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BE400" w14:textId="77777777" w:rsidR="0000196C" w:rsidRDefault="00B919B2" w:rsidP="007C5070">
      <w:pPr>
        <w:widowControl/>
        <w:wordWrap/>
        <w:autoSpaceDE/>
        <w:autoSpaceDN/>
        <w:snapToGrid w:val="0"/>
        <w:spacing w:line="360" w:lineRule="auto"/>
        <w:rPr>
          <w:rFonts w:ascii="Times New Roman" w:hAnsi="Times New Roman" w:cs="Times New Roman"/>
          <w:b/>
        </w:rPr>
      </w:pPr>
      <w:r w:rsidRPr="00194823">
        <w:rPr>
          <w:rFonts w:ascii="Times New Roman" w:hAnsi="Times New Roman" w:cs="Times New Roman"/>
          <w:b/>
        </w:rPr>
        <w:t xml:space="preserve">Supplementary </w:t>
      </w:r>
      <w:r w:rsidR="00D425CF" w:rsidRPr="00194823">
        <w:rPr>
          <w:rFonts w:ascii="Times New Roman" w:hAnsi="Times New Roman" w:cs="Times New Roman"/>
          <w:b/>
        </w:rPr>
        <w:t>Tables</w:t>
      </w:r>
      <w:r w:rsidR="003F73BB" w:rsidRPr="00194823">
        <w:rPr>
          <w:rFonts w:ascii="Times New Roman" w:hAnsi="Times New Roman" w:cs="Times New Roman"/>
          <w:b/>
        </w:rPr>
        <w:t xml:space="preserve">. </w:t>
      </w:r>
    </w:p>
    <w:p w14:paraId="3935BF9A" w14:textId="77777777" w:rsidR="0000196C" w:rsidRDefault="0000196C" w:rsidP="007C5070">
      <w:pPr>
        <w:widowControl/>
        <w:wordWrap/>
        <w:autoSpaceDE/>
        <w:autoSpaceDN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034C1433" w14:textId="2D3DE250" w:rsidR="0000196C" w:rsidRPr="00194823" w:rsidRDefault="0000196C" w:rsidP="0000196C">
      <w:pPr>
        <w:widowControl/>
        <w:wordWrap/>
        <w:autoSpaceDE/>
        <w:autoSpaceDN/>
        <w:snapToGrid w:val="0"/>
        <w:spacing w:line="360" w:lineRule="auto"/>
        <w:rPr>
          <w:rFonts w:ascii="Times New Roman" w:hAnsi="Times New Roman" w:cs="Times New Roman"/>
          <w:b/>
        </w:rPr>
      </w:pPr>
      <w:r w:rsidRPr="00194823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 w:hint="eastAsia"/>
          <w:b/>
        </w:rPr>
        <w:t xml:space="preserve"> </w:t>
      </w:r>
      <w:r w:rsidR="000C1839">
        <w:rPr>
          <w:rFonts w:ascii="Times New Roman" w:hAnsi="Times New Roman" w:cs="Times New Roman" w:hint="eastAsia"/>
          <w:b/>
        </w:rPr>
        <w:t>1</w:t>
      </w:r>
      <w:r w:rsidRPr="00194823">
        <w:rPr>
          <w:rFonts w:ascii="Times New Roman" w:hAnsi="Times New Roman" w:cs="Times New Roman"/>
          <w:b/>
        </w:rPr>
        <w:t xml:space="preserve">. </w:t>
      </w:r>
      <w:r w:rsidR="009243A5" w:rsidRPr="009243A5">
        <w:rPr>
          <w:rFonts w:ascii="Times New Roman" w:hAnsi="Times New Roman" w:cs="Times New Roman"/>
          <w:b/>
        </w:rPr>
        <w:t>Detailed chemotherapy regimens</w:t>
      </w:r>
    </w:p>
    <w:tbl>
      <w:tblPr>
        <w:tblW w:w="8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2795"/>
        <w:gridCol w:w="2795"/>
      </w:tblGrid>
      <w:tr w:rsidR="0000196C" w:rsidRPr="00194823" w14:paraId="013B388E" w14:textId="77777777" w:rsidTr="00F36EE3">
        <w:trPr>
          <w:trHeight w:val="352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8AF8959" w14:textId="77777777" w:rsidR="0000196C" w:rsidRPr="00E85D32" w:rsidRDefault="0000196C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134E43E" w14:textId="77777777" w:rsidR="0000196C" w:rsidRPr="00E85D32" w:rsidRDefault="0000196C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Low-dose group</w:t>
            </w:r>
          </w:p>
          <w:p w14:paraId="0524DEE4" w14:textId="77777777" w:rsidR="0000196C" w:rsidRPr="00E85D32" w:rsidRDefault="0000196C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(N=383)</w:t>
            </w: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287856D" w14:textId="77777777" w:rsidR="0000196C" w:rsidRPr="00E85D32" w:rsidRDefault="0000196C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High-dose group</w:t>
            </w:r>
          </w:p>
          <w:p w14:paraId="54169411" w14:textId="77777777" w:rsidR="0000196C" w:rsidRPr="00E85D32" w:rsidRDefault="0000196C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(N=226)</w:t>
            </w:r>
          </w:p>
        </w:tc>
      </w:tr>
      <w:tr w:rsidR="0000196C" w:rsidRPr="00194823" w14:paraId="19A439D7" w14:textId="77777777" w:rsidTr="00F36EE3">
        <w:trPr>
          <w:trHeight w:val="352"/>
        </w:trPr>
        <w:tc>
          <w:tcPr>
            <w:tcW w:w="3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55409" w14:textId="30541A38" w:rsidR="0000196C" w:rsidRPr="00E85D32" w:rsidRDefault="00AB3C99" w:rsidP="00AB3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Neo-Adj</w:t>
            </w:r>
            <w:r w:rsidR="00F62467" w:rsidRPr="00E85D32">
              <w:rPr>
                <w:rFonts w:ascii="Times New Roman" w:eastAsia="맑은 고딕" w:hAnsi="Times New Roman" w:cs="Times New Roman"/>
                <w:color w:val="000000"/>
              </w:rPr>
              <w:t>uvant therapy</w:t>
            </w: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5BCCD" w14:textId="65E25EA2" w:rsidR="0000196C" w:rsidRPr="00E85D32" w:rsidRDefault="0000196C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9007A" w14:textId="697C7005" w:rsidR="0000196C" w:rsidRPr="00E85D32" w:rsidRDefault="0000196C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62467" w:rsidRPr="00194823" w14:paraId="793C89C5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BA7B3" w14:textId="4272E6DD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D5985" w14:textId="0724147C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72 (97.1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FEE7A" w14:textId="0E327E71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20 (97.3%)</w:t>
            </w:r>
          </w:p>
        </w:tc>
      </w:tr>
      <w:tr w:rsidR="00F62467" w:rsidRPr="00194823" w14:paraId="5190541B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E4766" w14:textId="4AA60691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CCRT onl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5DF35" w14:textId="42295AAA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0D536" w14:textId="47880CA4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F62467" w:rsidRPr="00194823" w14:paraId="5B473555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F76155" w14:textId="39EDB887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CCRT + Adjuvant Gemcitabine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5DC555" w14:textId="4959C419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682458" w14:textId="13C4C8BA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F62467" w:rsidRPr="00194823" w14:paraId="2CF7E91B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2A48E0" w14:textId="7646E7B5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FOLFIRINOX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3A953C" w14:textId="7F5552A5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7 (1.8%)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7C1329" w14:textId="0750844C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4 (1.8%)</w:t>
            </w:r>
          </w:p>
        </w:tc>
      </w:tr>
      <w:tr w:rsidR="00F62467" w:rsidRPr="00194823" w14:paraId="73EB5CC9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B68926" w14:textId="376DA66E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/nab-paclitaxel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B85691" w14:textId="36F010EE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0DDB166" w14:textId="32C65294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F62467" w:rsidRPr="00194823" w14:paraId="6D0A178E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5F743" w14:textId="786ABAA7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SABR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BA913" w14:textId="7D5AC29E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1E84F" w14:textId="1DE912D9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F62467" w:rsidRPr="00194823" w14:paraId="3133BB06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E3527" w14:textId="5439642F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Adjuvant 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9EF2F" w14:textId="49DFF0B8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9CBFF" w14:textId="70AA21CF" w:rsidR="00F62467" w:rsidRPr="00E85D32" w:rsidRDefault="00F62467" w:rsidP="00F62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36EE3" w:rsidRPr="00194823" w14:paraId="2ED51B91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A904D" w14:textId="1DCD1DCF" w:rsidR="00F36EE3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E9983" w14:textId="4CDC40BA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1</w:t>
            </w:r>
            <w:r w:rsidR="00073A09">
              <w:rPr>
                <w:rFonts w:ascii="Times New Roman" w:eastAsia="맑은 고딕" w:hAnsi="Times New Roman" w:cs="Times New Roman" w:hint="eastAsia"/>
                <w:color w:val="000000"/>
              </w:rPr>
              <w:t>9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(83</w:t>
            </w:r>
            <w:r w:rsidR="009D0F92">
              <w:rPr>
                <w:rFonts w:ascii="Times New Roman" w:eastAsia="맑은 고딕" w:hAnsi="Times New Roman" w:cs="Times New Roman" w:hint="eastAsia"/>
                <w:color w:val="000000"/>
              </w:rPr>
              <w:t>.2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411A0" w14:textId="514CACAD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04 (90.3%)</w:t>
            </w:r>
          </w:p>
        </w:tc>
      </w:tr>
      <w:tr w:rsidR="00F36EE3" w:rsidRPr="00194823" w14:paraId="09A0C1C1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F47A4" w14:textId="3AF921B4" w:rsidR="00F36EE3" w:rsidRPr="00E85D32" w:rsidRDefault="00F36EE3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CCRT</w:t>
            </w:r>
            <w:r w:rsidR="00E85D32"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onl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C40BC" w14:textId="0162427D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4 (3.7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C442F" w14:textId="319D624B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7 (3.1%)</w:t>
            </w:r>
          </w:p>
        </w:tc>
      </w:tr>
      <w:tr w:rsidR="00F36EE3" w:rsidRPr="00194823" w14:paraId="38A78B95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5B432" w14:textId="14B801A8" w:rsidR="00F36EE3" w:rsidRPr="00E85D32" w:rsidRDefault="00F36EE3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CCRT</w:t>
            </w:r>
            <w:r w:rsidR="00E85D32"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following adjuvant 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5-FU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ECD03" w14:textId="4904233A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9 (2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BC6D5" w14:textId="3EC84A74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1.3%)</w:t>
            </w:r>
          </w:p>
        </w:tc>
      </w:tr>
      <w:tr w:rsidR="00F36EE3" w:rsidRPr="00194823" w14:paraId="271109B5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FAE74" w14:textId="67EE49DB" w:rsidR="00F36EE3" w:rsidRPr="00E85D32" w:rsidRDefault="00F36EE3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</w:t>
            </w:r>
            <w:r w:rsidR="00E85D32" w:rsidRPr="00E85D32">
              <w:rPr>
                <w:rFonts w:ascii="Times New Roman" w:eastAsia="맑은 고딕" w:hAnsi="Times New Roman" w:cs="Times New Roman"/>
                <w:color w:val="000000"/>
              </w:rPr>
              <w:t>CCRT following adjuvant F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46312" w14:textId="4EEB795A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6 (1.6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97597" w14:textId="3A9B4444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F36EE3" w:rsidRPr="00194823" w14:paraId="6C77DCE6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9E9E3" w14:textId="43277B12" w:rsidR="00F36EE3" w:rsidRPr="00E85D32" w:rsidRDefault="00F36EE3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CCRT</w:t>
            </w:r>
            <w:r w:rsidR="00E85D32"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following adjuvant 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</w:t>
            </w:r>
            <w:r w:rsidR="00E85D32" w:rsidRPr="00E85D32">
              <w:rPr>
                <w:rFonts w:ascii="Times New Roman" w:eastAsia="맑은 고딕" w:hAnsi="Times New Roman" w:cs="Times New Roman"/>
                <w:color w:val="000000"/>
              </w:rPr>
              <w:t>citab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E8E77" w14:textId="400FE10C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9 (2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C65BD" w14:textId="3C39599C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1.3%)</w:t>
            </w:r>
          </w:p>
        </w:tc>
      </w:tr>
      <w:tr w:rsidR="00F36EE3" w:rsidRPr="00194823" w14:paraId="7FD4BD06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24A35" w14:textId="16669C22" w:rsidR="00F36EE3" w:rsidRPr="00E85D32" w:rsidRDefault="00F36EE3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F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5A766" w14:textId="5BF824E9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5 (1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3CD39" w14:textId="59ACE9B7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9%)</w:t>
            </w:r>
          </w:p>
        </w:tc>
      </w:tr>
      <w:tr w:rsidR="00F36EE3" w:rsidRPr="00194823" w14:paraId="7D1363FF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48DA9" w14:textId="7384A18D" w:rsidR="00F36EE3" w:rsidRPr="00E85D32" w:rsidRDefault="00F36EE3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IRIN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B573F" w14:textId="5E253516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EF756" w14:textId="547264A8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9%)</w:t>
            </w:r>
          </w:p>
        </w:tc>
      </w:tr>
      <w:tr w:rsidR="00F36EE3" w:rsidRPr="00194823" w14:paraId="03D807AF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031F5" w14:textId="6241709A" w:rsidR="00F36EE3" w:rsidRPr="00E85D32" w:rsidRDefault="00F36EE3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</w:t>
            </w:r>
            <w:r w:rsidR="00E85D32" w:rsidRPr="00E85D32">
              <w:rPr>
                <w:rFonts w:ascii="Times New Roman" w:eastAsia="맑은 고딕" w:hAnsi="Times New Roman" w:cs="Times New Roman"/>
                <w:color w:val="000000"/>
              </w:rPr>
              <w:t>FOLFIRINOX following F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97BD0" w14:textId="7D838C48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FC57B" w14:textId="3AA98FE1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F36EE3" w:rsidRPr="00194823" w14:paraId="16245AAE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B6BC4" w14:textId="5D1091F6" w:rsidR="00F36EE3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/nab-paclitaxe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1F19A" w14:textId="0277BA16" w:rsidR="00F36EE3" w:rsidRPr="00E85D32" w:rsidRDefault="00073A09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="00F36EE3"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(0.</w:t>
            </w:r>
            <w:r w:rsidR="009D0F92"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 w:rsidR="00F36EE3" w:rsidRPr="00E85D32">
              <w:rPr>
                <w:rFonts w:ascii="Times New Roman" w:eastAsia="맑은 고딕" w:hAnsi="Times New Roman" w:cs="Times New Roman"/>
                <w:color w:val="000000"/>
              </w:rPr>
              <w:t>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E9202" w14:textId="0421C876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F36EE3" w:rsidRPr="00194823" w14:paraId="466F69A8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773BF" w14:textId="0389A1AF" w:rsidR="00F36EE3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01226" w14:textId="5FE8F79D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5 (3.9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4F248" w14:textId="07701BCE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4 (1.8%)</w:t>
            </w:r>
          </w:p>
        </w:tc>
      </w:tr>
      <w:tr w:rsidR="00F36EE3" w:rsidRPr="00194823" w14:paraId="1C30CEEC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52008" w14:textId="6F34F6B7" w:rsidR="00F36EE3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 following CCRT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AB01F" w14:textId="2F4865DC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3473E" w14:textId="077876C7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F36EE3" w:rsidRPr="00194823" w14:paraId="69E604DA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EFAD8" w14:textId="05963BE4" w:rsidR="00F36EE3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 following F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9F267" w14:textId="1E78007A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553A0" w14:textId="7CB700F6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F36EE3" w:rsidRPr="00194823" w14:paraId="0A5EA010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51655" w14:textId="6F737269" w:rsidR="00F36EE3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Tria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68D60" w14:textId="6B946693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A7531" w14:textId="37300472" w:rsidR="00F36EE3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AB3C99" w:rsidRPr="00194823" w14:paraId="152B8855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C1D37" w14:textId="03BE40C0" w:rsidR="00AB3C99" w:rsidRPr="00E85D32" w:rsidRDefault="00F36EE3" w:rsidP="00F36E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st palliative chemo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9BE7D" w14:textId="77777777" w:rsidR="00AB3C99" w:rsidRPr="00E85D32" w:rsidRDefault="00AB3C99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DB6D2" w14:textId="77777777" w:rsidR="00AB3C99" w:rsidRPr="00E85D32" w:rsidRDefault="00AB3C99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8C740E" w:rsidRPr="00194823" w14:paraId="5B887FEB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6F7A2" w14:textId="66F472E2" w:rsidR="008C740E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C6F191" w14:textId="64CAF1AA" w:rsidR="008C740E" w:rsidRPr="00E85D32" w:rsidRDefault="00513924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 w:rsidR="008C740E"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 w:rsidR="008C740E" w:rsidRPr="00E85D32">
              <w:rPr>
                <w:rFonts w:ascii="Times New Roman" w:eastAsia="맑은 고딕" w:hAnsi="Times New Roman" w:cs="Times New Roman"/>
                <w:color w:val="000000"/>
              </w:rPr>
              <w:t>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E4135" w14:textId="5E799A71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4AAAC9D6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04958" w14:textId="194FE4A8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IRIN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A68D3" w14:textId="349CF965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4</w:t>
            </w:r>
            <w:r w:rsidR="00513924"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(6</w:t>
            </w:r>
            <w:r w:rsidR="00513924"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 w:rsidR="00513924">
              <w:rPr>
                <w:rFonts w:ascii="Times New Roman" w:eastAsia="맑은 고딕" w:hAnsi="Times New Roman" w:cs="Times New Roman" w:hint="eastAsia"/>
                <w:color w:val="000000"/>
              </w:rPr>
              <w:t>4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40E71" w14:textId="4D98C83B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64 (72.6%)</w:t>
            </w:r>
          </w:p>
        </w:tc>
      </w:tr>
      <w:tr w:rsidR="008C740E" w:rsidRPr="00194823" w14:paraId="3D759C27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DE6D8" w14:textId="0F10A982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DA69D" w14:textId="1CE9AC70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DAD14" w14:textId="4B8904E7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6ADD149F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44D5F" w14:textId="575BBB2A" w:rsidR="008C740E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/nab-paclitaxe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9211C" w14:textId="64530FF4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3</w:t>
            </w:r>
            <w:r w:rsidR="009426B7"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(34.</w:t>
            </w:r>
            <w:r w:rsidR="007B39E2">
              <w:rPr>
                <w:rFonts w:ascii="Times New Roman" w:eastAsia="맑은 고딕" w:hAnsi="Times New Roman" w:cs="Times New Roman" w:hint="eastAsia"/>
                <w:color w:val="000000"/>
              </w:rPr>
              <w:t>7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8802B8" w14:textId="050626E5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60 (26.5%)</w:t>
            </w:r>
          </w:p>
        </w:tc>
      </w:tr>
      <w:tr w:rsidR="008C740E" w:rsidRPr="00194823" w14:paraId="1FACF689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D186A" w14:textId="4EE48749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Gem</w:t>
            </w:r>
            <w:r w:rsidR="00E85D32">
              <w:rPr>
                <w:rFonts w:ascii="Times New Roman" w:eastAsia="맑은 고딕" w:hAnsi="Times New Roman" w:cs="Times New Roman" w:hint="eastAsia"/>
                <w:color w:val="000000"/>
              </w:rPr>
              <w:t>citab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E6FB3" w14:textId="4BE2B9B9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01406" w14:textId="53FBD263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9%)</w:t>
            </w:r>
          </w:p>
        </w:tc>
      </w:tr>
      <w:tr w:rsidR="008C740E" w:rsidRPr="00194823" w14:paraId="6B3B2B5C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A9CC4" w14:textId="189CBD2F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Gem</w:t>
            </w:r>
            <w:r w:rsidR="00E85D32">
              <w:rPr>
                <w:rFonts w:ascii="Times New Roman" w:eastAsia="맑은 고딕" w:hAnsi="Times New Roman" w:cs="Times New Roman" w:hint="eastAsia"/>
                <w:color w:val="000000"/>
              </w:rPr>
              <w:t>citabine/Erlotinib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CF17A" w14:textId="181E8F36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8D333" w14:textId="6768BFE4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2624289E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48BE3" w14:textId="726EC8A3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Gem</w:t>
            </w:r>
            <w:r w:rsidR="00E85D32">
              <w:rPr>
                <w:rFonts w:ascii="Times New Roman" w:eastAsia="맑은 고딕" w:hAnsi="Times New Roman" w:cs="Times New Roman" w:hint="eastAsia"/>
                <w:color w:val="000000"/>
              </w:rPr>
              <w:t>citabine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/paclitaxe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75AE9" w14:textId="7DEB7317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74F26" w14:textId="4CAB36EF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73692DA3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6C48C" w14:textId="66D8ED81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G</w:t>
            </w:r>
            <w:r w:rsidR="00E85D32">
              <w:rPr>
                <w:rFonts w:ascii="Times New Roman" w:eastAsia="맑은 고딕" w:hAnsi="Times New Roman" w:cs="Times New Roman" w:hint="eastAsia"/>
                <w:color w:val="000000"/>
              </w:rPr>
              <w:t>emcitabine/Cis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CF0D57" w14:textId="1AD3D6FB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3FC4AE" w14:textId="4BEB1C4C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3BAEAF16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8ABAB" w14:textId="5E93FF33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2nd palliative chemo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AE96DC" w14:textId="75F748AB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E6AA9" w14:textId="67A31205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8C740E" w:rsidRPr="00194823" w14:paraId="3AB0D3F2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FA2BA" w14:textId="21859581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              </w:t>
            </w:r>
            <w:r w:rsidR="00E85D32"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29B34" w14:textId="3348DEDF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28 (33.4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8E75E" w14:textId="0D9AED54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62 (27.4%)</w:t>
            </w:r>
          </w:p>
        </w:tc>
      </w:tr>
      <w:tr w:rsidR="008C740E" w:rsidRPr="00194823" w14:paraId="59E3CD90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FB9BD" w14:textId="7B1BA375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564CC" w14:textId="15938A6F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8B77B" w14:textId="5832788C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62E2948A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1EC06" w14:textId="3437A5FA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IRI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86C6F" w14:textId="099A18BE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4B864" w14:textId="77B3DCA1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8C740E" w:rsidRPr="00194823" w14:paraId="1778149C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96586" w14:textId="0FA8EAC9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IRIN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89507" w14:textId="626406ED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42 (11.0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A1519" w14:textId="326AACAE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2 (14.2%)</w:t>
            </w:r>
          </w:p>
        </w:tc>
      </w:tr>
      <w:tr w:rsidR="008C740E" w:rsidRPr="00194823" w14:paraId="5F76A233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09B24" w14:textId="0F6D0230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C7352" w14:textId="6B0F5E87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7 (4.4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0CFF4" w14:textId="47AA5FE5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1 (4.9%)</w:t>
            </w:r>
          </w:p>
        </w:tc>
      </w:tr>
      <w:tr w:rsidR="008C740E" w:rsidRPr="00194823" w14:paraId="5FFC5D5C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396135" w14:textId="65599866" w:rsidR="008C740E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/nab-paclitaxe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3108F" w14:textId="6C76D82D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71 (18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F23C7" w14:textId="26502013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77 (34.1%)</w:t>
            </w:r>
          </w:p>
        </w:tc>
      </w:tr>
      <w:tr w:rsidR="008C740E" w:rsidRPr="00194823" w14:paraId="3023241F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68AFB" w14:textId="463A92D7" w:rsidR="008C740E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Gemcitab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EA2FC" w14:textId="5CC74340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5 (6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F9BA7" w14:textId="636BE190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8 (3.5%)</w:t>
            </w:r>
          </w:p>
        </w:tc>
      </w:tr>
      <w:tr w:rsidR="008C740E" w:rsidRPr="00194823" w14:paraId="06EB85BF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D738E" w14:textId="00BDE7CD" w:rsidR="008C740E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citabine/Erlotinib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B6F491" w14:textId="29DB44C2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3 (8.6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11A52" w14:textId="5BE9A0FD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4 (6.2%)</w:t>
            </w:r>
          </w:p>
        </w:tc>
      </w:tr>
      <w:tr w:rsidR="008C740E" w:rsidRPr="00194823" w14:paraId="2F4AE3EA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6AE95" w14:textId="73BA0993" w:rsidR="008C740E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emcitabine/Cis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43477" w14:textId="0D87F27E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5 (3.9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D84C3" w14:textId="336E7702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5 (2.2%)</w:t>
            </w:r>
          </w:p>
        </w:tc>
      </w:tr>
      <w:tr w:rsidR="008C740E" w:rsidRPr="00194823" w14:paraId="657E6989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64EE3" w14:textId="103C5115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iFAM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D5439" w14:textId="1A073627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4EEEB" w14:textId="21B5418C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35FA45AA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3A781" w14:textId="018BC16E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NAPOLI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DC792" w14:textId="41AA038C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0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DFF5D" w14:textId="3256E482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9%)</w:t>
            </w:r>
          </w:p>
        </w:tc>
      </w:tr>
      <w:tr w:rsidR="008C740E" w:rsidRPr="00194823" w14:paraId="60C5E572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F4B0B" w14:textId="314D1B37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S-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EDF5B" w14:textId="073C0DEB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6 (4.2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B7149" w14:textId="25EE9AA2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4 (1.8%)</w:t>
            </w:r>
          </w:p>
        </w:tc>
      </w:tr>
      <w:tr w:rsidR="008C740E" w:rsidRPr="00194823" w14:paraId="531D4E2D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01DC8" w14:textId="29F15B0D" w:rsidR="008C740E" w:rsidRPr="00E85D32" w:rsidRDefault="008C740E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</w:t>
            </w:r>
            <w:r w:rsidR="00E85D32" w:rsidRPr="00E85D32">
              <w:rPr>
                <w:rFonts w:ascii="Times New Roman" w:eastAsia="맑은 고딕" w:hAnsi="Times New Roman" w:cs="Times New Roman"/>
                <w:color w:val="000000"/>
              </w:rPr>
              <w:t>T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ria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3538D" w14:textId="4D3C86B3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7 (7.0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93685" w14:textId="26086DE6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0 (4.4%)</w:t>
            </w:r>
          </w:p>
        </w:tc>
      </w:tr>
      <w:tr w:rsidR="008C740E" w:rsidRPr="00194823" w14:paraId="1F619747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D0797" w14:textId="1440971E" w:rsidR="008C740E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Capecitabine/</w:t>
            </w:r>
            <w:r w:rsidR="008C740E" w:rsidRPr="00E85D32">
              <w:rPr>
                <w:rFonts w:ascii="Times New Roman" w:eastAsia="맑은 고딕" w:hAnsi="Times New Roman" w:cs="Times New Roman"/>
                <w:color w:val="000000"/>
              </w:rPr>
              <w:t>O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xali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28ED44" w14:textId="68F8DB68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3397F" w14:textId="2E060571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69856425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545F9" w14:textId="12B378B9" w:rsidR="008C740E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rd palliative chemo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A50BA" w14:textId="65CC339C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7BF5E" w14:textId="4E672390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B03EF" w:rsidRPr="00194823" w14:paraId="6E9181BF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FC7F8" w14:textId="51DF48B6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        </w:t>
            </w:r>
            <w:r w:rsidR="00E85D32"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7377C" w14:textId="0AA43116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6</w:t>
            </w:r>
            <w:r w:rsidR="00817301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(6</w:t>
            </w:r>
            <w:r w:rsidR="002054E9">
              <w:rPr>
                <w:rFonts w:ascii="Times New Roman" w:eastAsia="맑은 고딕" w:hAnsi="Times New Roman" w:cs="Times New Roman" w:hint="eastAsia"/>
                <w:color w:val="000000"/>
              </w:rPr>
              <w:t>8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 w:rsidR="002054E9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840FA" w14:textId="659BECB5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57 (69.5%)</w:t>
            </w:r>
          </w:p>
        </w:tc>
      </w:tr>
      <w:tr w:rsidR="003B03EF" w:rsidRPr="00194823" w14:paraId="7C943538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F48EF" w14:textId="7A31FDBB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IRI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DC879" w14:textId="657D1DE2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0A704" w14:textId="0BF0467D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3B03EF" w:rsidRPr="00194823" w14:paraId="5092A5D7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A8D58" w14:textId="0B1FEBDB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IRIN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D474D" w14:textId="1E931302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5491C" w14:textId="0B4CF751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3B03EF" w:rsidRPr="00194823" w14:paraId="7CDEC7B9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10DD0" w14:textId="2FDDD2DC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B9CD5" w14:textId="1CD66732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C8108" w14:textId="6841BB35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9%)</w:t>
            </w:r>
          </w:p>
        </w:tc>
      </w:tr>
      <w:tr w:rsidR="003B03EF" w:rsidRPr="00194823" w14:paraId="007F0B1D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110C7" w14:textId="0D7E55F2" w:rsidR="003B03EF" w:rsidRPr="00E85D32" w:rsidRDefault="00C70091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5-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U/Cis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D4C7B" w14:textId="74926107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BC847" w14:textId="2EA13D89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3B03EF" w:rsidRPr="00194823" w14:paraId="3159CFC5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A0E4F" w14:textId="2F753C68" w:rsidR="003B03EF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/nab-paclitaxe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3BE12" w14:textId="0F950AAA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4 (1.0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FA7EB" w14:textId="63C6D36D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3B03EF" w:rsidRPr="00194823" w14:paraId="790C4417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47389" w14:textId="06C29C2C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Gem</w:t>
            </w:r>
            <w:r w:rsidR="00E85D32">
              <w:rPr>
                <w:rFonts w:ascii="Times New Roman" w:eastAsia="맑은 고딕" w:hAnsi="Times New Roman" w:cs="Times New Roman" w:hint="eastAsia"/>
                <w:color w:val="000000"/>
              </w:rPr>
              <w:t>citab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126BC" w14:textId="5D17B8DC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0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7DD93" w14:textId="721BB320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9%)</w:t>
            </w:r>
          </w:p>
        </w:tc>
      </w:tr>
      <w:tr w:rsidR="003B03EF" w:rsidRPr="00194823" w14:paraId="6C0A6582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D1193" w14:textId="6FF0B3F4" w:rsidR="003B03EF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citabine/Erlotinib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831E9" w14:textId="29C08264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5 (1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F74A2" w14:textId="5956EDA0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1.3%)</w:t>
            </w:r>
          </w:p>
        </w:tc>
      </w:tr>
      <w:tr w:rsidR="003B03EF" w:rsidRPr="00194823" w14:paraId="542A15D2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51353" w14:textId="783E9D16" w:rsidR="003B03EF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emcitabine/Cis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354F6" w14:textId="14684E0B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F13DF" w14:textId="0086B6F8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3B03EF" w:rsidRPr="00194823" w14:paraId="09F25B10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401E3" w14:textId="5EAC0755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iFAM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9512E" w14:textId="0AE904F3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7 (1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C4B53" w14:textId="286F90B5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5 (2.2%)</w:t>
            </w:r>
          </w:p>
        </w:tc>
      </w:tr>
      <w:tr w:rsidR="003B03EF" w:rsidRPr="00194823" w14:paraId="0B179C97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C393A" w14:textId="37178AF8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NAPOLI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C21B4" w14:textId="702EAFF0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57 (14.9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5D775" w14:textId="4A207988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0 (13.3%)</w:t>
            </w:r>
          </w:p>
        </w:tc>
      </w:tr>
      <w:tr w:rsidR="003B03EF" w:rsidRPr="00194823" w14:paraId="04EEDC6B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F14B7" w14:textId="40E62137" w:rsidR="003B03EF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S-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A6B60" w14:textId="762422F6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</w:t>
            </w:r>
            <w:r w:rsidR="00817301">
              <w:rPr>
                <w:rFonts w:ascii="Times New Roman" w:eastAsia="맑은 고딕" w:hAnsi="Times New Roman" w:cs="Times New Roman" w:hint="eastAsia"/>
                <w:color w:val="000000"/>
              </w:rPr>
              <w:t>4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(</w:t>
            </w:r>
            <w:r w:rsidR="007B39E2">
              <w:rPr>
                <w:rFonts w:ascii="Times New Roman" w:eastAsia="맑은 고딕" w:hAnsi="Times New Roman" w:cs="Times New Roman" w:hint="eastAsia"/>
                <w:color w:val="000000"/>
              </w:rPr>
              <w:t>8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 w:rsidR="007B39E2">
              <w:rPr>
                <w:rFonts w:ascii="Times New Roman" w:eastAsia="맑은 고딕" w:hAnsi="Times New Roman" w:cs="Times New Roman" w:hint="eastAsia"/>
                <w:color w:val="000000"/>
              </w:rPr>
              <w:t>8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6612E0" w14:textId="6BD465B6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3 (10.2%)</w:t>
            </w:r>
          </w:p>
        </w:tc>
      </w:tr>
      <w:tr w:rsidR="003B03EF" w:rsidRPr="00194823" w14:paraId="247D2A77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A9B75" w14:textId="370C5A4B" w:rsidR="003B03EF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Tria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AC640" w14:textId="4276645F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0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144A90" w14:textId="52F56F12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1.3%)</w:t>
            </w:r>
          </w:p>
        </w:tc>
      </w:tr>
      <w:tr w:rsidR="003B03EF" w:rsidRPr="00194823" w14:paraId="104104AD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2DAE3" w14:textId="747FA817" w:rsidR="003B03EF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Capecitab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4377D" w14:textId="66838EA6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71AE85" w14:textId="60045C21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3B03EF" w:rsidRPr="00194823" w14:paraId="654F1688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D2AF4" w14:textId="4C5996D8" w:rsidR="003B03EF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Capecitabine/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O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xali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459EC4" w14:textId="58FFF96E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8B405" w14:textId="6F10D4C3" w:rsidR="003B03EF" w:rsidRPr="00E85D32" w:rsidRDefault="003B03EF" w:rsidP="003B0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8C740E" w:rsidRPr="00194823" w14:paraId="7F774B5B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03CC5" w14:textId="6BE98B52" w:rsidR="008C740E" w:rsidRPr="00E85D32" w:rsidRDefault="003B03EF" w:rsidP="00E85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4th palliative chemo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8117B" w14:textId="77777777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37333" w14:textId="77777777" w:rsidR="008C740E" w:rsidRPr="00E85D32" w:rsidRDefault="008C740E" w:rsidP="008C7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E85D32" w:rsidRPr="00194823" w14:paraId="472CE3BE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2EE7A" w14:textId="486D6CE7" w:rsidR="00E85D32" w:rsidRPr="00E85D32" w:rsidRDefault="00E85D32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          </w:t>
            </w:r>
            <w:r w:rsidR="00A07BDC"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38116" w14:textId="41969823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36 (87.7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BD667" w14:textId="495751AD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04 (90.3%)</w:t>
            </w:r>
          </w:p>
        </w:tc>
      </w:tr>
      <w:tr w:rsidR="00E85D32" w:rsidRPr="00194823" w14:paraId="7F3E6721" w14:textId="77777777" w:rsidTr="00F36EE3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B6ECD" w14:textId="26FE3402" w:rsidR="00E85D32" w:rsidRPr="00E85D32" w:rsidRDefault="00E85D32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</w:t>
            </w:r>
            <w:r w:rsidR="008835DA">
              <w:rPr>
                <w:rFonts w:ascii="Times New Roman" w:eastAsia="맑은 고딕" w:hAnsi="Times New Roman" w:cs="Times New Roman" w:hint="eastAsia"/>
                <w:color w:val="000000"/>
              </w:rPr>
              <w:t>5-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F</w:t>
            </w:r>
            <w:r w:rsidR="008835DA">
              <w:rPr>
                <w:rFonts w:ascii="Times New Roman" w:eastAsia="맑은 고딕" w:hAnsi="Times New Roman" w:cs="Times New Roman" w:hint="eastAsia"/>
                <w:color w:val="000000"/>
              </w:rPr>
              <w:t>U/Cis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69667" w14:textId="37EDD6BA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49E6C" w14:textId="3A53716A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9%)</w:t>
            </w:r>
          </w:p>
        </w:tc>
      </w:tr>
      <w:tr w:rsidR="00E85D32" w:rsidRPr="00194823" w14:paraId="2904CFDB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6C3BF" w14:textId="23658D95" w:rsidR="00E85D32" w:rsidRPr="00E85D32" w:rsidRDefault="008835DA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/nab-paclitaxe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01DF2" w14:textId="6EDBBC0F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9C986" w14:textId="7ECA886D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31350E92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2744D" w14:textId="7075EA25" w:rsidR="00E85D32" w:rsidRPr="00E85D32" w:rsidRDefault="008835DA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emcitabine/Cis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46771" w14:textId="5ABBB4C5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1401B" w14:textId="6E12D503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4D1AB792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CCACF" w14:textId="1EDC4D47" w:rsidR="00E85D32" w:rsidRPr="00E85D32" w:rsidRDefault="00E85D32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iFAM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D43E2" w14:textId="2A0EF5EA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0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22964" w14:textId="1AFCCC28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4 (1.8%)</w:t>
            </w:r>
          </w:p>
        </w:tc>
      </w:tr>
      <w:tr w:rsidR="00E85D32" w:rsidRPr="00194823" w14:paraId="192D0818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13881" w14:textId="229E79C7" w:rsidR="00E85D32" w:rsidRPr="00E85D32" w:rsidRDefault="00E85D32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lastRenderedPageBreak/>
              <w:t xml:space="preserve">  IRI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E165E2" w14:textId="3E16F781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E71B5" w14:textId="1221D939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6B85C278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D3043" w14:textId="19A9D026" w:rsidR="00E85D32" w:rsidRPr="00E85D32" w:rsidRDefault="00A07BDC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Pembrolizumab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16D34" w14:textId="38C7EF42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74F2F" w14:textId="69327F81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296CCF77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C60E2" w14:textId="7732EF31" w:rsidR="00E85D32" w:rsidRPr="00E85D32" w:rsidRDefault="00E85D32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NAPOLI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D868F" w14:textId="62D8013A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8 (2.1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FE83A" w14:textId="13B3F8D9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7 (3.1%)</w:t>
            </w:r>
          </w:p>
        </w:tc>
      </w:tr>
      <w:tr w:rsidR="00E85D32" w:rsidRPr="00194823" w14:paraId="33C18AF3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FCC44" w14:textId="65E947EF" w:rsidR="00E85D32" w:rsidRPr="00E85D32" w:rsidRDefault="00E85D32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S-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C23D8" w14:textId="0E4D231C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6 (6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7F8D3" w14:textId="4048990D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9 (4.0%)</w:t>
            </w:r>
          </w:p>
        </w:tc>
      </w:tr>
      <w:tr w:rsidR="00E85D32" w:rsidRPr="00194823" w14:paraId="76BFB642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C4D04" w14:textId="52755120" w:rsidR="00E85D32" w:rsidRPr="00E85D32" w:rsidRDefault="00E85D32" w:rsidP="00A07B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</w:t>
            </w:r>
            <w:r w:rsidR="00A07BDC">
              <w:rPr>
                <w:rFonts w:ascii="Times New Roman" w:eastAsia="맑은 고딕" w:hAnsi="Times New Roman" w:cs="Times New Roman" w:hint="eastAsia"/>
                <w:color w:val="000000"/>
              </w:rPr>
              <w:t>T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ria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369E5" w14:textId="0518B22B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0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24F0F" w14:textId="1F77C489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3B03EF" w:rsidRPr="00194823" w14:paraId="3FA486A1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FEA94" w14:textId="4C9863BA" w:rsidR="003B03EF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5th palliative chemo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6F91E" w14:textId="77777777" w:rsidR="003B03EF" w:rsidRPr="00E85D32" w:rsidRDefault="003B03EF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FED6F" w14:textId="77777777" w:rsidR="003B03EF" w:rsidRPr="00E85D32" w:rsidRDefault="003B03EF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E85D32" w:rsidRPr="00194823" w14:paraId="7212C666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D9705" w14:textId="0A654D59" w:rsidR="00E85D32" w:rsidRPr="00E85D32" w:rsidRDefault="00E85D32" w:rsidP="008835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              </w:t>
            </w:r>
            <w:r w:rsidR="008835DA"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76E0F" w14:textId="2BA480D4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74 (97.7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62E16" w14:textId="60EF108B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24 (99.1%)</w:t>
            </w:r>
          </w:p>
        </w:tc>
      </w:tr>
      <w:tr w:rsidR="00E85D32" w:rsidRPr="00194823" w14:paraId="4D9BDF0F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23109" w14:textId="209F419F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Doxorubicin</w:t>
            </w:r>
            <w:r w:rsidR="00CB59E7">
              <w:rPr>
                <w:rFonts w:ascii="Times New Roman" w:eastAsia="맑은 고딕" w:hAnsi="Times New Roman" w:cs="Times New Roman" w:hint="eastAsia"/>
                <w:color w:val="000000"/>
              </w:rPr>
              <w:t>/</w:t>
            </w:r>
            <w:r w:rsidRPr="00E85D32">
              <w:rPr>
                <w:rFonts w:ascii="Times New Roman" w:eastAsia="맑은 고딕" w:hAnsi="Times New Roman" w:cs="Times New Roman"/>
                <w:color w:val="000000"/>
              </w:rPr>
              <w:t>mitomycin</w:t>
            </w:r>
            <w:r w:rsidR="00595E48">
              <w:rPr>
                <w:rFonts w:ascii="Times New Roman" w:eastAsia="맑은 고딕" w:hAnsi="Times New Roman" w:cs="Times New Roman" w:hint="eastAsia"/>
                <w:color w:val="000000"/>
              </w:rPr>
              <w:t>-C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01B62" w14:textId="013774B6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754C5" w14:textId="47851726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15A9E313" w14:textId="77777777" w:rsidTr="003B03EF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925F4" w14:textId="0C374258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FOLFIRINOX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1E3E0" w14:textId="44F27A16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FC0F2" w14:textId="25426A59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5784F9B4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18C0B" w14:textId="09F4A3C1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</w:t>
            </w:r>
            <w:r w:rsidR="00CB59E7"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</w:t>
            </w:r>
            <w:r w:rsidR="00CB59E7">
              <w:rPr>
                <w:rFonts w:ascii="Times New Roman" w:eastAsia="맑은 고딕" w:hAnsi="Times New Roman" w:cs="Times New Roman" w:hint="eastAsia"/>
                <w:color w:val="000000"/>
              </w:rPr>
              <w:t>5-</w:t>
            </w:r>
            <w:r w:rsidR="00CB59E7" w:rsidRPr="00E85D32">
              <w:rPr>
                <w:rFonts w:ascii="Times New Roman" w:eastAsia="맑은 고딕" w:hAnsi="Times New Roman" w:cs="Times New Roman"/>
                <w:color w:val="000000"/>
              </w:rPr>
              <w:t>F</w:t>
            </w:r>
            <w:r w:rsidR="00CB59E7">
              <w:rPr>
                <w:rFonts w:ascii="Times New Roman" w:eastAsia="맑은 고딕" w:hAnsi="Times New Roman" w:cs="Times New Roman" w:hint="eastAsia"/>
                <w:color w:val="000000"/>
              </w:rPr>
              <w:t>U/Cisplati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653BE" w14:textId="30E56FCB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78061" w14:textId="6CFE9656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E85D32" w:rsidRPr="00194823" w14:paraId="21F8C009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25B4C" w14:textId="0F7C9EC9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NAPOLI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53D77" w14:textId="3A0AAFEE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 (0.5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3C350" w14:textId="470C0086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06BDD097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BE94B" w14:textId="1773AD55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S-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1BBCA" w14:textId="7B5BF291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 (0.8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DEA2F" w14:textId="11759A77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E85D32" w:rsidRPr="00194823" w14:paraId="144B45C7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7D738" w14:textId="2C255CC2" w:rsidR="00E85D32" w:rsidRPr="00E85D32" w:rsidRDefault="00CB59E7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Capecitabi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8592F" w14:textId="6E909FBB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5231BF" w14:textId="3D4CAFD0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2784EDD6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0B185" w14:textId="015F1D29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6th palliative chemo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70712" w14:textId="163E1278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70985" w14:textId="2FA98AC9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E85D32" w:rsidRPr="00194823" w14:paraId="129F7C1E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A4FF43" w14:textId="6F8C6B6A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     </w:t>
            </w:r>
            <w:r w:rsidR="00CB59E7"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182FC" w14:textId="15195505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82 (99.7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AC8A0" w14:textId="07DF56D8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25 (99.6%)</w:t>
            </w:r>
          </w:p>
        </w:tc>
      </w:tr>
      <w:tr w:rsidR="00E85D32" w:rsidRPr="00194823" w14:paraId="2F0A9317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94426" w14:textId="7901C4EE" w:rsidR="00E85D32" w:rsidRPr="00E85D32" w:rsidRDefault="00CB59E7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Gemcitabine/nab-paclitaxe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81096" w14:textId="65B82B0B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13FD5" w14:textId="65581FF5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  <w:tr w:rsidR="00E85D32" w:rsidRPr="00194823" w14:paraId="6788EE5C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9A27C" w14:textId="42494B68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Trial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9B53AD" w14:textId="1C92F542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3%)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5EB84" w14:textId="4CD7B8D2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</w:tr>
      <w:tr w:rsidR="00E85D32" w:rsidRPr="00194823" w14:paraId="6ED0ACA7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D1D3C" w14:textId="28E608E7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7th palliative chemotherap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74A28" w14:textId="77777777" w:rsidR="00E85D32" w:rsidRPr="00E85D32" w:rsidRDefault="00E85D32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4C5AF" w14:textId="77777777" w:rsidR="00E85D32" w:rsidRPr="00E85D32" w:rsidRDefault="00E85D32" w:rsidP="007716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E85D32" w:rsidRPr="00194823" w14:paraId="162DB9D5" w14:textId="77777777" w:rsidTr="00CB59E7">
        <w:trPr>
          <w:trHeight w:val="352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7C79F4" w14:textId="0E2E3FAA" w:rsidR="00E85D32" w:rsidRPr="00E85D32" w:rsidRDefault="00E85D32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               </w:t>
            </w:r>
            <w:r w:rsidR="00CB59E7">
              <w:rPr>
                <w:rFonts w:ascii="Times New Roman" w:eastAsia="맑은 고딕" w:hAnsi="Times New Roman" w:cs="Times New Roman" w:hint="eastAsia"/>
                <w:color w:val="000000"/>
              </w:rPr>
              <w:t>None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5F6614" w14:textId="0273E9AD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383 (100.0%)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6DBB7F9" w14:textId="33D844A6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225 (99.6%)</w:t>
            </w:r>
          </w:p>
        </w:tc>
      </w:tr>
      <w:tr w:rsidR="00E85D32" w:rsidRPr="00194823" w14:paraId="19FF5FA7" w14:textId="77777777" w:rsidTr="00E85D32">
        <w:trPr>
          <w:trHeight w:val="352"/>
        </w:trPr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33ED13B" w14:textId="3CC54A3E" w:rsidR="00E85D32" w:rsidRPr="00E85D32" w:rsidRDefault="00CB59E7" w:rsidP="00CB59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Capecitabine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BEDAEC2" w14:textId="2D44A008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 xml:space="preserve"> 0 (0.0%)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85618B9" w14:textId="3CBC14B2" w:rsidR="00E85D32" w:rsidRPr="00E85D32" w:rsidRDefault="00E85D32" w:rsidP="00E85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85D32">
              <w:rPr>
                <w:rFonts w:ascii="Times New Roman" w:eastAsia="맑은 고딕" w:hAnsi="Times New Roman" w:cs="Times New Roman"/>
                <w:color w:val="000000"/>
              </w:rPr>
              <w:t>1 (0.4%)</w:t>
            </w:r>
          </w:p>
        </w:tc>
      </w:tr>
    </w:tbl>
    <w:p w14:paraId="69EEA565" w14:textId="53C27D7E" w:rsidR="0000196C" w:rsidRDefault="005744BB" w:rsidP="007C5070">
      <w:pPr>
        <w:pStyle w:val="EndNoteBibliography"/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FL, 5-FU/Leucovorin</w:t>
      </w:r>
      <w:r w:rsidR="009561C3">
        <w:rPr>
          <w:rFonts w:ascii="Times New Roman" w:hAnsi="Times New Roman" w:hint="eastAsia"/>
        </w:rPr>
        <w:t>;</w:t>
      </w:r>
      <w:r w:rsidR="00595E48">
        <w:rPr>
          <w:rFonts w:ascii="Times New Roman" w:hAnsi="Times New Roman" w:hint="eastAsia"/>
        </w:rPr>
        <w:t xml:space="preserve"> </w:t>
      </w:r>
      <w:r w:rsidR="00595E48" w:rsidRPr="00595E48">
        <w:rPr>
          <w:rFonts w:ascii="Times New Roman" w:hAnsi="Times New Roman"/>
        </w:rPr>
        <w:t>CCRT, Concurrent Chemoradiotherapy;</w:t>
      </w:r>
      <w:r w:rsidR="00595E48">
        <w:rPr>
          <w:rFonts w:ascii="Times New Roman" w:hAnsi="Times New Roman" w:hint="eastAsia"/>
        </w:rPr>
        <w:t xml:space="preserve"> </w:t>
      </w:r>
      <w:r w:rsidR="00595E48" w:rsidRPr="00595E48">
        <w:rPr>
          <w:rFonts w:ascii="Times New Roman" w:hAnsi="Times New Roman"/>
        </w:rPr>
        <w:t>FOLFIRI, 5-FU/Leucovorin + Irinotecan;</w:t>
      </w:r>
      <w:r w:rsidR="0094174B">
        <w:rPr>
          <w:rFonts w:ascii="Times New Roman" w:hAnsi="Times New Roman" w:hint="eastAsia"/>
        </w:rPr>
        <w:t xml:space="preserve"> </w:t>
      </w:r>
      <w:r w:rsidR="00595E48" w:rsidRPr="00595E48">
        <w:rPr>
          <w:rFonts w:ascii="Times New Roman" w:hAnsi="Times New Roman"/>
        </w:rPr>
        <w:t>FOLFIRINOX, 5-FU/Leucovorin + Irinotecan + Oxaliplatin;</w:t>
      </w:r>
      <w:r w:rsidR="0094174B">
        <w:rPr>
          <w:rFonts w:ascii="Times New Roman" w:hAnsi="Times New Roman" w:hint="eastAsia"/>
        </w:rPr>
        <w:t xml:space="preserve"> </w:t>
      </w:r>
      <w:r w:rsidR="00595E48" w:rsidRPr="00595E48">
        <w:rPr>
          <w:rFonts w:ascii="Times New Roman" w:hAnsi="Times New Roman"/>
        </w:rPr>
        <w:t>FOLFOX, 5-FU/Leucovorin + Oxaliplatin;</w:t>
      </w:r>
      <w:r w:rsidR="00595E48">
        <w:rPr>
          <w:rFonts w:ascii="Times New Roman" w:hAnsi="Times New Roman" w:hint="eastAsia"/>
        </w:rPr>
        <w:t xml:space="preserve"> </w:t>
      </w:r>
      <w:r w:rsidR="00595E48" w:rsidRPr="00595E48">
        <w:rPr>
          <w:rFonts w:ascii="Times New Roman" w:hAnsi="Times New Roman"/>
        </w:rPr>
        <w:t>iFAM, Ifosfamide + 5-Fluorouracil + Adriamycin (Doxorubicin) + Mitomycin-C;</w:t>
      </w:r>
      <w:r w:rsidR="00595E48">
        <w:rPr>
          <w:rFonts w:ascii="Times New Roman" w:hAnsi="Times New Roman" w:hint="eastAsia"/>
        </w:rPr>
        <w:t xml:space="preserve"> </w:t>
      </w:r>
      <w:r w:rsidR="00595E48" w:rsidRPr="00595E48">
        <w:rPr>
          <w:rFonts w:ascii="Times New Roman" w:hAnsi="Times New Roman"/>
        </w:rPr>
        <w:t>IRIS, Irinotecan + S-1;</w:t>
      </w:r>
      <w:r w:rsidR="00595E48">
        <w:rPr>
          <w:rFonts w:ascii="Times New Roman" w:hAnsi="Times New Roman" w:hint="eastAsia"/>
        </w:rPr>
        <w:t xml:space="preserve"> </w:t>
      </w:r>
      <w:r w:rsidR="00595E48" w:rsidRPr="00595E48">
        <w:rPr>
          <w:rFonts w:ascii="Times New Roman" w:hAnsi="Times New Roman"/>
        </w:rPr>
        <w:t>NAPOLI, Nanoliposomal Irinotecan + 5-FU/Leucovorin;</w:t>
      </w:r>
      <w:r w:rsidR="0094174B">
        <w:rPr>
          <w:rFonts w:ascii="Times New Roman" w:hAnsi="Times New Roman" w:hint="eastAsia"/>
        </w:rPr>
        <w:t xml:space="preserve"> </w:t>
      </w:r>
      <w:r w:rsidR="0094174B" w:rsidRPr="0094174B">
        <w:rPr>
          <w:rFonts w:ascii="Times New Roman" w:hAnsi="Times New Roman"/>
        </w:rPr>
        <w:t>S-1, Tegafur/Gimeracil/Oteracil;</w:t>
      </w:r>
      <w:r w:rsidR="0094174B">
        <w:rPr>
          <w:rFonts w:ascii="Times New Roman" w:hAnsi="Times New Roman" w:hint="eastAsia"/>
        </w:rPr>
        <w:t xml:space="preserve"> </w:t>
      </w:r>
      <w:r w:rsidR="0094174B" w:rsidRPr="0094174B">
        <w:rPr>
          <w:rFonts w:ascii="Times New Roman" w:hAnsi="Times New Roman"/>
        </w:rPr>
        <w:t>SABR, Stereotactic Ablative Body Radiotherapy</w:t>
      </w:r>
      <w:r w:rsidR="0094174B">
        <w:rPr>
          <w:rFonts w:ascii="Times New Roman" w:hAnsi="Times New Roman" w:hint="eastAsia"/>
        </w:rPr>
        <w:t>.</w:t>
      </w:r>
    </w:p>
    <w:p w14:paraId="0FACD068" w14:textId="77777777" w:rsidR="0053785A" w:rsidRDefault="0053785A" w:rsidP="007C5070">
      <w:pPr>
        <w:pStyle w:val="EndNoteBibliography"/>
        <w:snapToGrid w:val="0"/>
        <w:spacing w:line="360" w:lineRule="auto"/>
        <w:rPr>
          <w:rFonts w:ascii="Times New Roman" w:hAnsi="Times New Roman"/>
        </w:rPr>
      </w:pPr>
    </w:p>
    <w:p w14:paraId="3D32F679" w14:textId="77777777" w:rsidR="0053785A" w:rsidRPr="00194823" w:rsidRDefault="0053785A" w:rsidP="007C5070">
      <w:pPr>
        <w:pStyle w:val="EndNoteBibliography"/>
        <w:snapToGrid w:val="0"/>
        <w:spacing w:line="360" w:lineRule="auto"/>
        <w:rPr>
          <w:rFonts w:ascii="Times New Roman" w:hAnsi="Times New Roman"/>
        </w:rPr>
      </w:pPr>
    </w:p>
    <w:sectPr w:rsidR="0053785A" w:rsidRPr="00194823" w:rsidSect="000C0D0F">
      <w:footerReference w:type="default" r:id="rId8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8F847" w14:textId="77777777" w:rsidR="00A57C18" w:rsidRDefault="00A57C18" w:rsidP="00AC68DB">
      <w:pPr>
        <w:spacing w:after="0" w:line="240" w:lineRule="auto"/>
      </w:pPr>
      <w:r>
        <w:separator/>
      </w:r>
    </w:p>
  </w:endnote>
  <w:endnote w:type="continuationSeparator" w:id="0">
    <w:p w14:paraId="3380163C" w14:textId="77777777" w:rsidR="00A57C18" w:rsidRDefault="00A57C18" w:rsidP="00AC68DB">
      <w:pPr>
        <w:spacing w:after="0" w:line="240" w:lineRule="auto"/>
      </w:pPr>
      <w:r>
        <w:continuationSeparator/>
      </w:r>
    </w:p>
  </w:endnote>
  <w:endnote w:type="continuationNotice" w:id="1">
    <w:p w14:paraId="18DC2AC1" w14:textId="77777777" w:rsidR="00A57C18" w:rsidRDefault="00A57C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30797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63A8812" w14:textId="47D66F10" w:rsidR="00016658" w:rsidRPr="00EF1973" w:rsidRDefault="00016658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F197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117A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F197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00289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EF197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18548E" w14:textId="77777777" w:rsidR="00016658" w:rsidRDefault="000166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E4EC5" w14:textId="77777777" w:rsidR="00A57C18" w:rsidRDefault="00A57C18" w:rsidP="00AC68DB">
      <w:pPr>
        <w:spacing w:after="0" w:line="240" w:lineRule="auto"/>
      </w:pPr>
      <w:r>
        <w:separator/>
      </w:r>
    </w:p>
  </w:footnote>
  <w:footnote w:type="continuationSeparator" w:id="0">
    <w:p w14:paraId="6496E96A" w14:textId="77777777" w:rsidR="00A57C18" w:rsidRDefault="00A57C18" w:rsidP="00AC68DB">
      <w:pPr>
        <w:spacing w:after="0" w:line="240" w:lineRule="auto"/>
      </w:pPr>
      <w:r>
        <w:continuationSeparator/>
      </w:r>
    </w:p>
  </w:footnote>
  <w:footnote w:type="continuationNotice" w:id="1">
    <w:p w14:paraId="78443357" w14:textId="77777777" w:rsidR="00A57C18" w:rsidRDefault="00A57C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6155C"/>
    <w:multiLevelType w:val="hybridMultilevel"/>
    <w:tmpl w:val="8EF2684E"/>
    <w:lvl w:ilvl="0" w:tplc="DD06D6B6">
      <w:numFmt w:val="bullet"/>
      <w:lvlText w:val="-"/>
      <w:lvlJc w:val="left"/>
      <w:pPr>
        <w:ind w:left="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E7F554A"/>
    <w:multiLevelType w:val="hybridMultilevel"/>
    <w:tmpl w:val="C7464194"/>
    <w:lvl w:ilvl="0" w:tplc="EB7EF280"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40"/>
      </w:pPr>
      <w:rPr>
        <w:rFonts w:ascii="Wingdings" w:hAnsi="Wingdings" w:hint="default"/>
      </w:rPr>
    </w:lvl>
  </w:abstractNum>
  <w:abstractNum w:abstractNumId="2" w15:restartNumberingAfterBreak="0">
    <w:nsid w:val="10A84167"/>
    <w:multiLevelType w:val="hybridMultilevel"/>
    <w:tmpl w:val="E87450A0"/>
    <w:lvl w:ilvl="0" w:tplc="9524FAE6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28E7E3F"/>
    <w:multiLevelType w:val="hybridMultilevel"/>
    <w:tmpl w:val="7B7490EA"/>
    <w:lvl w:ilvl="0" w:tplc="A9D4CA60">
      <w:start w:val="1"/>
      <w:numFmt w:val="upperLetter"/>
      <w:lvlText w:val="(%1)"/>
      <w:lvlJc w:val="left"/>
      <w:pPr>
        <w:ind w:left="834" w:hanging="394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40A65BC"/>
    <w:multiLevelType w:val="hybridMultilevel"/>
    <w:tmpl w:val="4FAA9DDE"/>
    <w:lvl w:ilvl="0" w:tplc="92B2375C"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40"/>
      </w:pPr>
      <w:rPr>
        <w:rFonts w:ascii="Wingdings" w:hAnsi="Wingdings" w:hint="default"/>
      </w:rPr>
    </w:lvl>
  </w:abstractNum>
  <w:abstractNum w:abstractNumId="5" w15:restartNumberingAfterBreak="0">
    <w:nsid w:val="1F424D44"/>
    <w:multiLevelType w:val="hybridMultilevel"/>
    <w:tmpl w:val="629ED6CE"/>
    <w:lvl w:ilvl="0" w:tplc="5022A5BA"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40"/>
      </w:pPr>
      <w:rPr>
        <w:rFonts w:ascii="Wingdings" w:hAnsi="Wingdings" w:hint="default"/>
      </w:rPr>
    </w:lvl>
  </w:abstractNum>
  <w:abstractNum w:abstractNumId="6" w15:restartNumberingAfterBreak="0">
    <w:nsid w:val="245101CF"/>
    <w:multiLevelType w:val="multilevel"/>
    <w:tmpl w:val="11DC6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5E6987"/>
    <w:multiLevelType w:val="hybridMultilevel"/>
    <w:tmpl w:val="DB606B98"/>
    <w:lvl w:ilvl="0" w:tplc="07D6DBD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726161C"/>
    <w:multiLevelType w:val="hybridMultilevel"/>
    <w:tmpl w:val="8E002D48"/>
    <w:lvl w:ilvl="0" w:tplc="A998C1E8">
      <w:numFmt w:val="bullet"/>
      <w:lvlText w:val="-"/>
      <w:lvlJc w:val="left"/>
      <w:pPr>
        <w:ind w:left="800" w:hanging="360"/>
      </w:pPr>
      <w:rPr>
        <w:rFonts w:ascii="Arial" w:eastAsiaTheme="minorEastAsia" w:hAnsi="Arial" w:cs="Arial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2EDC6612"/>
    <w:multiLevelType w:val="hybridMultilevel"/>
    <w:tmpl w:val="903E0258"/>
    <w:lvl w:ilvl="0" w:tplc="4C1AE478">
      <w:start w:val="3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2F000000"/>
    <w:multiLevelType w:val="hybridMultilevel"/>
    <w:tmpl w:val="1F000014"/>
    <w:lvl w:ilvl="0" w:tplc="13E8EC6E">
      <w:start w:val="1"/>
      <w:numFmt w:val="decimal"/>
      <w:lvlText w:val="%1)"/>
      <w:lvlJc w:val="left"/>
      <w:pPr>
        <w:ind w:left="600" w:hanging="360"/>
      </w:pPr>
      <w:rPr>
        <w:rFonts w:hint="default"/>
        <w:shd w:val="clear" w:color="auto" w:fill="auto"/>
      </w:rPr>
    </w:lvl>
    <w:lvl w:ilvl="1" w:tplc="C4D24A3E">
      <w:start w:val="1"/>
      <w:numFmt w:val="upperLetter"/>
      <w:lvlText w:val="%2."/>
      <w:lvlJc w:val="left"/>
      <w:pPr>
        <w:ind w:left="1120" w:hanging="440"/>
      </w:pPr>
      <w:rPr>
        <w:shd w:val="clear" w:color="auto" w:fill="auto"/>
      </w:rPr>
    </w:lvl>
    <w:lvl w:ilvl="2" w:tplc="AD506E20">
      <w:start w:val="1"/>
      <w:numFmt w:val="lowerRoman"/>
      <w:lvlText w:val="%3."/>
      <w:lvlJc w:val="right"/>
      <w:pPr>
        <w:ind w:left="1560" w:hanging="440"/>
      </w:pPr>
      <w:rPr>
        <w:shd w:val="clear" w:color="auto" w:fill="auto"/>
      </w:rPr>
    </w:lvl>
    <w:lvl w:ilvl="3" w:tplc="1F8A377E">
      <w:start w:val="1"/>
      <w:numFmt w:val="decimal"/>
      <w:lvlText w:val="%4."/>
      <w:lvlJc w:val="left"/>
      <w:pPr>
        <w:ind w:left="2000" w:hanging="440"/>
      </w:pPr>
      <w:rPr>
        <w:shd w:val="clear" w:color="auto" w:fill="auto"/>
      </w:rPr>
    </w:lvl>
    <w:lvl w:ilvl="4" w:tplc="5BC03ECE">
      <w:start w:val="1"/>
      <w:numFmt w:val="upperLetter"/>
      <w:lvlText w:val="%5."/>
      <w:lvlJc w:val="left"/>
      <w:pPr>
        <w:ind w:left="2440" w:hanging="440"/>
      </w:pPr>
      <w:rPr>
        <w:shd w:val="clear" w:color="auto" w:fill="auto"/>
      </w:rPr>
    </w:lvl>
    <w:lvl w:ilvl="5" w:tplc="C0201A84">
      <w:start w:val="1"/>
      <w:numFmt w:val="lowerRoman"/>
      <w:lvlText w:val="%6."/>
      <w:lvlJc w:val="right"/>
      <w:pPr>
        <w:ind w:left="2880" w:hanging="440"/>
      </w:pPr>
      <w:rPr>
        <w:shd w:val="clear" w:color="auto" w:fill="auto"/>
      </w:rPr>
    </w:lvl>
    <w:lvl w:ilvl="6" w:tplc="A9CC96DA">
      <w:start w:val="1"/>
      <w:numFmt w:val="decimal"/>
      <w:lvlText w:val="%7."/>
      <w:lvlJc w:val="left"/>
      <w:pPr>
        <w:ind w:left="3320" w:hanging="440"/>
      </w:pPr>
      <w:rPr>
        <w:shd w:val="clear" w:color="auto" w:fill="auto"/>
      </w:rPr>
    </w:lvl>
    <w:lvl w:ilvl="7" w:tplc="AE4E9D12">
      <w:start w:val="1"/>
      <w:numFmt w:val="upperLetter"/>
      <w:lvlText w:val="%8."/>
      <w:lvlJc w:val="left"/>
      <w:pPr>
        <w:ind w:left="3760" w:hanging="440"/>
      </w:pPr>
      <w:rPr>
        <w:shd w:val="clear" w:color="auto" w:fill="auto"/>
      </w:rPr>
    </w:lvl>
    <w:lvl w:ilvl="8" w:tplc="464C3D12">
      <w:start w:val="1"/>
      <w:numFmt w:val="lowerRoman"/>
      <w:lvlText w:val="%9."/>
      <w:lvlJc w:val="right"/>
      <w:pPr>
        <w:ind w:left="4200" w:hanging="440"/>
      </w:pPr>
      <w:rPr>
        <w:shd w:val="clear" w:color="auto" w:fill="auto"/>
      </w:rPr>
    </w:lvl>
  </w:abstractNum>
  <w:abstractNum w:abstractNumId="11" w15:restartNumberingAfterBreak="0">
    <w:nsid w:val="2F000001"/>
    <w:multiLevelType w:val="hybridMultilevel"/>
    <w:tmpl w:val="1F002411"/>
    <w:lvl w:ilvl="0" w:tplc="DB388D80">
      <w:start w:val="1"/>
      <w:numFmt w:val="decimal"/>
      <w:lvlText w:val="%1)"/>
      <w:lvlJc w:val="left"/>
      <w:pPr>
        <w:ind w:left="800" w:hanging="360"/>
      </w:pPr>
      <w:rPr>
        <w:rFonts w:hint="default"/>
        <w:shd w:val="clear" w:color="auto" w:fill="auto"/>
      </w:rPr>
    </w:lvl>
    <w:lvl w:ilvl="1" w:tplc="10B6820C">
      <w:start w:val="1"/>
      <w:numFmt w:val="upperLetter"/>
      <w:lvlText w:val="%2."/>
      <w:lvlJc w:val="left"/>
      <w:pPr>
        <w:ind w:left="1320" w:hanging="440"/>
      </w:pPr>
      <w:rPr>
        <w:shd w:val="clear" w:color="auto" w:fill="auto"/>
      </w:rPr>
    </w:lvl>
    <w:lvl w:ilvl="2" w:tplc="697C45DC">
      <w:start w:val="1"/>
      <w:numFmt w:val="lowerRoman"/>
      <w:lvlText w:val="%3."/>
      <w:lvlJc w:val="right"/>
      <w:pPr>
        <w:ind w:left="1760" w:hanging="440"/>
      </w:pPr>
      <w:rPr>
        <w:shd w:val="clear" w:color="auto" w:fill="auto"/>
      </w:rPr>
    </w:lvl>
    <w:lvl w:ilvl="3" w:tplc="67327A84">
      <w:start w:val="1"/>
      <w:numFmt w:val="decimal"/>
      <w:lvlText w:val="%4."/>
      <w:lvlJc w:val="left"/>
      <w:pPr>
        <w:ind w:left="2200" w:hanging="440"/>
      </w:pPr>
      <w:rPr>
        <w:shd w:val="clear" w:color="auto" w:fill="auto"/>
      </w:rPr>
    </w:lvl>
    <w:lvl w:ilvl="4" w:tplc="9C2A98CA">
      <w:start w:val="1"/>
      <w:numFmt w:val="upperLetter"/>
      <w:lvlText w:val="%5."/>
      <w:lvlJc w:val="left"/>
      <w:pPr>
        <w:ind w:left="2640" w:hanging="440"/>
      </w:pPr>
      <w:rPr>
        <w:shd w:val="clear" w:color="auto" w:fill="auto"/>
      </w:rPr>
    </w:lvl>
    <w:lvl w:ilvl="5" w:tplc="F0D6C06A">
      <w:start w:val="1"/>
      <w:numFmt w:val="lowerRoman"/>
      <w:lvlText w:val="%6."/>
      <w:lvlJc w:val="right"/>
      <w:pPr>
        <w:ind w:left="3080" w:hanging="440"/>
      </w:pPr>
      <w:rPr>
        <w:shd w:val="clear" w:color="auto" w:fill="auto"/>
      </w:rPr>
    </w:lvl>
    <w:lvl w:ilvl="6" w:tplc="5E066616">
      <w:start w:val="1"/>
      <w:numFmt w:val="decimal"/>
      <w:lvlText w:val="%7."/>
      <w:lvlJc w:val="left"/>
      <w:pPr>
        <w:ind w:left="3520" w:hanging="440"/>
      </w:pPr>
      <w:rPr>
        <w:shd w:val="clear" w:color="auto" w:fill="auto"/>
      </w:rPr>
    </w:lvl>
    <w:lvl w:ilvl="7" w:tplc="B552C086">
      <w:start w:val="1"/>
      <w:numFmt w:val="upperLetter"/>
      <w:lvlText w:val="%8."/>
      <w:lvlJc w:val="left"/>
      <w:pPr>
        <w:ind w:left="3960" w:hanging="440"/>
      </w:pPr>
      <w:rPr>
        <w:shd w:val="clear" w:color="auto" w:fill="auto"/>
      </w:rPr>
    </w:lvl>
    <w:lvl w:ilvl="8" w:tplc="875C5EE6">
      <w:start w:val="1"/>
      <w:numFmt w:val="lowerRoman"/>
      <w:lvlText w:val="%9."/>
      <w:lvlJc w:val="right"/>
      <w:pPr>
        <w:ind w:left="4400" w:hanging="440"/>
      </w:pPr>
      <w:rPr>
        <w:shd w:val="clear" w:color="auto" w:fill="auto"/>
      </w:rPr>
    </w:lvl>
  </w:abstractNum>
  <w:abstractNum w:abstractNumId="12" w15:restartNumberingAfterBreak="0">
    <w:nsid w:val="2F000002"/>
    <w:multiLevelType w:val="hybridMultilevel"/>
    <w:tmpl w:val="1F000C5F"/>
    <w:lvl w:ilvl="0" w:tplc="F7A05F2A">
      <w:start w:val="11"/>
      <w:numFmt w:val="bullet"/>
      <w:lvlText w:val="&gt;"/>
      <w:lvlJc w:val="left"/>
      <w:pPr>
        <w:ind w:left="800" w:hanging="360"/>
      </w:pPr>
      <w:rPr>
        <w:rFonts w:ascii="Times New Roman" w:eastAsiaTheme="minorEastAsia" w:hAnsi="Times New Roman" w:cs="Times New Roman" w:hint="default"/>
        <w:shd w:val="clear" w:color="auto" w:fill="auto"/>
      </w:rPr>
    </w:lvl>
    <w:lvl w:ilvl="1" w:tplc="5A721CAC">
      <w:start w:val="1"/>
      <w:numFmt w:val="bullet"/>
      <w:lvlText w:val="n"/>
      <w:lvlJc w:val="left"/>
      <w:pPr>
        <w:ind w:left="1320" w:hanging="440"/>
      </w:pPr>
      <w:rPr>
        <w:rFonts w:ascii="Wingdings" w:hAnsi="Wingdings" w:hint="default"/>
        <w:shd w:val="clear" w:color="auto" w:fill="auto"/>
      </w:rPr>
    </w:lvl>
    <w:lvl w:ilvl="2" w:tplc="3598722A">
      <w:start w:val="1"/>
      <w:numFmt w:val="bullet"/>
      <w:lvlText w:val="u"/>
      <w:lvlJc w:val="left"/>
      <w:pPr>
        <w:ind w:left="1760" w:hanging="440"/>
      </w:pPr>
      <w:rPr>
        <w:rFonts w:ascii="Wingdings" w:hAnsi="Wingdings" w:hint="default"/>
        <w:shd w:val="clear" w:color="auto" w:fill="auto"/>
      </w:rPr>
    </w:lvl>
    <w:lvl w:ilvl="3" w:tplc="57DC09A0">
      <w:start w:val="1"/>
      <w:numFmt w:val="bullet"/>
      <w:lvlText w:val="l"/>
      <w:lvlJc w:val="left"/>
      <w:pPr>
        <w:ind w:left="2200" w:hanging="440"/>
      </w:pPr>
      <w:rPr>
        <w:rFonts w:ascii="Wingdings" w:hAnsi="Wingdings" w:hint="default"/>
        <w:shd w:val="clear" w:color="auto" w:fill="auto"/>
      </w:rPr>
    </w:lvl>
    <w:lvl w:ilvl="4" w:tplc="C4BE6510">
      <w:start w:val="1"/>
      <w:numFmt w:val="bullet"/>
      <w:lvlText w:val="n"/>
      <w:lvlJc w:val="left"/>
      <w:pPr>
        <w:ind w:left="2640" w:hanging="440"/>
      </w:pPr>
      <w:rPr>
        <w:rFonts w:ascii="Wingdings" w:hAnsi="Wingdings" w:hint="default"/>
        <w:shd w:val="clear" w:color="auto" w:fill="auto"/>
      </w:rPr>
    </w:lvl>
    <w:lvl w:ilvl="5" w:tplc="872C4644">
      <w:start w:val="1"/>
      <w:numFmt w:val="bullet"/>
      <w:lvlText w:val="u"/>
      <w:lvlJc w:val="left"/>
      <w:pPr>
        <w:ind w:left="3080" w:hanging="440"/>
      </w:pPr>
      <w:rPr>
        <w:rFonts w:ascii="Wingdings" w:hAnsi="Wingdings" w:hint="default"/>
        <w:shd w:val="clear" w:color="auto" w:fill="auto"/>
      </w:rPr>
    </w:lvl>
    <w:lvl w:ilvl="6" w:tplc="F43A1126">
      <w:start w:val="1"/>
      <w:numFmt w:val="bullet"/>
      <w:lvlText w:val="l"/>
      <w:lvlJc w:val="left"/>
      <w:pPr>
        <w:ind w:left="3520" w:hanging="440"/>
      </w:pPr>
      <w:rPr>
        <w:rFonts w:ascii="Wingdings" w:hAnsi="Wingdings" w:hint="default"/>
        <w:shd w:val="clear" w:color="auto" w:fill="auto"/>
      </w:rPr>
    </w:lvl>
    <w:lvl w:ilvl="7" w:tplc="33464AB8">
      <w:start w:val="1"/>
      <w:numFmt w:val="bullet"/>
      <w:lvlText w:val="n"/>
      <w:lvlJc w:val="left"/>
      <w:pPr>
        <w:ind w:left="3960" w:hanging="440"/>
      </w:pPr>
      <w:rPr>
        <w:rFonts w:ascii="Wingdings" w:hAnsi="Wingdings" w:hint="default"/>
        <w:shd w:val="clear" w:color="auto" w:fill="auto"/>
      </w:rPr>
    </w:lvl>
    <w:lvl w:ilvl="8" w:tplc="E8B03166">
      <w:start w:val="1"/>
      <w:numFmt w:val="bullet"/>
      <w:lvlText w:val="u"/>
      <w:lvlJc w:val="left"/>
      <w:pPr>
        <w:ind w:left="4400" w:hanging="440"/>
      </w:pPr>
      <w:rPr>
        <w:rFonts w:ascii="Wingdings" w:hAnsi="Wingdings" w:hint="default"/>
        <w:shd w:val="clear" w:color="auto" w:fill="auto"/>
      </w:rPr>
    </w:lvl>
  </w:abstractNum>
  <w:abstractNum w:abstractNumId="13" w15:restartNumberingAfterBreak="0">
    <w:nsid w:val="2F000003"/>
    <w:multiLevelType w:val="hybridMultilevel"/>
    <w:tmpl w:val="1F0033C2"/>
    <w:lvl w:ilvl="0" w:tplc="2724DB68">
      <w:start w:val="11"/>
      <w:numFmt w:val="bullet"/>
      <w:lvlText w:val="Ø"/>
      <w:lvlJc w:val="left"/>
      <w:pPr>
        <w:ind w:left="800" w:hanging="360"/>
      </w:pPr>
      <w:rPr>
        <w:rFonts w:ascii="Wingdings" w:eastAsiaTheme="minorEastAsia" w:hAnsi="Wingdings" w:cs="Times New Roman" w:hint="default"/>
        <w:shd w:val="clear" w:color="auto" w:fill="auto"/>
      </w:rPr>
    </w:lvl>
    <w:lvl w:ilvl="1" w:tplc="AF363BBE">
      <w:start w:val="1"/>
      <w:numFmt w:val="bullet"/>
      <w:lvlText w:val="n"/>
      <w:lvlJc w:val="left"/>
      <w:pPr>
        <w:ind w:left="1320" w:hanging="440"/>
      </w:pPr>
      <w:rPr>
        <w:rFonts w:ascii="Wingdings" w:hAnsi="Wingdings" w:hint="default"/>
        <w:shd w:val="clear" w:color="auto" w:fill="auto"/>
      </w:rPr>
    </w:lvl>
    <w:lvl w:ilvl="2" w:tplc="5B4AB564">
      <w:start w:val="1"/>
      <w:numFmt w:val="bullet"/>
      <w:lvlText w:val="u"/>
      <w:lvlJc w:val="left"/>
      <w:pPr>
        <w:ind w:left="1760" w:hanging="440"/>
      </w:pPr>
      <w:rPr>
        <w:rFonts w:ascii="Wingdings" w:hAnsi="Wingdings" w:hint="default"/>
        <w:shd w:val="clear" w:color="auto" w:fill="auto"/>
      </w:rPr>
    </w:lvl>
    <w:lvl w:ilvl="3" w:tplc="392E1CC8">
      <w:start w:val="1"/>
      <w:numFmt w:val="bullet"/>
      <w:lvlText w:val="l"/>
      <w:lvlJc w:val="left"/>
      <w:pPr>
        <w:ind w:left="2200" w:hanging="440"/>
      </w:pPr>
      <w:rPr>
        <w:rFonts w:ascii="Wingdings" w:hAnsi="Wingdings" w:hint="default"/>
        <w:shd w:val="clear" w:color="auto" w:fill="auto"/>
      </w:rPr>
    </w:lvl>
    <w:lvl w:ilvl="4" w:tplc="ACDABDF8">
      <w:start w:val="1"/>
      <w:numFmt w:val="bullet"/>
      <w:lvlText w:val="n"/>
      <w:lvlJc w:val="left"/>
      <w:pPr>
        <w:ind w:left="2640" w:hanging="440"/>
      </w:pPr>
      <w:rPr>
        <w:rFonts w:ascii="Wingdings" w:hAnsi="Wingdings" w:hint="default"/>
        <w:shd w:val="clear" w:color="auto" w:fill="auto"/>
      </w:rPr>
    </w:lvl>
    <w:lvl w:ilvl="5" w:tplc="6D42E49E">
      <w:start w:val="1"/>
      <w:numFmt w:val="bullet"/>
      <w:lvlText w:val="u"/>
      <w:lvlJc w:val="left"/>
      <w:pPr>
        <w:ind w:left="3080" w:hanging="440"/>
      </w:pPr>
      <w:rPr>
        <w:rFonts w:ascii="Wingdings" w:hAnsi="Wingdings" w:hint="default"/>
        <w:shd w:val="clear" w:color="auto" w:fill="auto"/>
      </w:rPr>
    </w:lvl>
    <w:lvl w:ilvl="6" w:tplc="1D2EB9FE">
      <w:start w:val="1"/>
      <w:numFmt w:val="bullet"/>
      <w:lvlText w:val="l"/>
      <w:lvlJc w:val="left"/>
      <w:pPr>
        <w:ind w:left="3520" w:hanging="440"/>
      </w:pPr>
      <w:rPr>
        <w:rFonts w:ascii="Wingdings" w:hAnsi="Wingdings" w:hint="default"/>
        <w:shd w:val="clear" w:color="auto" w:fill="auto"/>
      </w:rPr>
    </w:lvl>
    <w:lvl w:ilvl="7" w:tplc="E79254DA">
      <w:start w:val="1"/>
      <w:numFmt w:val="bullet"/>
      <w:lvlText w:val="n"/>
      <w:lvlJc w:val="left"/>
      <w:pPr>
        <w:ind w:left="3960" w:hanging="440"/>
      </w:pPr>
      <w:rPr>
        <w:rFonts w:ascii="Wingdings" w:hAnsi="Wingdings" w:hint="default"/>
        <w:shd w:val="clear" w:color="auto" w:fill="auto"/>
      </w:rPr>
    </w:lvl>
    <w:lvl w:ilvl="8" w:tplc="B73ACE28">
      <w:start w:val="1"/>
      <w:numFmt w:val="bullet"/>
      <w:lvlText w:val="u"/>
      <w:lvlJc w:val="left"/>
      <w:pPr>
        <w:ind w:left="4400" w:hanging="440"/>
      </w:pPr>
      <w:rPr>
        <w:rFonts w:ascii="Wingdings" w:hAnsi="Wingdings" w:hint="default"/>
        <w:shd w:val="clear" w:color="auto" w:fill="auto"/>
      </w:rPr>
    </w:lvl>
  </w:abstractNum>
  <w:abstractNum w:abstractNumId="14" w15:restartNumberingAfterBreak="0">
    <w:nsid w:val="2F000004"/>
    <w:multiLevelType w:val="hybridMultilevel"/>
    <w:tmpl w:val="1F002570"/>
    <w:lvl w:ilvl="0" w:tplc="F32EDC12">
      <w:start w:val="1"/>
      <w:numFmt w:val="upperLetter"/>
      <w:lvlText w:val="(%1)"/>
      <w:lvlJc w:val="left"/>
      <w:pPr>
        <w:ind w:left="800" w:hanging="360"/>
      </w:pPr>
      <w:rPr>
        <w:rFonts w:hint="default"/>
        <w:shd w:val="clear" w:color="auto" w:fill="auto"/>
      </w:rPr>
    </w:lvl>
    <w:lvl w:ilvl="1" w:tplc="4FDAD6BA">
      <w:start w:val="1"/>
      <w:numFmt w:val="upperLetter"/>
      <w:lvlText w:val="%2."/>
      <w:lvlJc w:val="left"/>
      <w:pPr>
        <w:ind w:left="1320" w:hanging="440"/>
      </w:pPr>
      <w:rPr>
        <w:shd w:val="clear" w:color="auto" w:fill="auto"/>
      </w:rPr>
    </w:lvl>
    <w:lvl w:ilvl="2" w:tplc="42A63516">
      <w:start w:val="1"/>
      <w:numFmt w:val="lowerRoman"/>
      <w:lvlText w:val="%3."/>
      <w:lvlJc w:val="right"/>
      <w:pPr>
        <w:ind w:left="1760" w:hanging="440"/>
      </w:pPr>
      <w:rPr>
        <w:shd w:val="clear" w:color="auto" w:fill="auto"/>
      </w:rPr>
    </w:lvl>
    <w:lvl w:ilvl="3" w:tplc="1B4CBB9C">
      <w:start w:val="1"/>
      <w:numFmt w:val="decimal"/>
      <w:lvlText w:val="%4."/>
      <w:lvlJc w:val="left"/>
      <w:pPr>
        <w:ind w:left="2200" w:hanging="440"/>
      </w:pPr>
      <w:rPr>
        <w:shd w:val="clear" w:color="auto" w:fill="auto"/>
      </w:rPr>
    </w:lvl>
    <w:lvl w:ilvl="4" w:tplc="C9BA7E3C">
      <w:start w:val="1"/>
      <w:numFmt w:val="upperLetter"/>
      <w:lvlText w:val="%5."/>
      <w:lvlJc w:val="left"/>
      <w:pPr>
        <w:ind w:left="2640" w:hanging="440"/>
      </w:pPr>
      <w:rPr>
        <w:shd w:val="clear" w:color="auto" w:fill="auto"/>
      </w:rPr>
    </w:lvl>
    <w:lvl w:ilvl="5" w:tplc="49BE92AA">
      <w:start w:val="1"/>
      <w:numFmt w:val="lowerRoman"/>
      <w:lvlText w:val="%6."/>
      <w:lvlJc w:val="right"/>
      <w:pPr>
        <w:ind w:left="3080" w:hanging="440"/>
      </w:pPr>
      <w:rPr>
        <w:shd w:val="clear" w:color="auto" w:fill="auto"/>
      </w:rPr>
    </w:lvl>
    <w:lvl w:ilvl="6" w:tplc="01E40896">
      <w:start w:val="1"/>
      <w:numFmt w:val="decimal"/>
      <w:lvlText w:val="%7."/>
      <w:lvlJc w:val="left"/>
      <w:pPr>
        <w:ind w:left="3520" w:hanging="440"/>
      </w:pPr>
      <w:rPr>
        <w:shd w:val="clear" w:color="auto" w:fill="auto"/>
      </w:rPr>
    </w:lvl>
    <w:lvl w:ilvl="7" w:tplc="A2B0AB74">
      <w:start w:val="1"/>
      <w:numFmt w:val="upperLetter"/>
      <w:lvlText w:val="%8."/>
      <w:lvlJc w:val="left"/>
      <w:pPr>
        <w:ind w:left="3960" w:hanging="440"/>
      </w:pPr>
      <w:rPr>
        <w:shd w:val="clear" w:color="auto" w:fill="auto"/>
      </w:rPr>
    </w:lvl>
    <w:lvl w:ilvl="8" w:tplc="00E82BCE">
      <w:start w:val="1"/>
      <w:numFmt w:val="lowerRoman"/>
      <w:lvlText w:val="%9."/>
      <w:lvlJc w:val="right"/>
      <w:pPr>
        <w:ind w:left="4400" w:hanging="440"/>
      </w:pPr>
      <w:rPr>
        <w:shd w:val="clear" w:color="auto" w:fill="auto"/>
      </w:rPr>
    </w:lvl>
  </w:abstractNum>
  <w:abstractNum w:abstractNumId="15" w15:restartNumberingAfterBreak="0">
    <w:nsid w:val="2F000005"/>
    <w:multiLevelType w:val="hybridMultilevel"/>
    <w:tmpl w:val="1F001EB6"/>
    <w:lvl w:ilvl="0" w:tplc="265CF578">
      <w:start w:val="7"/>
      <w:numFmt w:val="bullet"/>
      <w:lvlText w:val="Ø"/>
      <w:lvlJc w:val="left"/>
      <w:pPr>
        <w:ind w:left="800" w:hanging="360"/>
      </w:pPr>
      <w:rPr>
        <w:rFonts w:ascii="Wingdings" w:eastAsia="굴림" w:hAnsi="Wingdings" w:cs="Times New Roman" w:hint="default"/>
        <w:color w:val="000000" w:themeColor="text1"/>
        <w:shd w:val="clear" w:color="auto" w:fill="auto"/>
      </w:rPr>
    </w:lvl>
    <w:lvl w:ilvl="1" w:tplc="9604A30C">
      <w:start w:val="1"/>
      <w:numFmt w:val="bullet"/>
      <w:lvlText w:val="n"/>
      <w:lvlJc w:val="left"/>
      <w:pPr>
        <w:ind w:left="1320" w:hanging="440"/>
      </w:pPr>
      <w:rPr>
        <w:rFonts w:ascii="Wingdings" w:hAnsi="Wingdings" w:hint="default"/>
        <w:shd w:val="clear" w:color="auto" w:fill="auto"/>
      </w:rPr>
    </w:lvl>
    <w:lvl w:ilvl="2" w:tplc="AB789BFA">
      <w:start w:val="1"/>
      <w:numFmt w:val="bullet"/>
      <w:lvlText w:val="u"/>
      <w:lvlJc w:val="left"/>
      <w:pPr>
        <w:ind w:left="1760" w:hanging="440"/>
      </w:pPr>
      <w:rPr>
        <w:rFonts w:ascii="Wingdings" w:hAnsi="Wingdings" w:hint="default"/>
        <w:shd w:val="clear" w:color="auto" w:fill="auto"/>
      </w:rPr>
    </w:lvl>
    <w:lvl w:ilvl="3" w:tplc="7640184C">
      <w:start w:val="1"/>
      <w:numFmt w:val="bullet"/>
      <w:lvlText w:val="l"/>
      <w:lvlJc w:val="left"/>
      <w:pPr>
        <w:ind w:left="2200" w:hanging="440"/>
      </w:pPr>
      <w:rPr>
        <w:rFonts w:ascii="Wingdings" w:hAnsi="Wingdings" w:hint="default"/>
        <w:shd w:val="clear" w:color="auto" w:fill="auto"/>
      </w:rPr>
    </w:lvl>
    <w:lvl w:ilvl="4" w:tplc="709459F6">
      <w:start w:val="1"/>
      <w:numFmt w:val="bullet"/>
      <w:lvlText w:val="n"/>
      <w:lvlJc w:val="left"/>
      <w:pPr>
        <w:ind w:left="2640" w:hanging="440"/>
      </w:pPr>
      <w:rPr>
        <w:rFonts w:ascii="Wingdings" w:hAnsi="Wingdings" w:hint="default"/>
        <w:shd w:val="clear" w:color="auto" w:fill="auto"/>
      </w:rPr>
    </w:lvl>
    <w:lvl w:ilvl="5" w:tplc="C8A050A6">
      <w:start w:val="1"/>
      <w:numFmt w:val="bullet"/>
      <w:lvlText w:val="u"/>
      <w:lvlJc w:val="left"/>
      <w:pPr>
        <w:ind w:left="3080" w:hanging="440"/>
      </w:pPr>
      <w:rPr>
        <w:rFonts w:ascii="Wingdings" w:hAnsi="Wingdings" w:hint="default"/>
        <w:shd w:val="clear" w:color="auto" w:fill="auto"/>
      </w:rPr>
    </w:lvl>
    <w:lvl w:ilvl="6" w:tplc="5E4ADB9C">
      <w:start w:val="1"/>
      <w:numFmt w:val="bullet"/>
      <w:lvlText w:val="l"/>
      <w:lvlJc w:val="left"/>
      <w:pPr>
        <w:ind w:left="3520" w:hanging="440"/>
      </w:pPr>
      <w:rPr>
        <w:rFonts w:ascii="Wingdings" w:hAnsi="Wingdings" w:hint="default"/>
        <w:shd w:val="clear" w:color="auto" w:fill="auto"/>
      </w:rPr>
    </w:lvl>
    <w:lvl w:ilvl="7" w:tplc="8C8C5B54">
      <w:start w:val="1"/>
      <w:numFmt w:val="bullet"/>
      <w:lvlText w:val="n"/>
      <w:lvlJc w:val="left"/>
      <w:pPr>
        <w:ind w:left="3960" w:hanging="440"/>
      </w:pPr>
      <w:rPr>
        <w:rFonts w:ascii="Wingdings" w:hAnsi="Wingdings" w:hint="default"/>
        <w:shd w:val="clear" w:color="auto" w:fill="auto"/>
      </w:rPr>
    </w:lvl>
    <w:lvl w:ilvl="8" w:tplc="3C029A6C">
      <w:start w:val="1"/>
      <w:numFmt w:val="bullet"/>
      <w:lvlText w:val="u"/>
      <w:lvlJc w:val="left"/>
      <w:pPr>
        <w:ind w:left="4400" w:hanging="440"/>
      </w:pPr>
      <w:rPr>
        <w:rFonts w:ascii="Wingdings" w:hAnsi="Wingdings" w:hint="default"/>
        <w:shd w:val="clear" w:color="auto" w:fill="auto"/>
      </w:rPr>
    </w:lvl>
  </w:abstractNum>
  <w:abstractNum w:abstractNumId="16" w15:restartNumberingAfterBreak="0">
    <w:nsid w:val="2F000006"/>
    <w:multiLevelType w:val="hybridMultilevel"/>
    <w:tmpl w:val="1F00166B"/>
    <w:lvl w:ilvl="0" w:tplc="2382BE7C">
      <w:start w:val="1"/>
      <w:numFmt w:val="decimal"/>
      <w:lvlText w:val="%1)"/>
      <w:lvlJc w:val="left"/>
      <w:pPr>
        <w:ind w:left="600" w:hanging="360"/>
      </w:pPr>
      <w:rPr>
        <w:rFonts w:hint="default"/>
        <w:shd w:val="clear" w:color="auto" w:fill="auto"/>
      </w:rPr>
    </w:lvl>
    <w:lvl w:ilvl="1" w:tplc="3B744FBE">
      <w:start w:val="1"/>
      <w:numFmt w:val="upperLetter"/>
      <w:lvlText w:val="%2."/>
      <w:lvlJc w:val="left"/>
      <w:pPr>
        <w:ind w:left="1120" w:hanging="440"/>
      </w:pPr>
      <w:rPr>
        <w:shd w:val="clear" w:color="auto" w:fill="auto"/>
      </w:rPr>
    </w:lvl>
    <w:lvl w:ilvl="2" w:tplc="ADF6596C">
      <w:start w:val="1"/>
      <w:numFmt w:val="lowerRoman"/>
      <w:lvlText w:val="%3."/>
      <w:lvlJc w:val="right"/>
      <w:pPr>
        <w:ind w:left="1560" w:hanging="440"/>
      </w:pPr>
      <w:rPr>
        <w:shd w:val="clear" w:color="auto" w:fill="auto"/>
      </w:rPr>
    </w:lvl>
    <w:lvl w:ilvl="3" w:tplc="1E18BF68">
      <w:start w:val="1"/>
      <w:numFmt w:val="decimal"/>
      <w:lvlText w:val="%4."/>
      <w:lvlJc w:val="left"/>
      <w:pPr>
        <w:ind w:left="2000" w:hanging="440"/>
      </w:pPr>
      <w:rPr>
        <w:shd w:val="clear" w:color="auto" w:fill="auto"/>
      </w:rPr>
    </w:lvl>
    <w:lvl w:ilvl="4" w:tplc="8FF64FC2">
      <w:start w:val="1"/>
      <w:numFmt w:val="upperLetter"/>
      <w:lvlText w:val="%5."/>
      <w:lvlJc w:val="left"/>
      <w:pPr>
        <w:ind w:left="2440" w:hanging="440"/>
      </w:pPr>
      <w:rPr>
        <w:shd w:val="clear" w:color="auto" w:fill="auto"/>
      </w:rPr>
    </w:lvl>
    <w:lvl w:ilvl="5" w:tplc="2B3E6AB0">
      <w:start w:val="1"/>
      <w:numFmt w:val="lowerRoman"/>
      <w:lvlText w:val="%6."/>
      <w:lvlJc w:val="right"/>
      <w:pPr>
        <w:ind w:left="2880" w:hanging="440"/>
      </w:pPr>
      <w:rPr>
        <w:shd w:val="clear" w:color="auto" w:fill="auto"/>
      </w:rPr>
    </w:lvl>
    <w:lvl w:ilvl="6" w:tplc="7812C10A">
      <w:start w:val="1"/>
      <w:numFmt w:val="decimal"/>
      <w:lvlText w:val="%7."/>
      <w:lvlJc w:val="left"/>
      <w:pPr>
        <w:ind w:left="3320" w:hanging="440"/>
      </w:pPr>
      <w:rPr>
        <w:shd w:val="clear" w:color="auto" w:fill="auto"/>
      </w:rPr>
    </w:lvl>
    <w:lvl w:ilvl="7" w:tplc="4DD68AD0">
      <w:start w:val="1"/>
      <w:numFmt w:val="upperLetter"/>
      <w:lvlText w:val="%8."/>
      <w:lvlJc w:val="left"/>
      <w:pPr>
        <w:ind w:left="3760" w:hanging="440"/>
      </w:pPr>
      <w:rPr>
        <w:shd w:val="clear" w:color="auto" w:fill="auto"/>
      </w:rPr>
    </w:lvl>
    <w:lvl w:ilvl="8" w:tplc="AF0E3B6A">
      <w:start w:val="1"/>
      <w:numFmt w:val="lowerRoman"/>
      <w:lvlText w:val="%9."/>
      <w:lvlJc w:val="right"/>
      <w:pPr>
        <w:ind w:left="4200" w:hanging="440"/>
      </w:pPr>
      <w:rPr>
        <w:shd w:val="clear" w:color="auto" w:fill="auto"/>
      </w:rPr>
    </w:lvl>
  </w:abstractNum>
  <w:abstractNum w:abstractNumId="17" w15:restartNumberingAfterBreak="0">
    <w:nsid w:val="306E295A"/>
    <w:multiLevelType w:val="hybridMultilevel"/>
    <w:tmpl w:val="78B2A860"/>
    <w:lvl w:ilvl="0" w:tplc="BC26989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3E7694D"/>
    <w:multiLevelType w:val="hybridMultilevel"/>
    <w:tmpl w:val="020271DC"/>
    <w:lvl w:ilvl="0" w:tplc="C50E4080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3E200422"/>
    <w:multiLevelType w:val="hybridMultilevel"/>
    <w:tmpl w:val="D534D1B2"/>
    <w:lvl w:ilvl="0" w:tplc="A17C87F2">
      <w:start w:val="3"/>
      <w:numFmt w:val="bullet"/>
      <w:lvlText w:val="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20" w15:restartNumberingAfterBreak="0">
    <w:nsid w:val="48290FB3"/>
    <w:multiLevelType w:val="hybridMultilevel"/>
    <w:tmpl w:val="0BC2788C"/>
    <w:lvl w:ilvl="0" w:tplc="6AD042CC">
      <w:numFmt w:val="bullet"/>
      <w:lvlText w:val="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21" w15:restartNumberingAfterBreak="0">
    <w:nsid w:val="48971FFD"/>
    <w:multiLevelType w:val="hybridMultilevel"/>
    <w:tmpl w:val="AA24A5FA"/>
    <w:lvl w:ilvl="0" w:tplc="CB76EA14">
      <w:start w:val="1"/>
      <w:numFmt w:val="upperLetter"/>
      <w:lvlText w:val="(%1)"/>
      <w:lvlJc w:val="left"/>
      <w:pPr>
        <w:ind w:left="123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4E0730DE"/>
    <w:multiLevelType w:val="hybridMultilevel"/>
    <w:tmpl w:val="2C1CB0F8"/>
    <w:lvl w:ilvl="0" w:tplc="08B2D014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552C4D77"/>
    <w:multiLevelType w:val="hybridMultilevel"/>
    <w:tmpl w:val="77AA5812"/>
    <w:lvl w:ilvl="0" w:tplc="FA485F4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593C1F5A"/>
    <w:multiLevelType w:val="hybridMultilevel"/>
    <w:tmpl w:val="DC787AC8"/>
    <w:lvl w:ilvl="0" w:tplc="6778C504">
      <w:start w:val="1"/>
      <w:numFmt w:val="upperLetter"/>
      <w:lvlText w:val="(%1)"/>
      <w:lvlJc w:val="left"/>
      <w:pPr>
        <w:ind w:left="1237" w:hanging="797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5" w15:restartNumberingAfterBreak="0">
    <w:nsid w:val="64851C76"/>
    <w:multiLevelType w:val="hybridMultilevel"/>
    <w:tmpl w:val="5FF22640"/>
    <w:lvl w:ilvl="0" w:tplc="4A028644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71580755"/>
    <w:multiLevelType w:val="hybridMultilevel"/>
    <w:tmpl w:val="6C42906C"/>
    <w:lvl w:ilvl="0" w:tplc="85547FC6">
      <w:start w:val="2"/>
      <w:numFmt w:val="bullet"/>
      <w:lvlText w:val="&gt;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27" w15:restartNumberingAfterBreak="0">
    <w:nsid w:val="7BED0C01"/>
    <w:multiLevelType w:val="hybridMultilevel"/>
    <w:tmpl w:val="6FAC999E"/>
    <w:lvl w:ilvl="0" w:tplc="02769FF8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735126306">
    <w:abstractNumId w:val="15"/>
  </w:num>
  <w:num w:numId="2" w16cid:durableId="644773898">
    <w:abstractNumId w:val="16"/>
  </w:num>
  <w:num w:numId="3" w16cid:durableId="820731878">
    <w:abstractNumId w:val="11"/>
  </w:num>
  <w:num w:numId="4" w16cid:durableId="2050296622">
    <w:abstractNumId w:val="14"/>
  </w:num>
  <w:num w:numId="5" w16cid:durableId="1764104292">
    <w:abstractNumId w:val="12"/>
  </w:num>
  <w:num w:numId="6" w16cid:durableId="729039133">
    <w:abstractNumId w:val="13"/>
  </w:num>
  <w:num w:numId="7" w16cid:durableId="861435901">
    <w:abstractNumId w:val="10"/>
  </w:num>
  <w:num w:numId="8" w16cid:durableId="166093226">
    <w:abstractNumId w:val="23"/>
  </w:num>
  <w:num w:numId="9" w16cid:durableId="878861961">
    <w:abstractNumId w:val="9"/>
  </w:num>
  <w:num w:numId="10" w16cid:durableId="469172452">
    <w:abstractNumId w:val="20"/>
  </w:num>
  <w:num w:numId="11" w16cid:durableId="2056081947">
    <w:abstractNumId w:val="21"/>
  </w:num>
  <w:num w:numId="12" w16cid:durableId="990523207">
    <w:abstractNumId w:val="18"/>
  </w:num>
  <w:num w:numId="13" w16cid:durableId="2055881239">
    <w:abstractNumId w:val="26"/>
  </w:num>
  <w:num w:numId="14" w16cid:durableId="134377104">
    <w:abstractNumId w:val="19"/>
  </w:num>
  <w:num w:numId="15" w16cid:durableId="1041981397">
    <w:abstractNumId w:val="17"/>
  </w:num>
  <w:num w:numId="16" w16cid:durableId="54012723">
    <w:abstractNumId w:val="7"/>
  </w:num>
  <w:num w:numId="17" w16cid:durableId="509296372">
    <w:abstractNumId w:val="0"/>
  </w:num>
  <w:num w:numId="18" w16cid:durableId="1340505355">
    <w:abstractNumId w:val="8"/>
  </w:num>
  <w:num w:numId="19" w16cid:durableId="85007194">
    <w:abstractNumId w:val="22"/>
  </w:num>
  <w:num w:numId="20" w16cid:durableId="1277176854">
    <w:abstractNumId w:val="5"/>
  </w:num>
  <w:num w:numId="21" w16cid:durableId="1029264122">
    <w:abstractNumId w:val="27"/>
  </w:num>
  <w:num w:numId="22" w16cid:durableId="879244752">
    <w:abstractNumId w:val="1"/>
  </w:num>
  <w:num w:numId="23" w16cid:durableId="903832432">
    <w:abstractNumId w:val="4"/>
  </w:num>
  <w:num w:numId="24" w16cid:durableId="1705209094">
    <w:abstractNumId w:val="2"/>
  </w:num>
  <w:num w:numId="25" w16cid:durableId="792360732">
    <w:abstractNumId w:val="25"/>
  </w:num>
  <w:num w:numId="26" w16cid:durableId="51924370">
    <w:abstractNumId w:val="3"/>
  </w:num>
  <w:num w:numId="27" w16cid:durableId="189342107">
    <w:abstractNumId w:val="24"/>
  </w:num>
  <w:num w:numId="28" w16cid:durableId="5787569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balanceSingleByteDoubleByteWidth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yMbAwMDI2szAzNLRQ0lEKTi0uzszPAykwrgUArSmJA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Internal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1F97"/>
    <w:rsid w:val="0000187B"/>
    <w:rsid w:val="0000196C"/>
    <w:rsid w:val="000030CA"/>
    <w:rsid w:val="00003348"/>
    <w:rsid w:val="0000372D"/>
    <w:rsid w:val="0000651C"/>
    <w:rsid w:val="000066A2"/>
    <w:rsid w:val="00006935"/>
    <w:rsid w:val="000074B1"/>
    <w:rsid w:val="000107F4"/>
    <w:rsid w:val="00010CBB"/>
    <w:rsid w:val="00011F56"/>
    <w:rsid w:val="00012C22"/>
    <w:rsid w:val="000145E4"/>
    <w:rsid w:val="00014B56"/>
    <w:rsid w:val="00014F31"/>
    <w:rsid w:val="0001597D"/>
    <w:rsid w:val="00015BDD"/>
    <w:rsid w:val="000165AC"/>
    <w:rsid w:val="00016658"/>
    <w:rsid w:val="0001688B"/>
    <w:rsid w:val="00016ED9"/>
    <w:rsid w:val="000170D6"/>
    <w:rsid w:val="00020943"/>
    <w:rsid w:val="00020A95"/>
    <w:rsid w:val="00020B3B"/>
    <w:rsid w:val="0002147D"/>
    <w:rsid w:val="00021EDD"/>
    <w:rsid w:val="0002240F"/>
    <w:rsid w:val="00022416"/>
    <w:rsid w:val="00022CD1"/>
    <w:rsid w:val="00023673"/>
    <w:rsid w:val="00023D5C"/>
    <w:rsid w:val="00024BCA"/>
    <w:rsid w:val="00026A52"/>
    <w:rsid w:val="00026C50"/>
    <w:rsid w:val="00027787"/>
    <w:rsid w:val="00027EF5"/>
    <w:rsid w:val="00030C3A"/>
    <w:rsid w:val="00030C4C"/>
    <w:rsid w:val="00031464"/>
    <w:rsid w:val="00031C93"/>
    <w:rsid w:val="00034C4C"/>
    <w:rsid w:val="00036132"/>
    <w:rsid w:val="000364B6"/>
    <w:rsid w:val="0003693B"/>
    <w:rsid w:val="00037E30"/>
    <w:rsid w:val="00040683"/>
    <w:rsid w:val="00042D6C"/>
    <w:rsid w:val="0004328E"/>
    <w:rsid w:val="00043A82"/>
    <w:rsid w:val="00043E57"/>
    <w:rsid w:val="00043F64"/>
    <w:rsid w:val="000448F6"/>
    <w:rsid w:val="00045458"/>
    <w:rsid w:val="00045538"/>
    <w:rsid w:val="00046A87"/>
    <w:rsid w:val="0004750D"/>
    <w:rsid w:val="00047C44"/>
    <w:rsid w:val="00050635"/>
    <w:rsid w:val="000509B9"/>
    <w:rsid w:val="00050E24"/>
    <w:rsid w:val="00051DDA"/>
    <w:rsid w:val="000522AD"/>
    <w:rsid w:val="00053A22"/>
    <w:rsid w:val="000550B6"/>
    <w:rsid w:val="000555D6"/>
    <w:rsid w:val="0005615D"/>
    <w:rsid w:val="000562A5"/>
    <w:rsid w:val="000569F6"/>
    <w:rsid w:val="00056A9F"/>
    <w:rsid w:val="00060504"/>
    <w:rsid w:val="0006172B"/>
    <w:rsid w:val="000637E8"/>
    <w:rsid w:val="00063EEE"/>
    <w:rsid w:val="00063F2A"/>
    <w:rsid w:val="00065DDA"/>
    <w:rsid w:val="00065E60"/>
    <w:rsid w:val="00066824"/>
    <w:rsid w:val="000700C2"/>
    <w:rsid w:val="000701C4"/>
    <w:rsid w:val="00070E74"/>
    <w:rsid w:val="000712AD"/>
    <w:rsid w:val="00071B60"/>
    <w:rsid w:val="00072034"/>
    <w:rsid w:val="00072390"/>
    <w:rsid w:val="00073A09"/>
    <w:rsid w:val="000743B3"/>
    <w:rsid w:val="000745A5"/>
    <w:rsid w:val="000749C4"/>
    <w:rsid w:val="000777BB"/>
    <w:rsid w:val="000812FC"/>
    <w:rsid w:val="00081455"/>
    <w:rsid w:val="0008242F"/>
    <w:rsid w:val="00082816"/>
    <w:rsid w:val="00083236"/>
    <w:rsid w:val="00084105"/>
    <w:rsid w:val="00085C52"/>
    <w:rsid w:val="00086EAB"/>
    <w:rsid w:val="00090F70"/>
    <w:rsid w:val="00091250"/>
    <w:rsid w:val="000940A3"/>
    <w:rsid w:val="000941F1"/>
    <w:rsid w:val="00097127"/>
    <w:rsid w:val="00097284"/>
    <w:rsid w:val="000975B4"/>
    <w:rsid w:val="000A0057"/>
    <w:rsid w:val="000A2939"/>
    <w:rsid w:val="000A2A47"/>
    <w:rsid w:val="000A2AA8"/>
    <w:rsid w:val="000A2EB6"/>
    <w:rsid w:val="000A36F4"/>
    <w:rsid w:val="000A475C"/>
    <w:rsid w:val="000A7C5D"/>
    <w:rsid w:val="000B126C"/>
    <w:rsid w:val="000B1808"/>
    <w:rsid w:val="000B1AAB"/>
    <w:rsid w:val="000B2169"/>
    <w:rsid w:val="000B4941"/>
    <w:rsid w:val="000B4B20"/>
    <w:rsid w:val="000B4FEC"/>
    <w:rsid w:val="000B5E74"/>
    <w:rsid w:val="000C0217"/>
    <w:rsid w:val="000C063F"/>
    <w:rsid w:val="000C0D0F"/>
    <w:rsid w:val="000C138E"/>
    <w:rsid w:val="000C1839"/>
    <w:rsid w:val="000C1AEF"/>
    <w:rsid w:val="000C1B1A"/>
    <w:rsid w:val="000C2376"/>
    <w:rsid w:val="000C47C1"/>
    <w:rsid w:val="000C6477"/>
    <w:rsid w:val="000C67D7"/>
    <w:rsid w:val="000C706B"/>
    <w:rsid w:val="000C764E"/>
    <w:rsid w:val="000C7B7D"/>
    <w:rsid w:val="000D0958"/>
    <w:rsid w:val="000D18EF"/>
    <w:rsid w:val="000D203D"/>
    <w:rsid w:val="000D23FE"/>
    <w:rsid w:val="000D38D2"/>
    <w:rsid w:val="000D3D04"/>
    <w:rsid w:val="000D3D2A"/>
    <w:rsid w:val="000D4862"/>
    <w:rsid w:val="000D4D03"/>
    <w:rsid w:val="000D5079"/>
    <w:rsid w:val="000D60C8"/>
    <w:rsid w:val="000D645B"/>
    <w:rsid w:val="000D687F"/>
    <w:rsid w:val="000D7DBC"/>
    <w:rsid w:val="000E0B16"/>
    <w:rsid w:val="000E1F74"/>
    <w:rsid w:val="000E282B"/>
    <w:rsid w:val="000E3A5D"/>
    <w:rsid w:val="000E3D1D"/>
    <w:rsid w:val="000E525A"/>
    <w:rsid w:val="000E53EA"/>
    <w:rsid w:val="000E54A4"/>
    <w:rsid w:val="000E6C2E"/>
    <w:rsid w:val="000E7168"/>
    <w:rsid w:val="000E71B4"/>
    <w:rsid w:val="000F1AE8"/>
    <w:rsid w:val="000F24E4"/>
    <w:rsid w:val="000F3D28"/>
    <w:rsid w:val="000F46EB"/>
    <w:rsid w:val="000F4B8A"/>
    <w:rsid w:val="000F571D"/>
    <w:rsid w:val="000F6294"/>
    <w:rsid w:val="000F7CB1"/>
    <w:rsid w:val="00100471"/>
    <w:rsid w:val="001008D1"/>
    <w:rsid w:val="001015B6"/>
    <w:rsid w:val="00101B21"/>
    <w:rsid w:val="0010220A"/>
    <w:rsid w:val="00102682"/>
    <w:rsid w:val="001027CF"/>
    <w:rsid w:val="00102B70"/>
    <w:rsid w:val="0010330E"/>
    <w:rsid w:val="00103C49"/>
    <w:rsid w:val="00106555"/>
    <w:rsid w:val="00107570"/>
    <w:rsid w:val="00110B39"/>
    <w:rsid w:val="00111E45"/>
    <w:rsid w:val="00112D78"/>
    <w:rsid w:val="0011339F"/>
    <w:rsid w:val="00113ABD"/>
    <w:rsid w:val="00114D2B"/>
    <w:rsid w:val="0011562E"/>
    <w:rsid w:val="00116246"/>
    <w:rsid w:val="001166A8"/>
    <w:rsid w:val="00116AD1"/>
    <w:rsid w:val="00116D31"/>
    <w:rsid w:val="00117E89"/>
    <w:rsid w:val="001203CD"/>
    <w:rsid w:val="00123F12"/>
    <w:rsid w:val="00124407"/>
    <w:rsid w:val="00125F35"/>
    <w:rsid w:val="00126820"/>
    <w:rsid w:val="001268C0"/>
    <w:rsid w:val="001270BF"/>
    <w:rsid w:val="001272DC"/>
    <w:rsid w:val="001274FC"/>
    <w:rsid w:val="00127ABF"/>
    <w:rsid w:val="0013038D"/>
    <w:rsid w:val="001308B1"/>
    <w:rsid w:val="00130E5D"/>
    <w:rsid w:val="001317BA"/>
    <w:rsid w:val="001325A1"/>
    <w:rsid w:val="0013273B"/>
    <w:rsid w:val="00132BC4"/>
    <w:rsid w:val="00132CDD"/>
    <w:rsid w:val="00133B13"/>
    <w:rsid w:val="00133B8B"/>
    <w:rsid w:val="001342AE"/>
    <w:rsid w:val="0013474F"/>
    <w:rsid w:val="0013486C"/>
    <w:rsid w:val="0013514F"/>
    <w:rsid w:val="00135320"/>
    <w:rsid w:val="0013566A"/>
    <w:rsid w:val="001360B0"/>
    <w:rsid w:val="00137894"/>
    <w:rsid w:val="00137967"/>
    <w:rsid w:val="001402ED"/>
    <w:rsid w:val="0014076D"/>
    <w:rsid w:val="001410D7"/>
    <w:rsid w:val="001417F1"/>
    <w:rsid w:val="001418B1"/>
    <w:rsid w:val="00141F52"/>
    <w:rsid w:val="0014214F"/>
    <w:rsid w:val="00142505"/>
    <w:rsid w:val="00142844"/>
    <w:rsid w:val="001433B0"/>
    <w:rsid w:val="00143732"/>
    <w:rsid w:val="00143A22"/>
    <w:rsid w:val="001441F4"/>
    <w:rsid w:val="00144EE1"/>
    <w:rsid w:val="00145926"/>
    <w:rsid w:val="00151EF3"/>
    <w:rsid w:val="001524C7"/>
    <w:rsid w:val="0015276F"/>
    <w:rsid w:val="0015363E"/>
    <w:rsid w:val="00155090"/>
    <w:rsid w:val="00157896"/>
    <w:rsid w:val="0016071F"/>
    <w:rsid w:val="0016214F"/>
    <w:rsid w:val="00162865"/>
    <w:rsid w:val="00162A8A"/>
    <w:rsid w:val="00164F01"/>
    <w:rsid w:val="00165DDE"/>
    <w:rsid w:val="00166275"/>
    <w:rsid w:val="001664D8"/>
    <w:rsid w:val="001674B8"/>
    <w:rsid w:val="001712B1"/>
    <w:rsid w:val="001713EE"/>
    <w:rsid w:val="00171590"/>
    <w:rsid w:val="00171D50"/>
    <w:rsid w:val="00173074"/>
    <w:rsid w:val="0017394E"/>
    <w:rsid w:val="00173A24"/>
    <w:rsid w:val="001742C9"/>
    <w:rsid w:val="001744CB"/>
    <w:rsid w:val="00174F58"/>
    <w:rsid w:val="00176038"/>
    <w:rsid w:val="0017691B"/>
    <w:rsid w:val="00177A79"/>
    <w:rsid w:val="00177A8B"/>
    <w:rsid w:val="00180602"/>
    <w:rsid w:val="00180E1C"/>
    <w:rsid w:val="00180FD0"/>
    <w:rsid w:val="00180FDA"/>
    <w:rsid w:val="0018126F"/>
    <w:rsid w:val="00181283"/>
    <w:rsid w:val="0018136F"/>
    <w:rsid w:val="00181522"/>
    <w:rsid w:val="00181F1B"/>
    <w:rsid w:val="0018257A"/>
    <w:rsid w:val="0018334F"/>
    <w:rsid w:val="001841CD"/>
    <w:rsid w:val="00184745"/>
    <w:rsid w:val="00185364"/>
    <w:rsid w:val="001856DA"/>
    <w:rsid w:val="001868BD"/>
    <w:rsid w:val="00187AE2"/>
    <w:rsid w:val="00190701"/>
    <w:rsid w:val="00190C67"/>
    <w:rsid w:val="00190CCC"/>
    <w:rsid w:val="00191246"/>
    <w:rsid w:val="00191511"/>
    <w:rsid w:val="00191871"/>
    <w:rsid w:val="00192AA5"/>
    <w:rsid w:val="00193C3B"/>
    <w:rsid w:val="00194823"/>
    <w:rsid w:val="00194D0E"/>
    <w:rsid w:val="001966DD"/>
    <w:rsid w:val="001975FD"/>
    <w:rsid w:val="00197ACF"/>
    <w:rsid w:val="001A0036"/>
    <w:rsid w:val="001A0203"/>
    <w:rsid w:val="001A208F"/>
    <w:rsid w:val="001A2CDA"/>
    <w:rsid w:val="001A394B"/>
    <w:rsid w:val="001A3C1B"/>
    <w:rsid w:val="001A3FA3"/>
    <w:rsid w:val="001A43A1"/>
    <w:rsid w:val="001A4DEB"/>
    <w:rsid w:val="001A549D"/>
    <w:rsid w:val="001A5E8B"/>
    <w:rsid w:val="001A7828"/>
    <w:rsid w:val="001B0117"/>
    <w:rsid w:val="001B0380"/>
    <w:rsid w:val="001B0A5B"/>
    <w:rsid w:val="001B0C09"/>
    <w:rsid w:val="001B20A9"/>
    <w:rsid w:val="001B3232"/>
    <w:rsid w:val="001B3790"/>
    <w:rsid w:val="001B61EB"/>
    <w:rsid w:val="001B6697"/>
    <w:rsid w:val="001B785A"/>
    <w:rsid w:val="001B7CFF"/>
    <w:rsid w:val="001C083C"/>
    <w:rsid w:val="001C15E3"/>
    <w:rsid w:val="001C2830"/>
    <w:rsid w:val="001C3180"/>
    <w:rsid w:val="001C34DD"/>
    <w:rsid w:val="001C3C68"/>
    <w:rsid w:val="001C445B"/>
    <w:rsid w:val="001C4487"/>
    <w:rsid w:val="001C4AFD"/>
    <w:rsid w:val="001C5BC6"/>
    <w:rsid w:val="001C6B72"/>
    <w:rsid w:val="001D029C"/>
    <w:rsid w:val="001D078C"/>
    <w:rsid w:val="001D1750"/>
    <w:rsid w:val="001D17E0"/>
    <w:rsid w:val="001D270E"/>
    <w:rsid w:val="001D32DA"/>
    <w:rsid w:val="001D3522"/>
    <w:rsid w:val="001D4B96"/>
    <w:rsid w:val="001D62D0"/>
    <w:rsid w:val="001D69DC"/>
    <w:rsid w:val="001D6FF2"/>
    <w:rsid w:val="001D76E7"/>
    <w:rsid w:val="001E149C"/>
    <w:rsid w:val="001E1F04"/>
    <w:rsid w:val="001E23F7"/>
    <w:rsid w:val="001E3DA8"/>
    <w:rsid w:val="001E4952"/>
    <w:rsid w:val="001E61F7"/>
    <w:rsid w:val="001E7A54"/>
    <w:rsid w:val="001F0833"/>
    <w:rsid w:val="001F1461"/>
    <w:rsid w:val="001F1631"/>
    <w:rsid w:val="001F223E"/>
    <w:rsid w:val="001F25BB"/>
    <w:rsid w:val="001F2BCA"/>
    <w:rsid w:val="001F3CE6"/>
    <w:rsid w:val="001F3E22"/>
    <w:rsid w:val="001F409C"/>
    <w:rsid w:val="001F4B53"/>
    <w:rsid w:val="001F5C8F"/>
    <w:rsid w:val="001F72F4"/>
    <w:rsid w:val="001F739C"/>
    <w:rsid w:val="0020049C"/>
    <w:rsid w:val="00200A1E"/>
    <w:rsid w:val="0020104C"/>
    <w:rsid w:val="00201EC4"/>
    <w:rsid w:val="00202AD0"/>
    <w:rsid w:val="002037CF"/>
    <w:rsid w:val="00203D86"/>
    <w:rsid w:val="00204A9B"/>
    <w:rsid w:val="0020519C"/>
    <w:rsid w:val="002054E9"/>
    <w:rsid w:val="002060A7"/>
    <w:rsid w:val="00206733"/>
    <w:rsid w:val="00206B51"/>
    <w:rsid w:val="00207432"/>
    <w:rsid w:val="002079FE"/>
    <w:rsid w:val="00207D2B"/>
    <w:rsid w:val="00207F34"/>
    <w:rsid w:val="002104C1"/>
    <w:rsid w:val="00210DA3"/>
    <w:rsid w:val="00212317"/>
    <w:rsid w:val="002137DF"/>
    <w:rsid w:val="002138EC"/>
    <w:rsid w:val="0021390D"/>
    <w:rsid w:val="00214487"/>
    <w:rsid w:val="00214B6E"/>
    <w:rsid w:val="00215305"/>
    <w:rsid w:val="00216373"/>
    <w:rsid w:val="002169A0"/>
    <w:rsid w:val="00216DB3"/>
    <w:rsid w:val="002176FE"/>
    <w:rsid w:val="00220609"/>
    <w:rsid w:val="002217B2"/>
    <w:rsid w:val="00221875"/>
    <w:rsid w:val="00221931"/>
    <w:rsid w:val="00221D76"/>
    <w:rsid w:val="00224058"/>
    <w:rsid w:val="0022472F"/>
    <w:rsid w:val="00225BE3"/>
    <w:rsid w:val="00234760"/>
    <w:rsid w:val="00234DEB"/>
    <w:rsid w:val="002368C9"/>
    <w:rsid w:val="0024054B"/>
    <w:rsid w:val="00240A97"/>
    <w:rsid w:val="00240EC6"/>
    <w:rsid w:val="00241A5B"/>
    <w:rsid w:val="00241D92"/>
    <w:rsid w:val="002421F3"/>
    <w:rsid w:val="00242DAD"/>
    <w:rsid w:val="0024368E"/>
    <w:rsid w:val="0024594D"/>
    <w:rsid w:val="0024711A"/>
    <w:rsid w:val="00247A3B"/>
    <w:rsid w:val="00250660"/>
    <w:rsid w:val="0025121B"/>
    <w:rsid w:val="0025159C"/>
    <w:rsid w:val="00251657"/>
    <w:rsid w:val="0025261D"/>
    <w:rsid w:val="00252CE9"/>
    <w:rsid w:val="00253562"/>
    <w:rsid w:val="00253CF4"/>
    <w:rsid w:val="002556D1"/>
    <w:rsid w:val="002556FC"/>
    <w:rsid w:val="00255ABB"/>
    <w:rsid w:val="002606E9"/>
    <w:rsid w:val="00260D94"/>
    <w:rsid w:val="00261045"/>
    <w:rsid w:val="00261444"/>
    <w:rsid w:val="0026155F"/>
    <w:rsid w:val="00261F8C"/>
    <w:rsid w:val="002621B0"/>
    <w:rsid w:val="00263692"/>
    <w:rsid w:val="002636D7"/>
    <w:rsid w:val="00264702"/>
    <w:rsid w:val="0026509C"/>
    <w:rsid w:val="002652B9"/>
    <w:rsid w:val="0026589A"/>
    <w:rsid w:val="00266631"/>
    <w:rsid w:val="00270AC8"/>
    <w:rsid w:val="002733E5"/>
    <w:rsid w:val="00273495"/>
    <w:rsid w:val="002746FD"/>
    <w:rsid w:val="00274875"/>
    <w:rsid w:val="00275AF4"/>
    <w:rsid w:val="00280FD3"/>
    <w:rsid w:val="00282223"/>
    <w:rsid w:val="00284B96"/>
    <w:rsid w:val="00284E40"/>
    <w:rsid w:val="002861B4"/>
    <w:rsid w:val="002862B1"/>
    <w:rsid w:val="0028694F"/>
    <w:rsid w:val="00286A9D"/>
    <w:rsid w:val="00286C8D"/>
    <w:rsid w:val="00287273"/>
    <w:rsid w:val="002879EB"/>
    <w:rsid w:val="00287D6D"/>
    <w:rsid w:val="00287F12"/>
    <w:rsid w:val="00290023"/>
    <w:rsid w:val="00290650"/>
    <w:rsid w:val="00290E1E"/>
    <w:rsid w:val="00291A19"/>
    <w:rsid w:val="0029438A"/>
    <w:rsid w:val="002956FE"/>
    <w:rsid w:val="00295D87"/>
    <w:rsid w:val="002971BD"/>
    <w:rsid w:val="00297CEE"/>
    <w:rsid w:val="002A289A"/>
    <w:rsid w:val="002A2D79"/>
    <w:rsid w:val="002A36E9"/>
    <w:rsid w:val="002A49EA"/>
    <w:rsid w:val="002A4B1A"/>
    <w:rsid w:val="002A4B68"/>
    <w:rsid w:val="002A6BDC"/>
    <w:rsid w:val="002A6C7F"/>
    <w:rsid w:val="002A6D5F"/>
    <w:rsid w:val="002A6DDE"/>
    <w:rsid w:val="002A7999"/>
    <w:rsid w:val="002A79D7"/>
    <w:rsid w:val="002B3EDB"/>
    <w:rsid w:val="002B3F20"/>
    <w:rsid w:val="002B3FCE"/>
    <w:rsid w:val="002B4948"/>
    <w:rsid w:val="002B4EFD"/>
    <w:rsid w:val="002B50D5"/>
    <w:rsid w:val="002B5C16"/>
    <w:rsid w:val="002B7A6F"/>
    <w:rsid w:val="002C0322"/>
    <w:rsid w:val="002C1249"/>
    <w:rsid w:val="002C1BBC"/>
    <w:rsid w:val="002C1D1D"/>
    <w:rsid w:val="002C1D8B"/>
    <w:rsid w:val="002C1E31"/>
    <w:rsid w:val="002C2322"/>
    <w:rsid w:val="002C2EDD"/>
    <w:rsid w:val="002C301F"/>
    <w:rsid w:val="002C34F8"/>
    <w:rsid w:val="002C3B48"/>
    <w:rsid w:val="002C4C4A"/>
    <w:rsid w:val="002C4DB1"/>
    <w:rsid w:val="002C54DB"/>
    <w:rsid w:val="002C67DA"/>
    <w:rsid w:val="002C6B87"/>
    <w:rsid w:val="002C747F"/>
    <w:rsid w:val="002C7647"/>
    <w:rsid w:val="002D1576"/>
    <w:rsid w:val="002D281E"/>
    <w:rsid w:val="002D2BB5"/>
    <w:rsid w:val="002D4900"/>
    <w:rsid w:val="002D567E"/>
    <w:rsid w:val="002D7257"/>
    <w:rsid w:val="002D7295"/>
    <w:rsid w:val="002D731E"/>
    <w:rsid w:val="002E0F5E"/>
    <w:rsid w:val="002E0FA3"/>
    <w:rsid w:val="002E1362"/>
    <w:rsid w:val="002E1587"/>
    <w:rsid w:val="002E17A3"/>
    <w:rsid w:val="002E1D3F"/>
    <w:rsid w:val="002E22B8"/>
    <w:rsid w:val="002E2759"/>
    <w:rsid w:val="002E2D94"/>
    <w:rsid w:val="002E3535"/>
    <w:rsid w:val="002E3600"/>
    <w:rsid w:val="002E38D2"/>
    <w:rsid w:val="002E3A00"/>
    <w:rsid w:val="002E49BD"/>
    <w:rsid w:val="002E4A4C"/>
    <w:rsid w:val="002E571C"/>
    <w:rsid w:val="002E64CA"/>
    <w:rsid w:val="002E6F6B"/>
    <w:rsid w:val="002F2079"/>
    <w:rsid w:val="002F26E4"/>
    <w:rsid w:val="002F369A"/>
    <w:rsid w:val="002F42DE"/>
    <w:rsid w:val="002F45C8"/>
    <w:rsid w:val="002F4C78"/>
    <w:rsid w:val="002F4D83"/>
    <w:rsid w:val="002F519C"/>
    <w:rsid w:val="002F5535"/>
    <w:rsid w:val="002F579A"/>
    <w:rsid w:val="002F5CE6"/>
    <w:rsid w:val="002F5F76"/>
    <w:rsid w:val="002F62DE"/>
    <w:rsid w:val="002F672F"/>
    <w:rsid w:val="002F6E7C"/>
    <w:rsid w:val="002F79C5"/>
    <w:rsid w:val="00302026"/>
    <w:rsid w:val="00302752"/>
    <w:rsid w:val="003028F9"/>
    <w:rsid w:val="003029DE"/>
    <w:rsid w:val="00302C6B"/>
    <w:rsid w:val="00302E8D"/>
    <w:rsid w:val="0030362E"/>
    <w:rsid w:val="003040EC"/>
    <w:rsid w:val="00304A75"/>
    <w:rsid w:val="00304DD7"/>
    <w:rsid w:val="00305967"/>
    <w:rsid w:val="00306C8A"/>
    <w:rsid w:val="00307A08"/>
    <w:rsid w:val="00307C14"/>
    <w:rsid w:val="00307FAD"/>
    <w:rsid w:val="00310F5C"/>
    <w:rsid w:val="00311C27"/>
    <w:rsid w:val="003126DF"/>
    <w:rsid w:val="00312D50"/>
    <w:rsid w:val="00313499"/>
    <w:rsid w:val="003138BE"/>
    <w:rsid w:val="0031395F"/>
    <w:rsid w:val="00314A71"/>
    <w:rsid w:val="00315DE2"/>
    <w:rsid w:val="00316832"/>
    <w:rsid w:val="00316999"/>
    <w:rsid w:val="00316C1B"/>
    <w:rsid w:val="00316FF5"/>
    <w:rsid w:val="00317196"/>
    <w:rsid w:val="00320182"/>
    <w:rsid w:val="00320D9F"/>
    <w:rsid w:val="00320FBD"/>
    <w:rsid w:val="00321448"/>
    <w:rsid w:val="0032216D"/>
    <w:rsid w:val="003232B7"/>
    <w:rsid w:val="00323636"/>
    <w:rsid w:val="00323D77"/>
    <w:rsid w:val="00323E28"/>
    <w:rsid w:val="003248D7"/>
    <w:rsid w:val="00324A8E"/>
    <w:rsid w:val="003269F3"/>
    <w:rsid w:val="003277E5"/>
    <w:rsid w:val="00327C73"/>
    <w:rsid w:val="00327D6F"/>
    <w:rsid w:val="00330034"/>
    <w:rsid w:val="00330BA1"/>
    <w:rsid w:val="00331109"/>
    <w:rsid w:val="00331728"/>
    <w:rsid w:val="00332D78"/>
    <w:rsid w:val="003348A9"/>
    <w:rsid w:val="00335236"/>
    <w:rsid w:val="00336B17"/>
    <w:rsid w:val="003406AC"/>
    <w:rsid w:val="00340FB2"/>
    <w:rsid w:val="00342FBD"/>
    <w:rsid w:val="003433DA"/>
    <w:rsid w:val="003455A8"/>
    <w:rsid w:val="00345D09"/>
    <w:rsid w:val="00345FC2"/>
    <w:rsid w:val="0034619A"/>
    <w:rsid w:val="00346CC0"/>
    <w:rsid w:val="00346E8D"/>
    <w:rsid w:val="00347325"/>
    <w:rsid w:val="00350291"/>
    <w:rsid w:val="00351134"/>
    <w:rsid w:val="003550AD"/>
    <w:rsid w:val="00356921"/>
    <w:rsid w:val="003573B2"/>
    <w:rsid w:val="003575D6"/>
    <w:rsid w:val="00357C77"/>
    <w:rsid w:val="00360505"/>
    <w:rsid w:val="0036062E"/>
    <w:rsid w:val="00360D76"/>
    <w:rsid w:val="00361809"/>
    <w:rsid w:val="003644B4"/>
    <w:rsid w:val="003644E1"/>
    <w:rsid w:val="00364912"/>
    <w:rsid w:val="003660CD"/>
    <w:rsid w:val="0036704B"/>
    <w:rsid w:val="00367B7B"/>
    <w:rsid w:val="00371F03"/>
    <w:rsid w:val="00371F3C"/>
    <w:rsid w:val="00372C25"/>
    <w:rsid w:val="00372E11"/>
    <w:rsid w:val="00374B84"/>
    <w:rsid w:val="00375C11"/>
    <w:rsid w:val="00375E0D"/>
    <w:rsid w:val="00376A89"/>
    <w:rsid w:val="00376AAB"/>
    <w:rsid w:val="00376AD9"/>
    <w:rsid w:val="0037798E"/>
    <w:rsid w:val="0038058B"/>
    <w:rsid w:val="00380B5E"/>
    <w:rsid w:val="00381A35"/>
    <w:rsid w:val="00381A79"/>
    <w:rsid w:val="00382424"/>
    <w:rsid w:val="00382901"/>
    <w:rsid w:val="00382BBB"/>
    <w:rsid w:val="00382C3E"/>
    <w:rsid w:val="00383952"/>
    <w:rsid w:val="00384017"/>
    <w:rsid w:val="003854B9"/>
    <w:rsid w:val="00385C96"/>
    <w:rsid w:val="00385D42"/>
    <w:rsid w:val="003861D1"/>
    <w:rsid w:val="00386C4B"/>
    <w:rsid w:val="00386EEC"/>
    <w:rsid w:val="00386F48"/>
    <w:rsid w:val="003873D9"/>
    <w:rsid w:val="00387584"/>
    <w:rsid w:val="00387F57"/>
    <w:rsid w:val="003901AB"/>
    <w:rsid w:val="003907E7"/>
    <w:rsid w:val="00390FE4"/>
    <w:rsid w:val="00392214"/>
    <w:rsid w:val="0039274F"/>
    <w:rsid w:val="00392F5A"/>
    <w:rsid w:val="0039401A"/>
    <w:rsid w:val="003969DD"/>
    <w:rsid w:val="00397D4D"/>
    <w:rsid w:val="003A09EC"/>
    <w:rsid w:val="003A1B4B"/>
    <w:rsid w:val="003A2003"/>
    <w:rsid w:val="003A2354"/>
    <w:rsid w:val="003A346B"/>
    <w:rsid w:val="003A350E"/>
    <w:rsid w:val="003A3B23"/>
    <w:rsid w:val="003A3E3A"/>
    <w:rsid w:val="003A4D75"/>
    <w:rsid w:val="003A520C"/>
    <w:rsid w:val="003A68FD"/>
    <w:rsid w:val="003A70F8"/>
    <w:rsid w:val="003A759D"/>
    <w:rsid w:val="003A7AB8"/>
    <w:rsid w:val="003B03EF"/>
    <w:rsid w:val="003B0F93"/>
    <w:rsid w:val="003B113C"/>
    <w:rsid w:val="003B19C0"/>
    <w:rsid w:val="003B3861"/>
    <w:rsid w:val="003B4975"/>
    <w:rsid w:val="003B57EC"/>
    <w:rsid w:val="003B7A75"/>
    <w:rsid w:val="003C1B16"/>
    <w:rsid w:val="003C2D6F"/>
    <w:rsid w:val="003D0814"/>
    <w:rsid w:val="003D0BAE"/>
    <w:rsid w:val="003D0D95"/>
    <w:rsid w:val="003D12C6"/>
    <w:rsid w:val="003D2DC4"/>
    <w:rsid w:val="003D2DC5"/>
    <w:rsid w:val="003D343A"/>
    <w:rsid w:val="003D4435"/>
    <w:rsid w:val="003D5382"/>
    <w:rsid w:val="003D5687"/>
    <w:rsid w:val="003D5C47"/>
    <w:rsid w:val="003D682C"/>
    <w:rsid w:val="003D6C44"/>
    <w:rsid w:val="003D7431"/>
    <w:rsid w:val="003E212B"/>
    <w:rsid w:val="003E31DF"/>
    <w:rsid w:val="003E321A"/>
    <w:rsid w:val="003E3E7E"/>
    <w:rsid w:val="003E68B8"/>
    <w:rsid w:val="003E78CD"/>
    <w:rsid w:val="003F0245"/>
    <w:rsid w:val="003F204D"/>
    <w:rsid w:val="003F336D"/>
    <w:rsid w:val="003F36E6"/>
    <w:rsid w:val="003F406F"/>
    <w:rsid w:val="003F42E9"/>
    <w:rsid w:val="003F543B"/>
    <w:rsid w:val="003F5E7A"/>
    <w:rsid w:val="003F73BB"/>
    <w:rsid w:val="003F7D4F"/>
    <w:rsid w:val="004013CE"/>
    <w:rsid w:val="004019AB"/>
    <w:rsid w:val="00401ED7"/>
    <w:rsid w:val="00402BED"/>
    <w:rsid w:val="0040334D"/>
    <w:rsid w:val="00404871"/>
    <w:rsid w:val="004056DC"/>
    <w:rsid w:val="0041017A"/>
    <w:rsid w:val="00410303"/>
    <w:rsid w:val="004103E6"/>
    <w:rsid w:val="00410414"/>
    <w:rsid w:val="0041092A"/>
    <w:rsid w:val="00411592"/>
    <w:rsid w:val="00411850"/>
    <w:rsid w:val="0041194B"/>
    <w:rsid w:val="00411CC0"/>
    <w:rsid w:val="00412486"/>
    <w:rsid w:val="00412B1B"/>
    <w:rsid w:val="00413895"/>
    <w:rsid w:val="004150B2"/>
    <w:rsid w:val="00415507"/>
    <w:rsid w:val="00416AAD"/>
    <w:rsid w:val="004204D2"/>
    <w:rsid w:val="00420EEE"/>
    <w:rsid w:val="0042202F"/>
    <w:rsid w:val="00422EFC"/>
    <w:rsid w:val="00423FCE"/>
    <w:rsid w:val="004243DB"/>
    <w:rsid w:val="00427668"/>
    <w:rsid w:val="00427DE3"/>
    <w:rsid w:val="00430788"/>
    <w:rsid w:val="00430DEA"/>
    <w:rsid w:val="00430F37"/>
    <w:rsid w:val="004320A9"/>
    <w:rsid w:val="0043243C"/>
    <w:rsid w:val="00432533"/>
    <w:rsid w:val="0043373A"/>
    <w:rsid w:val="00433B66"/>
    <w:rsid w:val="00433D29"/>
    <w:rsid w:val="00433E88"/>
    <w:rsid w:val="00433F4F"/>
    <w:rsid w:val="00435227"/>
    <w:rsid w:val="004353B9"/>
    <w:rsid w:val="00435594"/>
    <w:rsid w:val="00435EFA"/>
    <w:rsid w:val="00436EA1"/>
    <w:rsid w:val="0044024B"/>
    <w:rsid w:val="00440449"/>
    <w:rsid w:val="004409DF"/>
    <w:rsid w:val="004416D2"/>
    <w:rsid w:val="0044395F"/>
    <w:rsid w:val="004449C8"/>
    <w:rsid w:val="00444C87"/>
    <w:rsid w:val="00445883"/>
    <w:rsid w:val="004463AA"/>
    <w:rsid w:val="00446B35"/>
    <w:rsid w:val="0044715D"/>
    <w:rsid w:val="004472B7"/>
    <w:rsid w:val="00447900"/>
    <w:rsid w:val="00447A1F"/>
    <w:rsid w:val="00447ADD"/>
    <w:rsid w:val="004505BA"/>
    <w:rsid w:val="0045223C"/>
    <w:rsid w:val="004542EF"/>
    <w:rsid w:val="0045452E"/>
    <w:rsid w:val="00456B89"/>
    <w:rsid w:val="00456D71"/>
    <w:rsid w:val="00457F0F"/>
    <w:rsid w:val="0046049E"/>
    <w:rsid w:val="00460B21"/>
    <w:rsid w:val="00460BF2"/>
    <w:rsid w:val="004620E5"/>
    <w:rsid w:val="00462A8C"/>
    <w:rsid w:val="00462E59"/>
    <w:rsid w:val="0046542F"/>
    <w:rsid w:val="00465A98"/>
    <w:rsid w:val="00466BAF"/>
    <w:rsid w:val="00467F1E"/>
    <w:rsid w:val="00470E9E"/>
    <w:rsid w:val="0047125F"/>
    <w:rsid w:val="004728C0"/>
    <w:rsid w:val="00472B50"/>
    <w:rsid w:val="00472D3A"/>
    <w:rsid w:val="004739E8"/>
    <w:rsid w:val="00473E02"/>
    <w:rsid w:val="004740AE"/>
    <w:rsid w:val="00474212"/>
    <w:rsid w:val="0047461F"/>
    <w:rsid w:val="0047471D"/>
    <w:rsid w:val="00474EE6"/>
    <w:rsid w:val="004760EC"/>
    <w:rsid w:val="00477326"/>
    <w:rsid w:val="00482043"/>
    <w:rsid w:val="004822A4"/>
    <w:rsid w:val="0048283A"/>
    <w:rsid w:val="00483742"/>
    <w:rsid w:val="00483945"/>
    <w:rsid w:val="00483B71"/>
    <w:rsid w:val="00485117"/>
    <w:rsid w:val="00485858"/>
    <w:rsid w:val="00486260"/>
    <w:rsid w:val="00486790"/>
    <w:rsid w:val="00486D97"/>
    <w:rsid w:val="00486EC7"/>
    <w:rsid w:val="00490379"/>
    <w:rsid w:val="004906ED"/>
    <w:rsid w:val="00490B7F"/>
    <w:rsid w:val="004927BD"/>
    <w:rsid w:val="00495737"/>
    <w:rsid w:val="004962C0"/>
    <w:rsid w:val="00496DE2"/>
    <w:rsid w:val="00496E2F"/>
    <w:rsid w:val="00497997"/>
    <w:rsid w:val="00497DB5"/>
    <w:rsid w:val="004A03C7"/>
    <w:rsid w:val="004A08DA"/>
    <w:rsid w:val="004A0A1F"/>
    <w:rsid w:val="004A1125"/>
    <w:rsid w:val="004A21DE"/>
    <w:rsid w:val="004A28B3"/>
    <w:rsid w:val="004A36A5"/>
    <w:rsid w:val="004A3A50"/>
    <w:rsid w:val="004A475E"/>
    <w:rsid w:val="004A4D67"/>
    <w:rsid w:val="004A5484"/>
    <w:rsid w:val="004A729B"/>
    <w:rsid w:val="004A77D3"/>
    <w:rsid w:val="004B041D"/>
    <w:rsid w:val="004B0C26"/>
    <w:rsid w:val="004B1023"/>
    <w:rsid w:val="004B12AF"/>
    <w:rsid w:val="004B15FF"/>
    <w:rsid w:val="004B19CD"/>
    <w:rsid w:val="004B1F24"/>
    <w:rsid w:val="004B2168"/>
    <w:rsid w:val="004B3031"/>
    <w:rsid w:val="004B351E"/>
    <w:rsid w:val="004B37D5"/>
    <w:rsid w:val="004B4230"/>
    <w:rsid w:val="004B4E33"/>
    <w:rsid w:val="004B587A"/>
    <w:rsid w:val="004B6C6D"/>
    <w:rsid w:val="004B6D41"/>
    <w:rsid w:val="004B7098"/>
    <w:rsid w:val="004B73AB"/>
    <w:rsid w:val="004B763F"/>
    <w:rsid w:val="004C0949"/>
    <w:rsid w:val="004C0C64"/>
    <w:rsid w:val="004C0FCB"/>
    <w:rsid w:val="004C1407"/>
    <w:rsid w:val="004C17E4"/>
    <w:rsid w:val="004C1831"/>
    <w:rsid w:val="004C1B99"/>
    <w:rsid w:val="004C2839"/>
    <w:rsid w:val="004C2847"/>
    <w:rsid w:val="004C3401"/>
    <w:rsid w:val="004C4533"/>
    <w:rsid w:val="004C505D"/>
    <w:rsid w:val="004C57B4"/>
    <w:rsid w:val="004C67A4"/>
    <w:rsid w:val="004C69B6"/>
    <w:rsid w:val="004C70CF"/>
    <w:rsid w:val="004C71B5"/>
    <w:rsid w:val="004C794D"/>
    <w:rsid w:val="004C7DC3"/>
    <w:rsid w:val="004C7F47"/>
    <w:rsid w:val="004D04F9"/>
    <w:rsid w:val="004D0FCC"/>
    <w:rsid w:val="004D11F8"/>
    <w:rsid w:val="004D168D"/>
    <w:rsid w:val="004D2B3B"/>
    <w:rsid w:val="004D65DF"/>
    <w:rsid w:val="004E0384"/>
    <w:rsid w:val="004E203C"/>
    <w:rsid w:val="004E2659"/>
    <w:rsid w:val="004E39E4"/>
    <w:rsid w:val="004E3B1C"/>
    <w:rsid w:val="004E4CE2"/>
    <w:rsid w:val="004E5BBB"/>
    <w:rsid w:val="004E6440"/>
    <w:rsid w:val="004E6666"/>
    <w:rsid w:val="004E6A37"/>
    <w:rsid w:val="004F0877"/>
    <w:rsid w:val="004F348D"/>
    <w:rsid w:val="004F34FB"/>
    <w:rsid w:val="004F5A7A"/>
    <w:rsid w:val="004F68A2"/>
    <w:rsid w:val="00500293"/>
    <w:rsid w:val="005009A7"/>
    <w:rsid w:val="00500D05"/>
    <w:rsid w:val="00501C97"/>
    <w:rsid w:val="00502909"/>
    <w:rsid w:val="00502EC4"/>
    <w:rsid w:val="00503348"/>
    <w:rsid w:val="00503DE2"/>
    <w:rsid w:val="00503FB4"/>
    <w:rsid w:val="00504997"/>
    <w:rsid w:val="005055B1"/>
    <w:rsid w:val="005069A3"/>
    <w:rsid w:val="005106E9"/>
    <w:rsid w:val="005111C4"/>
    <w:rsid w:val="00511DAA"/>
    <w:rsid w:val="005128D4"/>
    <w:rsid w:val="00513381"/>
    <w:rsid w:val="00513924"/>
    <w:rsid w:val="00513B66"/>
    <w:rsid w:val="005157D4"/>
    <w:rsid w:val="00516838"/>
    <w:rsid w:val="00516FE2"/>
    <w:rsid w:val="00517500"/>
    <w:rsid w:val="005179AF"/>
    <w:rsid w:val="005179E5"/>
    <w:rsid w:val="00520773"/>
    <w:rsid w:val="00521C4C"/>
    <w:rsid w:val="0052248B"/>
    <w:rsid w:val="00523799"/>
    <w:rsid w:val="00524767"/>
    <w:rsid w:val="00525949"/>
    <w:rsid w:val="005264A7"/>
    <w:rsid w:val="00526836"/>
    <w:rsid w:val="00526943"/>
    <w:rsid w:val="0052734E"/>
    <w:rsid w:val="005275CC"/>
    <w:rsid w:val="00527905"/>
    <w:rsid w:val="00530E4C"/>
    <w:rsid w:val="00531F0C"/>
    <w:rsid w:val="00532020"/>
    <w:rsid w:val="00532067"/>
    <w:rsid w:val="00532180"/>
    <w:rsid w:val="00532B0D"/>
    <w:rsid w:val="00532BDD"/>
    <w:rsid w:val="00533249"/>
    <w:rsid w:val="00533884"/>
    <w:rsid w:val="00534859"/>
    <w:rsid w:val="00534BF7"/>
    <w:rsid w:val="00534E05"/>
    <w:rsid w:val="005351FD"/>
    <w:rsid w:val="0053540B"/>
    <w:rsid w:val="0053543C"/>
    <w:rsid w:val="00535F33"/>
    <w:rsid w:val="0053785A"/>
    <w:rsid w:val="00537C28"/>
    <w:rsid w:val="00537D68"/>
    <w:rsid w:val="0054168F"/>
    <w:rsid w:val="005416E0"/>
    <w:rsid w:val="00541787"/>
    <w:rsid w:val="00541C57"/>
    <w:rsid w:val="0054250A"/>
    <w:rsid w:val="00542B06"/>
    <w:rsid w:val="00542CE3"/>
    <w:rsid w:val="00543148"/>
    <w:rsid w:val="00544223"/>
    <w:rsid w:val="00544686"/>
    <w:rsid w:val="0054540C"/>
    <w:rsid w:val="00545DFF"/>
    <w:rsid w:val="005462E0"/>
    <w:rsid w:val="00547F4A"/>
    <w:rsid w:val="005506B3"/>
    <w:rsid w:val="00550B1D"/>
    <w:rsid w:val="00551B9C"/>
    <w:rsid w:val="005522B5"/>
    <w:rsid w:val="00552390"/>
    <w:rsid w:val="00553A18"/>
    <w:rsid w:val="00553DB0"/>
    <w:rsid w:val="0055438C"/>
    <w:rsid w:val="00555C47"/>
    <w:rsid w:val="005606C9"/>
    <w:rsid w:val="00560754"/>
    <w:rsid w:val="00560C51"/>
    <w:rsid w:val="00560D46"/>
    <w:rsid w:val="00560E6E"/>
    <w:rsid w:val="00561A66"/>
    <w:rsid w:val="005635C7"/>
    <w:rsid w:val="005658D0"/>
    <w:rsid w:val="00567F41"/>
    <w:rsid w:val="00570490"/>
    <w:rsid w:val="00570996"/>
    <w:rsid w:val="00570CA3"/>
    <w:rsid w:val="005712FC"/>
    <w:rsid w:val="0057137E"/>
    <w:rsid w:val="00572300"/>
    <w:rsid w:val="00573ED2"/>
    <w:rsid w:val="005744BB"/>
    <w:rsid w:val="0057453F"/>
    <w:rsid w:val="00574D1B"/>
    <w:rsid w:val="005762A5"/>
    <w:rsid w:val="005762D3"/>
    <w:rsid w:val="00576A42"/>
    <w:rsid w:val="005810BC"/>
    <w:rsid w:val="005812F4"/>
    <w:rsid w:val="005824D8"/>
    <w:rsid w:val="00582831"/>
    <w:rsid w:val="00583A7B"/>
    <w:rsid w:val="00584DAE"/>
    <w:rsid w:val="005852DB"/>
    <w:rsid w:val="00585395"/>
    <w:rsid w:val="00585563"/>
    <w:rsid w:val="00585773"/>
    <w:rsid w:val="00585ADF"/>
    <w:rsid w:val="005872FA"/>
    <w:rsid w:val="00587B0F"/>
    <w:rsid w:val="00590DC2"/>
    <w:rsid w:val="00591DA1"/>
    <w:rsid w:val="00591F15"/>
    <w:rsid w:val="0059252B"/>
    <w:rsid w:val="00593166"/>
    <w:rsid w:val="00593A16"/>
    <w:rsid w:val="00593AE9"/>
    <w:rsid w:val="0059408A"/>
    <w:rsid w:val="00594B20"/>
    <w:rsid w:val="005950ED"/>
    <w:rsid w:val="00595E48"/>
    <w:rsid w:val="005A17EB"/>
    <w:rsid w:val="005A20DF"/>
    <w:rsid w:val="005A3E36"/>
    <w:rsid w:val="005A48E3"/>
    <w:rsid w:val="005A4953"/>
    <w:rsid w:val="005A5F0A"/>
    <w:rsid w:val="005A6677"/>
    <w:rsid w:val="005A6CFA"/>
    <w:rsid w:val="005A7330"/>
    <w:rsid w:val="005B05AB"/>
    <w:rsid w:val="005B087A"/>
    <w:rsid w:val="005B0BF7"/>
    <w:rsid w:val="005B1281"/>
    <w:rsid w:val="005B1402"/>
    <w:rsid w:val="005B26F1"/>
    <w:rsid w:val="005B27F9"/>
    <w:rsid w:val="005B3510"/>
    <w:rsid w:val="005B4391"/>
    <w:rsid w:val="005B474D"/>
    <w:rsid w:val="005B5211"/>
    <w:rsid w:val="005B58BB"/>
    <w:rsid w:val="005B7B47"/>
    <w:rsid w:val="005C0E68"/>
    <w:rsid w:val="005C1BDF"/>
    <w:rsid w:val="005C1C98"/>
    <w:rsid w:val="005C1E46"/>
    <w:rsid w:val="005C22F9"/>
    <w:rsid w:val="005C2498"/>
    <w:rsid w:val="005C2A57"/>
    <w:rsid w:val="005C3B10"/>
    <w:rsid w:val="005C3D84"/>
    <w:rsid w:val="005C3FAF"/>
    <w:rsid w:val="005C50D4"/>
    <w:rsid w:val="005C6ACB"/>
    <w:rsid w:val="005C6C5C"/>
    <w:rsid w:val="005C76A1"/>
    <w:rsid w:val="005C77FB"/>
    <w:rsid w:val="005D0228"/>
    <w:rsid w:val="005D1351"/>
    <w:rsid w:val="005D1395"/>
    <w:rsid w:val="005D17A0"/>
    <w:rsid w:val="005D23D2"/>
    <w:rsid w:val="005D26D5"/>
    <w:rsid w:val="005D2BE8"/>
    <w:rsid w:val="005D3DE0"/>
    <w:rsid w:val="005D5657"/>
    <w:rsid w:val="005D6625"/>
    <w:rsid w:val="005D711D"/>
    <w:rsid w:val="005D775D"/>
    <w:rsid w:val="005D785B"/>
    <w:rsid w:val="005E1633"/>
    <w:rsid w:val="005E1909"/>
    <w:rsid w:val="005E1B1F"/>
    <w:rsid w:val="005E1E3A"/>
    <w:rsid w:val="005E2C32"/>
    <w:rsid w:val="005E30FE"/>
    <w:rsid w:val="005E451E"/>
    <w:rsid w:val="005E480A"/>
    <w:rsid w:val="005E643E"/>
    <w:rsid w:val="005E6956"/>
    <w:rsid w:val="005E6D4B"/>
    <w:rsid w:val="005E6EFE"/>
    <w:rsid w:val="005E7218"/>
    <w:rsid w:val="005F0417"/>
    <w:rsid w:val="005F04DE"/>
    <w:rsid w:val="005F0523"/>
    <w:rsid w:val="005F08EE"/>
    <w:rsid w:val="005F0E2C"/>
    <w:rsid w:val="005F1E0A"/>
    <w:rsid w:val="005F22BE"/>
    <w:rsid w:val="005F2F7C"/>
    <w:rsid w:val="005F4549"/>
    <w:rsid w:val="005F5C79"/>
    <w:rsid w:val="005F6999"/>
    <w:rsid w:val="005F6BA6"/>
    <w:rsid w:val="005F756D"/>
    <w:rsid w:val="005F771F"/>
    <w:rsid w:val="005F79A9"/>
    <w:rsid w:val="005F7FEA"/>
    <w:rsid w:val="005F7FEF"/>
    <w:rsid w:val="006000DA"/>
    <w:rsid w:val="00601DE7"/>
    <w:rsid w:val="00602C76"/>
    <w:rsid w:val="00602E25"/>
    <w:rsid w:val="006032B6"/>
    <w:rsid w:val="00603E7A"/>
    <w:rsid w:val="00604C17"/>
    <w:rsid w:val="006050F7"/>
    <w:rsid w:val="006067F8"/>
    <w:rsid w:val="006068D0"/>
    <w:rsid w:val="00607270"/>
    <w:rsid w:val="00607541"/>
    <w:rsid w:val="006101DE"/>
    <w:rsid w:val="00610573"/>
    <w:rsid w:val="00611F70"/>
    <w:rsid w:val="00612EB3"/>
    <w:rsid w:val="006138BD"/>
    <w:rsid w:val="006138FE"/>
    <w:rsid w:val="00615B67"/>
    <w:rsid w:val="00616C33"/>
    <w:rsid w:val="00616FCF"/>
    <w:rsid w:val="00617230"/>
    <w:rsid w:val="00617298"/>
    <w:rsid w:val="00617CDB"/>
    <w:rsid w:val="00617DCA"/>
    <w:rsid w:val="00617E45"/>
    <w:rsid w:val="006207C5"/>
    <w:rsid w:val="00622112"/>
    <w:rsid w:val="00622222"/>
    <w:rsid w:val="006223FD"/>
    <w:rsid w:val="00622569"/>
    <w:rsid w:val="00622C54"/>
    <w:rsid w:val="00624510"/>
    <w:rsid w:val="00624689"/>
    <w:rsid w:val="00625478"/>
    <w:rsid w:val="00627BEB"/>
    <w:rsid w:val="00627ED4"/>
    <w:rsid w:val="0063005D"/>
    <w:rsid w:val="0063016A"/>
    <w:rsid w:val="00630325"/>
    <w:rsid w:val="00630BD2"/>
    <w:rsid w:val="00631A5A"/>
    <w:rsid w:val="0063243C"/>
    <w:rsid w:val="00633824"/>
    <w:rsid w:val="00633965"/>
    <w:rsid w:val="00635F27"/>
    <w:rsid w:val="00635F8C"/>
    <w:rsid w:val="00636129"/>
    <w:rsid w:val="0063708B"/>
    <w:rsid w:val="0063760E"/>
    <w:rsid w:val="00637824"/>
    <w:rsid w:val="006378B0"/>
    <w:rsid w:val="00637A4E"/>
    <w:rsid w:val="00637AE4"/>
    <w:rsid w:val="00641F21"/>
    <w:rsid w:val="0064207F"/>
    <w:rsid w:val="00642A3B"/>
    <w:rsid w:val="006437DC"/>
    <w:rsid w:val="0064392A"/>
    <w:rsid w:val="00643FA1"/>
    <w:rsid w:val="00644174"/>
    <w:rsid w:val="00644538"/>
    <w:rsid w:val="00644F00"/>
    <w:rsid w:val="00645024"/>
    <w:rsid w:val="00645791"/>
    <w:rsid w:val="00645A14"/>
    <w:rsid w:val="00645A4A"/>
    <w:rsid w:val="00645F39"/>
    <w:rsid w:val="0064690A"/>
    <w:rsid w:val="006479E9"/>
    <w:rsid w:val="006504E4"/>
    <w:rsid w:val="00650AA5"/>
    <w:rsid w:val="00650D45"/>
    <w:rsid w:val="006519F2"/>
    <w:rsid w:val="00653E7E"/>
    <w:rsid w:val="00654F49"/>
    <w:rsid w:val="0065594D"/>
    <w:rsid w:val="00655F9C"/>
    <w:rsid w:val="00657230"/>
    <w:rsid w:val="00657525"/>
    <w:rsid w:val="006577B4"/>
    <w:rsid w:val="00657DDD"/>
    <w:rsid w:val="00660249"/>
    <w:rsid w:val="00661C66"/>
    <w:rsid w:val="00663FFB"/>
    <w:rsid w:val="0066511D"/>
    <w:rsid w:val="00665F81"/>
    <w:rsid w:val="00666356"/>
    <w:rsid w:val="00666C2B"/>
    <w:rsid w:val="00670636"/>
    <w:rsid w:val="00670AA4"/>
    <w:rsid w:val="006711AD"/>
    <w:rsid w:val="006717B7"/>
    <w:rsid w:val="00671B55"/>
    <w:rsid w:val="00673BCE"/>
    <w:rsid w:val="006740A0"/>
    <w:rsid w:val="006741A6"/>
    <w:rsid w:val="00674AD2"/>
    <w:rsid w:val="006756AE"/>
    <w:rsid w:val="006759D3"/>
    <w:rsid w:val="00675FEA"/>
    <w:rsid w:val="0067675D"/>
    <w:rsid w:val="00677A28"/>
    <w:rsid w:val="00680422"/>
    <w:rsid w:val="00681560"/>
    <w:rsid w:val="006817F1"/>
    <w:rsid w:val="00681B28"/>
    <w:rsid w:val="00682D68"/>
    <w:rsid w:val="006842EF"/>
    <w:rsid w:val="00684924"/>
    <w:rsid w:val="00684FA0"/>
    <w:rsid w:val="0068589A"/>
    <w:rsid w:val="006868B3"/>
    <w:rsid w:val="00686C2C"/>
    <w:rsid w:val="006906D3"/>
    <w:rsid w:val="006919B2"/>
    <w:rsid w:val="006924F0"/>
    <w:rsid w:val="0069292F"/>
    <w:rsid w:val="00692C8E"/>
    <w:rsid w:val="00692E80"/>
    <w:rsid w:val="0069305D"/>
    <w:rsid w:val="0069346E"/>
    <w:rsid w:val="00693DAE"/>
    <w:rsid w:val="00694503"/>
    <w:rsid w:val="00694BBC"/>
    <w:rsid w:val="00694DDE"/>
    <w:rsid w:val="00694F0E"/>
    <w:rsid w:val="00695F84"/>
    <w:rsid w:val="00696873"/>
    <w:rsid w:val="006A05D0"/>
    <w:rsid w:val="006A0695"/>
    <w:rsid w:val="006A19D9"/>
    <w:rsid w:val="006A1CD5"/>
    <w:rsid w:val="006A4547"/>
    <w:rsid w:val="006A4FD1"/>
    <w:rsid w:val="006A6F19"/>
    <w:rsid w:val="006A73D7"/>
    <w:rsid w:val="006A76C7"/>
    <w:rsid w:val="006B00E7"/>
    <w:rsid w:val="006B03CC"/>
    <w:rsid w:val="006B281D"/>
    <w:rsid w:val="006B3A75"/>
    <w:rsid w:val="006B42C3"/>
    <w:rsid w:val="006B4B5C"/>
    <w:rsid w:val="006B568F"/>
    <w:rsid w:val="006B5887"/>
    <w:rsid w:val="006B5CC8"/>
    <w:rsid w:val="006B6FD5"/>
    <w:rsid w:val="006C0512"/>
    <w:rsid w:val="006C06C9"/>
    <w:rsid w:val="006C0D9C"/>
    <w:rsid w:val="006C19FE"/>
    <w:rsid w:val="006C2F78"/>
    <w:rsid w:val="006C34FB"/>
    <w:rsid w:val="006C36B2"/>
    <w:rsid w:val="006C3F48"/>
    <w:rsid w:val="006C4F88"/>
    <w:rsid w:val="006C59DC"/>
    <w:rsid w:val="006C6648"/>
    <w:rsid w:val="006C738C"/>
    <w:rsid w:val="006C7E0E"/>
    <w:rsid w:val="006C7FBC"/>
    <w:rsid w:val="006D1C6F"/>
    <w:rsid w:val="006D4467"/>
    <w:rsid w:val="006D57AD"/>
    <w:rsid w:val="006D58E4"/>
    <w:rsid w:val="006D6695"/>
    <w:rsid w:val="006D780C"/>
    <w:rsid w:val="006D7FEF"/>
    <w:rsid w:val="006E0C52"/>
    <w:rsid w:val="006E2CEE"/>
    <w:rsid w:val="006E2FE0"/>
    <w:rsid w:val="006E347C"/>
    <w:rsid w:val="006E3663"/>
    <w:rsid w:val="006E385D"/>
    <w:rsid w:val="006E39B9"/>
    <w:rsid w:val="006E4174"/>
    <w:rsid w:val="006E494E"/>
    <w:rsid w:val="006E5C4A"/>
    <w:rsid w:val="006E5F5F"/>
    <w:rsid w:val="006E6B6C"/>
    <w:rsid w:val="006E6C96"/>
    <w:rsid w:val="006E6D75"/>
    <w:rsid w:val="006E729E"/>
    <w:rsid w:val="006E7F59"/>
    <w:rsid w:val="006F0B15"/>
    <w:rsid w:val="006F1713"/>
    <w:rsid w:val="006F1777"/>
    <w:rsid w:val="006F2218"/>
    <w:rsid w:val="006F2D4A"/>
    <w:rsid w:val="006F3605"/>
    <w:rsid w:val="006F44F5"/>
    <w:rsid w:val="006F62A2"/>
    <w:rsid w:val="006F680E"/>
    <w:rsid w:val="006F68C8"/>
    <w:rsid w:val="0070051C"/>
    <w:rsid w:val="00700FA1"/>
    <w:rsid w:val="00701570"/>
    <w:rsid w:val="00701DD6"/>
    <w:rsid w:val="0070233E"/>
    <w:rsid w:val="007026B6"/>
    <w:rsid w:val="00702C4B"/>
    <w:rsid w:val="007034C4"/>
    <w:rsid w:val="007035CA"/>
    <w:rsid w:val="00703C2A"/>
    <w:rsid w:val="00704A97"/>
    <w:rsid w:val="00705384"/>
    <w:rsid w:val="00706160"/>
    <w:rsid w:val="00706BCD"/>
    <w:rsid w:val="00706ECE"/>
    <w:rsid w:val="0070761F"/>
    <w:rsid w:val="0070773E"/>
    <w:rsid w:val="007107AA"/>
    <w:rsid w:val="00711D77"/>
    <w:rsid w:val="00712626"/>
    <w:rsid w:val="007126ED"/>
    <w:rsid w:val="00712DA5"/>
    <w:rsid w:val="00713184"/>
    <w:rsid w:val="007138C9"/>
    <w:rsid w:val="00713B51"/>
    <w:rsid w:val="00716836"/>
    <w:rsid w:val="007170B6"/>
    <w:rsid w:val="007233EB"/>
    <w:rsid w:val="0072376A"/>
    <w:rsid w:val="00723983"/>
    <w:rsid w:val="00725710"/>
    <w:rsid w:val="0072744A"/>
    <w:rsid w:val="00727B70"/>
    <w:rsid w:val="00730839"/>
    <w:rsid w:val="007317CF"/>
    <w:rsid w:val="00732112"/>
    <w:rsid w:val="007322AE"/>
    <w:rsid w:val="00732C2A"/>
    <w:rsid w:val="00732F07"/>
    <w:rsid w:val="00734A9D"/>
    <w:rsid w:val="00734BFF"/>
    <w:rsid w:val="00737250"/>
    <w:rsid w:val="00737C50"/>
    <w:rsid w:val="00740154"/>
    <w:rsid w:val="0074059A"/>
    <w:rsid w:val="007405D8"/>
    <w:rsid w:val="00741BC1"/>
    <w:rsid w:val="00742697"/>
    <w:rsid w:val="00743AA1"/>
    <w:rsid w:val="00744D64"/>
    <w:rsid w:val="0074537B"/>
    <w:rsid w:val="00746ECA"/>
    <w:rsid w:val="0074751D"/>
    <w:rsid w:val="00750142"/>
    <w:rsid w:val="007516EB"/>
    <w:rsid w:val="00752D9F"/>
    <w:rsid w:val="00752E49"/>
    <w:rsid w:val="00754B89"/>
    <w:rsid w:val="00756407"/>
    <w:rsid w:val="0075682F"/>
    <w:rsid w:val="00756CB2"/>
    <w:rsid w:val="007572A3"/>
    <w:rsid w:val="007572B1"/>
    <w:rsid w:val="00760727"/>
    <w:rsid w:val="007622A1"/>
    <w:rsid w:val="00762F1D"/>
    <w:rsid w:val="007644BC"/>
    <w:rsid w:val="00764AC4"/>
    <w:rsid w:val="007651B6"/>
    <w:rsid w:val="00765280"/>
    <w:rsid w:val="00765B8A"/>
    <w:rsid w:val="00766CA7"/>
    <w:rsid w:val="00767DCC"/>
    <w:rsid w:val="00767FE9"/>
    <w:rsid w:val="007709C4"/>
    <w:rsid w:val="00772259"/>
    <w:rsid w:val="00772DF6"/>
    <w:rsid w:val="00773234"/>
    <w:rsid w:val="007738E7"/>
    <w:rsid w:val="00774492"/>
    <w:rsid w:val="00774E56"/>
    <w:rsid w:val="007750F6"/>
    <w:rsid w:val="0077665B"/>
    <w:rsid w:val="00776C3A"/>
    <w:rsid w:val="00776D6F"/>
    <w:rsid w:val="00777A59"/>
    <w:rsid w:val="007806E3"/>
    <w:rsid w:val="00780F6B"/>
    <w:rsid w:val="00783B46"/>
    <w:rsid w:val="00783FC6"/>
    <w:rsid w:val="0078513B"/>
    <w:rsid w:val="00785455"/>
    <w:rsid w:val="00786293"/>
    <w:rsid w:val="00786F27"/>
    <w:rsid w:val="00791AA9"/>
    <w:rsid w:val="00792B8C"/>
    <w:rsid w:val="00792BFA"/>
    <w:rsid w:val="0079325D"/>
    <w:rsid w:val="00793B71"/>
    <w:rsid w:val="00793F91"/>
    <w:rsid w:val="00795E33"/>
    <w:rsid w:val="00796BC6"/>
    <w:rsid w:val="007A06D3"/>
    <w:rsid w:val="007A0719"/>
    <w:rsid w:val="007A0DE0"/>
    <w:rsid w:val="007A1177"/>
    <w:rsid w:val="007A160B"/>
    <w:rsid w:val="007A1981"/>
    <w:rsid w:val="007A1FB0"/>
    <w:rsid w:val="007A25E6"/>
    <w:rsid w:val="007A39B5"/>
    <w:rsid w:val="007A53A1"/>
    <w:rsid w:val="007A64EA"/>
    <w:rsid w:val="007A70FB"/>
    <w:rsid w:val="007A7280"/>
    <w:rsid w:val="007A7509"/>
    <w:rsid w:val="007B03C1"/>
    <w:rsid w:val="007B0A2D"/>
    <w:rsid w:val="007B0BEC"/>
    <w:rsid w:val="007B0DF9"/>
    <w:rsid w:val="007B1430"/>
    <w:rsid w:val="007B1CFA"/>
    <w:rsid w:val="007B20E9"/>
    <w:rsid w:val="007B39E2"/>
    <w:rsid w:val="007B55E9"/>
    <w:rsid w:val="007B562C"/>
    <w:rsid w:val="007B59CE"/>
    <w:rsid w:val="007B601E"/>
    <w:rsid w:val="007B65A9"/>
    <w:rsid w:val="007B7887"/>
    <w:rsid w:val="007C0808"/>
    <w:rsid w:val="007C2106"/>
    <w:rsid w:val="007C2451"/>
    <w:rsid w:val="007C2455"/>
    <w:rsid w:val="007C24DE"/>
    <w:rsid w:val="007C2667"/>
    <w:rsid w:val="007C3804"/>
    <w:rsid w:val="007C5070"/>
    <w:rsid w:val="007C54D1"/>
    <w:rsid w:val="007C5B30"/>
    <w:rsid w:val="007C5B62"/>
    <w:rsid w:val="007D01C7"/>
    <w:rsid w:val="007D0ADC"/>
    <w:rsid w:val="007D2400"/>
    <w:rsid w:val="007D2A59"/>
    <w:rsid w:val="007D3488"/>
    <w:rsid w:val="007D3557"/>
    <w:rsid w:val="007D3C0F"/>
    <w:rsid w:val="007D5AD7"/>
    <w:rsid w:val="007D6E42"/>
    <w:rsid w:val="007D702A"/>
    <w:rsid w:val="007E0F19"/>
    <w:rsid w:val="007E153A"/>
    <w:rsid w:val="007E2465"/>
    <w:rsid w:val="007E2AF1"/>
    <w:rsid w:val="007E35FE"/>
    <w:rsid w:val="007E3DD0"/>
    <w:rsid w:val="007E44B3"/>
    <w:rsid w:val="007E463D"/>
    <w:rsid w:val="007E57A6"/>
    <w:rsid w:val="007E6615"/>
    <w:rsid w:val="007E6999"/>
    <w:rsid w:val="007E7E0E"/>
    <w:rsid w:val="007E7EBD"/>
    <w:rsid w:val="007F0110"/>
    <w:rsid w:val="007F09D1"/>
    <w:rsid w:val="007F09D9"/>
    <w:rsid w:val="007F1CA5"/>
    <w:rsid w:val="007F1D62"/>
    <w:rsid w:val="007F27CA"/>
    <w:rsid w:val="007F2BB4"/>
    <w:rsid w:val="007F31E8"/>
    <w:rsid w:val="007F38C7"/>
    <w:rsid w:val="007F3BA6"/>
    <w:rsid w:val="007F43E1"/>
    <w:rsid w:val="007F5607"/>
    <w:rsid w:val="007F6CDE"/>
    <w:rsid w:val="007F7423"/>
    <w:rsid w:val="008006F9"/>
    <w:rsid w:val="0080188A"/>
    <w:rsid w:val="00801FCE"/>
    <w:rsid w:val="008020B7"/>
    <w:rsid w:val="008020EE"/>
    <w:rsid w:val="008042BC"/>
    <w:rsid w:val="0080501C"/>
    <w:rsid w:val="00805515"/>
    <w:rsid w:val="00805937"/>
    <w:rsid w:val="00806000"/>
    <w:rsid w:val="00812544"/>
    <w:rsid w:val="00812F3C"/>
    <w:rsid w:val="00813282"/>
    <w:rsid w:val="008143A6"/>
    <w:rsid w:val="00814D29"/>
    <w:rsid w:val="00815449"/>
    <w:rsid w:val="00815916"/>
    <w:rsid w:val="00815933"/>
    <w:rsid w:val="00816FF6"/>
    <w:rsid w:val="00817301"/>
    <w:rsid w:val="008177D9"/>
    <w:rsid w:val="00817E9E"/>
    <w:rsid w:val="00817FA0"/>
    <w:rsid w:val="00822384"/>
    <w:rsid w:val="008225FE"/>
    <w:rsid w:val="00823958"/>
    <w:rsid w:val="00823C70"/>
    <w:rsid w:val="0082401A"/>
    <w:rsid w:val="00824B84"/>
    <w:rsid w:val="00825954"/>
    <w:rsid w:val="00825CA8"/>
    <w:rsid w:val="00826160"/>
    <w:rsid w:val="0082715E"/>
    <w:rsid w:val="008274AB"/>
    <w:rsid w:val="008279C8"/>
    <w:rsid w:val="00830B10"/>
    <w:rsid w:val="00830C25"/>
    <w:rsid w:val="008312D1"/>
    <w:rsid w:val="00831487"/>
    <w:rsid w:val="00832DAC"/>
    <w:rsid w:val="00833F95"/>
    <w:rsid w:val="00833F9D"/>
    <w:rsid w:val="00836063"/>
    <w:rsid w:val="00836BD3"/>
    <w:rsid w:val="008372FE"/>
    <w:rsid w:val="00841E29"/>
    <w:rsid w:val="00842663"/>
    <w:rsid w:val="00842955"/>
    <w:rsid w:val="00842E5B"/>
    <w:rsid w:val="00844194"/>
    <w:rsid w:val="00845B5D"/>
    <w:rsid w:val="008470CC"/>
    <w:rsid w:val="00847F37"/>
    <w:rsid w:val="00850062"/>
    <w:rsid w:val="00852EF7"/>
    <w:rsid w:val="00853364"/>
    <w:rsid w:val="00853400"/>
    <w:rsid w:val="00854217"/>
    <w:rsid w:val="00855D95"/>
    <w:rsid w:val="008561BB"/>
    <w:rsid w:val="0085689B"/>
    <w:rsid w:val="00857062"/>
    <w:rsid w:val="008576DA"/>
    <w:rsid w:val="00857F68"/>
    <w:rsid w:val="00861385"/>
    <w:rsid w:val="00861610"/>
    <w:rsid w:val="008623B6"/>
    <w:rsid w:val="00862457"/>
    <w:rsid w:val="00862AB4"/>
    <w:rsid w:val="008632B1"/>
    <w:rsid w:val="008646BE"/>
    <w:rsid w:val="00864DD9"/>
    <w:rsid w:val="00865B59"/>
    <w:rsid w:val="00865BB6"/>
    <w:rsid w:val="008667D1"/>
    <w:rsid w:val="00866D12"/>
    <w:rsid w:val="0086733C"/>
    <w:rsid w:val="008708C1"/>
    <w:rsid w:val="00871E7F"/>
    <w:rsid w:val="00872E89"/>
    <w:rsid w:val="00873667"/>
    <w:rsid w:val="00873708"/>
    <w:rsid w:val="00874492"/>
    <w:rsid w:val="008745D4"/>
    <w:rsid w:val="0087472B"/>
    <w:rsid w:val="00875B4E"/>
    <w:rsid w:val="00875F21"/>
    <w:rsid w:val="008760A7"/>
    <w:rsid w:val="0087682A"/>
    <w:rsid w:val="00876848"/>
    <w:rsid w:val="0087714A"/>
    <w:rsid w:val="0087746F"/>
    <w:rsid w:val="008778CF"/>
    <w:rsid w:val="00880D3F"/>
    <w:rsid w:val="00880F22"/>
    <w:rsid w:val="00882358"/>
    <w:rsid w:val="008824B3"/>
    <w:rsid w:val="0088291C"/>
    <w:rsid w:val="0088310E"/>
    <w:rsid w:val="008835DA"/>
    <w:rsid w:val="0088366B"/>
    <w:rsid w:val="00883780"/>
    <w:rsid w:val="00884D0E"/>
    <w:rsid w:val="008865B5"/>
    <w:rsid w:val="00886D5F"/>
    <w:rsid w:val="00891631"/>
    <w:rsid w:val="008924E4"/>
    <w:rsid w:val="00895AB2"/>
    <w:rsid w:val="0089696D"/>
    <w:rsid w:val="00896B9B"/>
    <w:rsid w:val="00896BB5"/>
    <w:rsid w:val="00896DC0"/>
    <w:rsid w:val="00896FFC"/>
    <w:rsid w:val="00897BDF"/>
    <w:rsid w:val="00897D96"/>
    <w:rsid w:val="008A0581"/>
    <w:rsid w:val="008A08A7"/>
    <w:rsid w:val="008A2E72"/>
    <w:rsid w:val="008A2EA3"/>
    <w:rsid w:val="008A5E14"/>
    <w:rsid w:val="008B03DC"/>
    <w:rsid w:val="008B06E4"/>
    <w:rsid w:val="008B30DD"/>
    <w:rsid w:val="008B4D84"/>
    <w:rsid w:val="008B5B6A"/>
    <w:rsid w:val="008B70A8"/>
    <w:rsid w:val="008B715E"/>
    <w:rsid w:val="008B75F8"/>
    <w:rsid w:val="008B7868"/>
    <w:rsid w:val="008B7C2E"/>
    <w:rsid w:val="008C0AE0"/>
    <w:rsid w:val="008C1B4C"/>
    <w:rsid w:val="008C2CC2"/>
    <w:rsid w:val="008C33B7"/>
    <w:rsid w:val="008C4209"/>
    <w:rsid w:val="008C6891"/>
    <w:rsid w:val="008C740E"/>
    <w:rsid w:val="008C75C6"/>
    <w:rsid w:val="008D062F"/>
    <w:rsid w:val="008D0731"/>
    <w:rsid w:val="008D0749"/>
    <w:rsid w:val="008D20B8"/>
    <w:rsid w:val="008D22F8"/>
    <w:rsid w:val="008D2DF1"/>
    <w:rsid w:val="008D3E89"/>
    <w:rsid w:val="008D3EA9"/>
    <w:rsid w:val="008D48AB"/>
    <w:rsid w:val="008D5750"/>
    <w:rsid w:val="008D59C6"/>
    <w:rsid w:val="008D5F9E"/>
    <w:rsid w:val="008D617F"/>
    <w:rsid w:val="008D6F50"/>
    <w:rsid w:val="008E0B14"/>
    <w:rsid w:val="008E1466"/>
    <w:rsid w:val="008E3524"/>
    <w:rsid w:val="008E3548"/>
    <w:rsid w:val="008E3600"/>
    <w:rsid w:val="008E3B38"/>
    <w:rsid w:val="008E3E25"/>
    <w:rsid w:val="008E4371"/>
    <w:rsid w:val="008E496E"/>
    <w:rsid w:val="008E5924"/>
    <w:rsid w:val="008E5AAC"/>
    <w:rsid w:val="008E7698"/>
    <w:rsid w:val="008E7D18"/>
    <w:rsid w:val="008E7EAC"/>
    <w:rsid w:val="008F008D"/>
    <w:rsid w:val="008F12F9"/>
    <w:rsid w:val="008F1F53"/>
    <w:rsid w:val="008F241A"/>
    <w:rsid w:val="008F2A76"/>
    <w:rsid w:val="008F30A7"/>
    <w:rsid w:val="008F38AF"/>
    <w:rsid w:val="008F54E1"/>
    <w:rsid w:val="008F60AE"/>
    <w:rsid w:val="008F61B4"/>
    <w:rsid w:val="008F70D5"/>
    <w:rsid w:val="008F727C"/>
    <w:rsid w:val="008F76D4"/>
    <w:rsid w:val="008F7BCE"/>
    <w:rsid w:val="009007B2"/>
    <w:rsid w:val="00900FD8"/>
    <w:rsid w:val="00901770"/>
    <w:rsid w:val="0090178D"/>
    <w:rsid w:val="00902BA7"/>
    <w:rsid w:val="00903EBA"/>
    <w:rsid w:val="0090608A"/>
    <w:rsid w:val="009079D6"/>
    <w:rsid w:val="00907A10"/>
    <w:rsid w:val="00910529"/>
    <w:rsid w:val="0091055A"/>
    <w:rsid w:val="00910A7A"/>
    <w:rsid w:val="00911425"/>
    <w:rsid w:val="00912D79"/>
    <w:rsid w:val="00913956"/>
    <w:rsid w:val="009150BD"/>
    <w:rsid w:val="00916146"/>
    <w:rsid w:val="00916173"/>
    <w:rsid w:val="00916262"/>
    <w:rsid w:val="00916A88"/>
    <w:rsid w:val="00916B45"/>
    <w:rsid w:val="009171D4"/>
    <w:rsid w:val="0091761C"/>
    <w:rsid w:val="009179BE"/>
    <w:rsid w:val="00917EF3"/>
    <w:rsid w:val="009207F9"/>
    <w:rsid w:val="00920809"/>
    <w:rsid w:val="00921A28"/>
    <w:rsid w:val="00921C64"/>
    <w:rsid w:val="00922493"/>
    <w:rsid w:val="0092297F"/>
    <w:rsid w:val="00923771"/>
    <w:rsid w:val="009238C9"/>
    <w:rsid w:val="00923BAD"/>
    <w:rsid w:val="009243A5"/>
    <w:rsid w:val="00924786"/>
    <w:rsid w:val="00924C9B"/>
    <w:rsid w:val="00926E24"/>
    <w:rsid w:val="00926F34"/>
    <w:rsid w:val="009271D4"/>
    <w:rsid w:val="00930D1D"/>
    <w:rsid w:val="009345E4"/>
    <w:rsid w:val="009347C6"/>
    <w:rsid w:val="00935867"/>
    <w:rsid w:val="00936EC2"/>
    <w:rsid w:val="00940005"/>
    <w:rsid w:val="0094170B"/>
    <w:rsid w:val="0094174B"/>
    <w:rsid w:val="0094175B"/>
    <w:rsid w:val="00942264"/>
    <w:rsid w:val="009426B7"/>
    <w:rsid w:val="009427AA"/>
    <w:rsid w:val="009446B7"/>
    <w:rsid w:val="00944841"/>
    <w:rsid w:val="00945004"/>
    <w:rsid w:val="00946379"/>
    <w:rsid w:val="00946C8A"/>
    <w:rsid w:val="00947DEE"/>
    <w:rsid w:val="009507FC"/>
    <w:rsid w:val="00950AAB"/>
    <w:rsid w:val="00950B5B"/>
    <w:rsid w:val="00951C4C"/>
    <w:rsid w:val="00952BE8"/>
    <w:rsid w:val="0095454A"/>
    <w:rsid w:val="0095561C"/>
    <w:rsid w:val="009561C3"/>
    <w:rsid w:val="00956BF6"/>
    <w:rsid w:val="00957BD3"/>
    <w:rsid w:val="00960883"/>
    <w:rsid w:val="00961190"/>
    <w:rsid w:val="0096312D"/>
    <w:rsid w:val="0096358A"/>
    <w:rsid w:val="00963E68"/>
    <w:rsid w:val="009651B0"/>
    <w:rsid w:val="009677CF"/>
    <w:rsid w:val="00970005"/>
    <w:rsid w:val="009712B6"/>
    <w:rsid w:val="0097180D"/>
    <w:rsid w:val="009725E2"/>
    <w:rsid w:val="00973769"/>
    <w:rsid w:val="00973876"/>
    <w:rsid w:val="00973DB4"/>
    <w:rsid w:val="00975346"/>
    <w:rsid w:val="00975981"/>
    <w:rsid w:val="00976454"/>
    <w:rsid w:val="0097690E"/>
    <w:rsid w:val="00977E07"/>
    <w:rsid w:val="00980FD4"/>
    <w:rsid w:val="00981389"/>
    <w:rsid w:val="00981DCB"/>
    <w:rsid w:val="00983B94"/>
    <w:rsid w:val="00984CCE"/>
    <w:rsid w:val="00985A45"/>
    <w:rsid w:val="00987E19"/>
    <w:rsid w:val="00993A18"/>
    <w:rsid w:val="00994DB4"/>
    <w:rsid w:val="00996509"/>
    <w:rsid w:val="00996ACC"/>
    <w:rsid w:val="00997315"/>
    <w:rsid w:val="009978D6"/>
    <w:rsid w:val="009A012B"/>
    <w:rsid w:val="009A131B"/>
    <w:rsid w:val="009A1B64"/>
    <w:rsid w:val="009A1D76"/>
    <w:rsid w:val="009A1E45"/>
    <w:rsid w:val="009A2157"/>
    <w:rsid w:val="009A22FD"/>
    <w:rsid w:val="009A2476"/>
    <w:rsid w:val="009A2B33"/>
    <w:rsid w:val="009A37E8"/>
    <w:rsid w:val="009A44F2"/>
    <w:rsid w:val="009A4619"/>
    <w:rsid w:val="009A4A88"/>
    <w:rsid w:val="009A4B15"/>
    <w:rsid w:val="009A51C1"/>
    <w:rsid w:val="009A5C41"/>
    <w:rsid w:val="009A6583"/>
    <w:rsid w:val="009A6A59"/>
    <w:rsid w:val="009A6A61"/>
    <w:rsid w:val="009A6B78"/>
    <w:rsid w:val="009A6D55"/>
    <w:rsid w:val="009A6E48"/>
    <w:rsid w:val="009A76CD"/>
    <w:rsid w:val="009A7F65"/>
    <w:rsid w:val="009B10D2"/>
    <w:rsid w:val="009B1125"/>
    <w:rsid w:val="009B179C"/>
    <w:rsid w:val="009B2F98"/>
    <w:rsid w:val="009B6F25"/>
    <w:rsid w:val="009B7FD6"/>
    <w:rsid w:val="009C0E47"/>
    <w:rsid w:val="009C143A"/>
    <w:rsid w:val="009C1557"/>
    <w:rsid w:val="009C1970"/>
    <w:rsid w:val="009C27A8"/>
    <w:rsid w:val="009C2D4F"/>
    <w:rsid w:val="009C45FC"/>
    <w:rsid w:val="009C50EB"/>
    <w:rsid w:val="009C5302"/>
    <w:rsid w:val="009C68DB"/>
    <w:rsid w:val="009C6C8A"/>
    <w:rsid w:val="009D0F92"/>
    <w:rsid w:val="009D1BA5"/>
    <w:rsid w:val="009D245C"/>
    <w:rsid w:val="009D2F59"/>
    <w:rsid w:val="009D3364"/>
    <w:rsid w:val="009D3730"/>
    <w:rsid w:val="009D3B17"/>
    <w:rsid w:val="009D522C"/>
    <w:rsid w:val="009D567A"/>
    <w:rsid w:val="009D737F"/>
    <w:rsid w:val="009E0E06"/>
    <w:rsid w:val="009E1625"/>
    <w:rsid w:val="009E1B80"/>
    <w:rsid w:val="009E1CB8"/>
    <w:rsid w:val="009E2268"/>
    <w:rsid w:val="009E36AC"/>
    <w:rsid w:val="009E37B4"/>
    <w:rsid w:val="009E3A9F"/>
    <w:rsid w:val="009E3EAB"/>
    <w:rsid w:val="009E42BD"/>
    <w:rsid w:val="009E505A"/>
    <w:rsid w:val="009E687C"/>
    <w:rsid w:val="009E6F98"/>
    <w:rsid w:val="009E7B96"/>
    <w:rsid w:val="009F053E"/>
    <w:rsid w:val="009F233A"/>
    <w:rsid w:val="009F25B8"/>
    <w:rsid w:val="009F6C0F"/>
    <w:rsid w:val="009F79DD"/>
    <w:rsid w:val="00A00662"/>
    <w:rsid w:val="00A0076E"/>
    <w:rsid w:val="00A020AA"/>
    <w:rsid w:val="00A03F47"/>
    <w:rsid w:val="00A04128"/>
    <w:rsid w:val="00A0457E"/>
    <w:rsid w:val="00A04B2C"/>
    <w:rsid w:val="00A04F6A"/>
    <w:rsid w:val="00A05115"/>
    <w:rsid w:val="00A053AC"/>
    <w:rsid w:val="00A06894"/>
    <w:rsid w:val="00A06904"/>
    <w:rsid w:val="00A06931"/>
    <w:rsid w:val="00A07BDC"/>
    <w:rsid w:val="00A07E94"/>
    <w:rsid w:val="00A1150A"/>
    <w:rsid w:val="00A12A03"/>
    <w:rsid w:val="00A14D79"/>
    <w:rsid w:val="00A17346"/>
    <w:rsid w:val="00A1742A"/>
    <w:rsid w:val="00A21BD0"/>
    <w:rsid w:val="00A221E2"/>
    <w:rsid w:val="00A22C5B"/>
    <w:rsid w:val="00A231EA"/>
    <w:rsid w:val="00A2349A"/>
    <w:rsid w:val="00A25757"/>
    <w:rsid w:val="00A25A98"/>
    <w:rsid w:val="00A261F7"/>
    <w:rsid w:val="00A30400"/>
    <w:rsid w:val="00A304E2"/>
    <w:rsid w:val="00A31215"/>
    <w:rsid w:val="00A31681"/>
    <w:rsid w:val="00A3278F"/>
    <w:rsid w:val="00A32843"/>
    <w:rsid w:val="00A32A2A"/>
    <w:rsid w:val="00A33113"/>
    <w:rsid w:val="00A33938"/>
    <w:rsid w:val="00A34CED"/>
    <w:rsid w:val="00A35827"/>
    <w:rsid w:val="00A35E8D"/>
    <w:rsid w:val="00A374DF"/>
    <w:rsid w:val="00A40999"/>
    <w:rsid w:val="00A40CCB"/>
    <w:rsid w:val="00A423A6"/>
    <w:rsid w:val="00A42472"/>
    <w:rsid w:val="00A42597"/>
    <w:rsid w:val="00A42888"/>
    <w:rsid w:val="00A43DCC"/>
    <w:rsid w:val="00A44175"/>
    <w:rsid w:val="00A44467"/>
    <w:rsid w:val="00A45474"/>
    <w:rsid w:val="00A45702"/>
    <w:rsid w:val="00A45CA1"/>
    <w:rsid w:val="00A46AF2"/>
    <w:rsid w:val="00A46B48"/>
    <w:rsid w:val="00A46C73"/>
    <w:rsid w:val="00A474A9"/>
    <w:rsid w:val="00A47784"/>
    <w:rsid w:val="00A47994"/>
    <w:rsid w:val="00A50681"/>
    <w:rsid w:val="00A51923"/>
    <w:rsid w:val="00A51C82"/>
    <w:rsid w:val="00A5334B"/>
    <w:rsid w:val="00A53B88"/>
    <w:rsid w:val="00A54716"/>
    <w:rsid w:val="00A550D1"/>
    <w:rsid w:val="00A55623"/>
    <w:rsid w:val="00A55A00"/>
    <w:rsid w:val="00A55E1E"/>
    <w:rsid w:val="00A55E40"/>
    <w:rsid w:val="00A560D6"/>
    <w:rsid w:val="00A5668C"/>
    <w:rsid w:val="00A57922"/>
    <w:rsid w:val="00A57C18"/>
    <w:rsid w:val="00A60AA2"/>
    <w:rsid w:val="00A625DC"/>
    <w:rsid w:val="00A638BB"/>
    <w:rsid w:val="00A638C0"/>
    <w:rsid w:val="00A64551"/>
    <w:rsid w:val="00A65DA2"/>
    <w:rsid w:val="00A70193"/>
    <w:rsid w:val="00A711C4"/>
    <w:rsid w:val="00A71573"/>
    <w:rsid w:val="00A7200D"/>
    <w:rsid w:val="00A7326D"/>
    <w:rsid w:val="00A7510F"/>
    <w:rsid w:val="00A751F7"/>
    <w:rsid w:val="00A81A32"/>
    <w:rsid w:val="00A82322"/>
    <w:rsid w:val="00A826B1"/>
    <w:rsid w:val="00A82988"/>
    <w:rsid w:val="00A83714"/>
    <w:rsid w:val="00A84075"/>
    <w:rsid w:val="00A842B1"/>
    <w:rsid w:val="00A8466F"/>
    <w:rsid w:val="00A853F4"/>
    <w:rsid w:val="00A8586F"/>
    <w:rsid w:val="00A86F30"/>
    <w:rsid w:val="00A87197"/>
    <w:rsid w:val="00A92D75"/>
    <w:rsid w:val="00A92E21"/>
    <w:rsid w:val="00A93008"/>
    <w:rsid w:val="00A930C1"/>
    <w:rsid w:val="00A93FDD"/>
    <w:rsid w:val="00A94195"/>
    <w:rsid w:val="00A9429F"/>
    <w:rsid w:val="00A9451B"/>
    <w:rsid w:val="00A96153"/>
    <w:rsid w:val="00A96639"/>
    <w:rsid w:val="00A974D6"/>
    <w:rsid w:val="00A97C66"/>
    <w:rsid w:val="00AA0557"/>
    <w:rsid w:val="00AA0875"/>
    <w:rsid w:val="00AA0DA0"/>
    <w:rsid w:val="00AA2260"/>
    <w:rsid w:val="00AA2CE7"/>
    <w:rsid w:val="00AA40C5"/>
    <w:rsid w:val="00AA45CA"/>
    <w:rsid w:val="00AA50D5"/>
    <w:rsid w:val="00AA647F"/>
    <w:rsid w:val="00AA6B9D"/>
    <w:rsid w:val="00AA6CD6"/>
    <w:rsid w:val="00AA6E20"/>
    <w:rsid w:val="00AA73EE"/>
    <w:rsid w:val="00AB05F8"/>
    <w:rsid w:val="00AB07C3"/>
    <w:rsid w:val="00AB14A0"/>
    <w:rsid w:val="00AB388C"/>
    <w:rsid w:val="00AB3C99"/>
    <w:rsid w:val="00AB4241"/>
    <w:rsid w:val="00AB6CD2"/>
    <w:rsid w:val="00AB7507"/>
    <w:rsid w:val="00AB774E"/>
    <w:rsid w:val="00AB7813"/>
    <w:rsid w:val="00AC00E7"/>
    <w:rsid w:val="00AC0CA2"/>
    <w:rsid w:val="00AC220D"/>
    <w:rsid w:val="00AC2D5F"/>
    <w:rsid w:val="00AC33FA"/>
    <w:rsid w:val="00AC411C"/>
    <w:rsid w:val="00AC4A11"/>
    <w:rsid w:val="00AC6425"/>
    <w:rsid w:val="00AC68DB"/>
    <w:rsid w:val="00AC7090"/>
    <w:rsid w:val="00AD0623"/>
    <w:rsid w:val="00AD0FC4"/>
    <w:rsid w:val="00AD0FE2"/>
    <w:rsid w:val="00AD1473"/>
    <w:rsid w:val="00AD14A3"/>
    <w:rsid w:val="00AD16F0"/>
    <w:rsid w:val="00AD28DB"/>
    <w:rsid w:val="00AD3322"/>
    <w:rsid w:val="00AD3A56"/>
    <w:rsid w:val="00AD4887"/>
    <w:rsid w:val="00AD4B11"/>
    <w:rsid w:val="00AD54B9"/>
    <w:rsid w:val="00AD69C1"/>
    <w:rsid w:val="00AD790C"/>
    <w:rsid w:val="00AE039F"/>
    <w:rsid w:val="00AE089A"/>
    <w:rsid w:val="00AE0FC9"/>
    <w:rsid w:val="00AE1082"/>
    <w:rsid w:val="00AE206E"/>
    <w:rsid w:val="00AE308E"/>
    <w:rsid w:val="00AE3CA1"/>
    <w:rsid w:val="00AE4531"/>
    <w:rsid w:val="00AE4857"/>
    <w:rsid w:val="00AE4AA6"/>
    <w:rsid w:val="00AE4DFE"/>
    <w:rsid w:val="00AE5781"/>
    <w:rsid w:val="00AE6E04"/>
    <w:rsid w:val="00AE6E5C"/>
    <w:rsid w:val="00AF1E0A"/>
    <w:rsid w:val="00AF32AA"/>
    <w:rsid w:val="00AF331D"/>
    <w:rsid w:val="00AF58D7"/>
    <w:rsid w:val="00AF590D"/>
    <w:rsid w:val="00AF6734"/>
    <w:rsid w:val="00AF6A9F"/>
    <w:rsid w:val="00AF7511"/>
    <w:rsid w:val="00B00166"/>
    <w:rsid w:val="00B00CC8"/>
    <w:rsid w:val="00B013D8"/>
    <w:rsid w:val="00B01E32"/>
    <w:rsid w:val="00B02AA0"/>
    <w:rsid w:val="00B03B40"/>
    <w:rsid w:val="00B03D46"/>
    <w:rsid w:val="00B04584"/>
    <w:rsid w:val="00B049C7"/>
    <w:rsid w:val="00B04AAC"/>
    <w:rsid w:val="00B04B9F"/>
    <w:rsid w:val="00B05011"/>
    <w:rsid w:val="00B055AD"/>
    <w:rsid w:val="00B0570C"/>
    <w:rsid w:val="00B05E7C"/>
    <w:rsid w:val="00B062F9"/>
    <w:rsid w:val="00B06304"/>
    <w:rsid w:val="00B0728D"/>
    <w:rsid w:val="00B0735E"/>
    <w:rsid w:val="00B073D5"/>
    <w:rsid w:val="00B075EC"/>
    <w:rsid w:val="00B07BB5"/>
    <w:rsid w:val="00B07EF9"/>
    <w:rsid w:val="00B116FC"/>
    <w:rsid w:val="00B13045"/>
    <w:rsid w:val="00B15326"/>
    <w:rsid w:val="00B17EB8"/>
    <w:rsid w:val="00B203CA"/>
    <w:rsid w:val="00B2093B"/>
    <w:rsid w:val="00B21B37"/>
    <w:rsid w:val="00B2226D"/>
    <w:rsid w:val="00B230EA"/>
    <w:rsid w:val="00B24710"/>
    <w:rsid w:val="00B247F8"/>
    <w:rsid w:val="00B24DA1"/>
    <w:rsid w:val="00B256D0"/>
    <w:rsid w:val="00B305CF"/>
    <w:rsid w:val="00B308A2"/>
    <w:rsid w:val="00B31538"/>
    <w:rsid w:val="00B31E18"/>
    <w:rsid w:val="00B3247A"/>
    <w:rsid w:val="00B3282A"/>
    <w:rsid w:val="00B3307E"/>
    <w:rsid w:val="00B338B2"/>
    <w:rsid w:val="00B34EB8"/>
    <w:rsid w:val="00B35FFD"/>
    <w:rsid w:val="00B371A8"/>
    <w:rsid w:val="00B37566"/>
    <w:rsid w:val="00B37893"/>
    <w:rsid w:val="00B40689"/>
    <w:rsid w:val="00B41A82"/>
    <w:rsid w:val="00B4216F"/>
    <w:rsid w:val="00B441BD"/>
    <w:rsid w:val="00B44484"/>
    <w:rsid w:val="00B446AF"/>
    <w:rsid w:val="00B4503A"/>
    <w:rsid w:val="00B469B7"/>
    <w:rsid w:val="00B46C8D"/>
    <w:rsid w:val="00B4790E"/>
    <w:rsid w:val="00B47F5D"/>
    <w:rsid w:val="00B47FD8"/>
    <w:rsid w:val="00B50A71"/>
    <w:rsid w:val="00B50DA6"/>
    <w:rsid w:val="00B51A9B"/>
    <w:rsid w:val="00B51B42"/>
    <w:rsid w:val="00B51EA5"/>
    <w:rsid w:val="00B5253E"/>
    <w:rsid w:val="00B528E0"/>
    <w:rsid w:val="00B54624"/>
    <w:rsid w:val="00B546BA"/>
    <w:rsid w:val="00B54AE7"/>
    <w:rsid w:val="00B555C1"/>
    <w:rsid w:val="00B567C6"/>
    <w:rsid w:val="00B56BEC"/>
    <w:rsid w:val="00B57D30"/>
    <w:rsid w:val="00B601B3"/>
    <w:rsid w:val="00B601C4"/>
    <w:rsid w:val="00B60A32"/>
    <w:rsid w:val="00B60C94"/>
    <w:rsid w:val="00B61DCB"/>
    <w:rsid w:val="00B63725"/>
    <w:rsid w:val="00B63E4D"/>
    <w:rsid w:val="00B63F24"/>
    <w:rsid w:val="00B66141"/>
    <w:rsid w:val="00B664F6"/>
    <w:rsid w:val="00B67A01"/>
    <w:rsid w:val="00B703E5"/>
    <w:rsid w:val="00B7081D"/>
    <w:rsid w:val="00B71254"/>
    <w:rsid w:val="00B71992"/>
    <w:rsid w:val="00B72F59"/>
    <w:rsid w:val="00B757D5"/>
    <w:rsid w:val="00B763E1"/>
    <w:rsid w:val="00B76DE0"/>
    <w:rsid w:val="00B7758C"/>
    <w:rsid w:val="00B777E2"/>
    <w:rsid w:val="00B77CB6"/>
    <w:rsid w:val="00B8089A"/>
    <w:rsid w:val="00B8130F"/>
    <w:rsid w:val="00B815C7"/>
    <w:rsid w:val="00B82092"/>
    <w:rsid w:val="00B82B7E"/>
    <w:rsid w:val="00B839DB"/>
    <w:rsid w:val="00B83B6C"/>
    <w:rsid w:val="00B83F8D"/>
    <w:rsid w:val="00B863E7"/>
    <w:rsid w:val="00B86974"/>
    <w:rsid w:val="00B86A89"/>
    <w:rsid w:val="00B86BCD"/>
    <w:rsid w:val="00B879AB"/>
    <w:rsid w:val="00B9031B"/>
    <w:rsid w:val="00B90FA9"/>
    <w:rsid w:val="00B919B2"/>
    <w:rsid w:val="00B9546C"/>
    <w:rsid w:val="00B96BBA"/>
    <w:rsid w:val="00B9730E"/>
    <w:rsid w:val="00B97590"/>
    <w:rsid w:val="00B97A51"/>
    <w:rsid w:val="00BA05CB"/>
    <w:rsid w:val="00BA18CA"/>
    <w:rsid w:val="00BA1C43"/>
    <w:rsid w:val="00BA26AE"/>
    <w:rsid w:val="00BA32BD"/>
    <w:rsid w:val="00BA38CD"/>
    <w:rsid w:val="00BA3C8E"/>
    <w:rsid w:val="00BA41AB"/>
    <w:rsid w:val="00BA42EC"/>
    <w:rsid w:val="00BA457A"/>
    <w:rsid w:val="00BA4E04"/>
    <w:rsid w:val="00BA6362"/>
    <w:rsid w:val="00BA685B"/>
    <w:rsid w:val="00BA6B80"/>
    <w:rsid w:val="00BB0BDD"/>
    <w:rsid w:val="00BB14D8"/>
    <w:rsid w:val="00BB28AD"/>
    <w:rsid w:val="00BB2C14"/>
    <w:rsid w:val="00BB3949"/>
    <w:rsid w:val="00BB46FB"/>
    <w:rsid w:val="00BB5F57"/>
    <w:rsid w:val="00BB616D"/>
    <w:rsid w:val="00BB7177"/>
    <w:rsid w:val="00BB7FDA"/>
    <w:rsid w:val="00BC0ABB"/>
    <w:rsid w:val="00BC0C8E"/>
    <w:rsid w:val="00BC1B6B"/>
    <w:rsid w:val="00BC2FA1"/>
    <w:rsid w:val="00BC3711"/>
    <w:rsid w:val="00BC3797"/>
    <w:rsid w:val="00BC3D3B"/>
    <w:rsid w:val="00BC40DE"/>
    <w:rsid w:val="00BC4419"/>
    <w:rsid w:val="00BC4A4C"/>
    <w:rsid w:val="00BC4AA2"/>
    <w:rsid w:val="00BC54DE"/>
    <w:rsid w:val="00BC5BC5"/>
    <w:rsid w:val="00BC660A"/>
    <w:rsid w:val="00BC6BB8"/>
    <w:rsid w:val="00BC6DA5"/>
    <w:rsid w:val="00BC6E4F"/>
    <w:rsid w:val="00BC785D"/>
    <w:rsid w:val="00BD02C4"/>
    <w:rsid w:val="00BD1128"/>
    <w:rsid w:val="00BD19B4"/>
    <w:rsid w:val="00BD1B07"/>
    <w:rsid w:val="00BD1F97"/>
    <w:rsid w:val="00BD282E"/>
    <w:rsid w:val="00BD29B0"/>
    <w:rsid w:val="00BD2E3B"/>
    <w:rsid w:val="00BD398F"/>
    <w:rsid w:val="00BD412B"/>
    <w:rsid w:val="00BD77A5"/>
    <w:rsid w:val="00BD7B69"/>
    <w:rsid w:val="00BD7FD3"/>
    <w:rsid w:val="00BE2422"/>
    <w:rsid w:val="00BE3E7F"/>
    <w:rsid w:val="00BE4271"/>
    <w:rsid w:val="00BE52BF"/>
    <w:rsid w:val="00BF0B8C"/>
    <w:rsid w:val="00BF19D4"/>
    <w:rsid w:val="00BF1F52"/>
    <w:rsid w:val="00BF3762"/>
    <w:rsid w:val="00BF3D99"/>
    <w:rsid w:val="00BF4B31"/>
    <w:rsid w:val="00BF58B0"/>
    <w:rsid w:val="00BF5978"/>
    <w:rsid w:val="00BF6C45"/>
    <w:rsid w:val="00BF6E21"/>
    <w:rsid w:val="00BF773B"/>
    <w:rsid w:val="00C00289"/>
    <w:rsid w:val="00C00576"/>
    <w:rsid w:val="00C0092D"/>
    <w:rsid w:val="00C00AC0"/>
    <w:rsid w:val="00C00E32"/>
    <w:rsid w:val="00C014A2"/>
    <w:rsid w:val="00C01A48"/>
    <w:rsid w:val="00C01D1E"/>
    <w:rsid w:val="00C01E44"/>
    <w:rsid w:val="00C03089"/>
    <w:rsid w:val="00C03A3B"/>
    <w:rsid w:val="00C04B6F"/>
    <w:rsid w:val="00C057EF"/>
    <w:rsid w:val="00C05DA4"/>
    <w:rsid w:val="00C06862"/>
    <w:rsid w:val="00C06892"/>
    <w:rsid w:val="00C13935"/>
    <w:rsid w:val="00C13A4B"/>
    <w:rsid w:val="00C13B24"/>
    <w:rsid w:val="00C13BFA"/>
    <w:rsid w:val="00C14493"/>
    <w:rsid w:val="00C15B1F"/>
    <w:rsid w:val="00C163BA"/>
    <w:rsid w:val="00C166D4"/>
    <w:rsid w:val="00C16A15"/>
    <w:rsid w:val="00C20A16"/>
    <w:rsid w:val="00C21589"/>
    <w:rsid w:val="00C22086"/>
    <w:rsid w:val="00C22B8B"/>
    <w:rsid w:val="00C236F3"/>
    <w:rsid w:val="00C23FCC"/>
    <w:rsid w:val="00C250FD"/>
    <w:rsid w:val="00C255BD"/>
    <w:rsid w:val="00C25C5C"/>
    <w:rsid w:val="00C26FF6"/>
    <w:rsid w:val="00C27752"/>
    <w:rsid w:val="00C30495"/>
    <w:rsid w:val="00C32334"/>
    <w:rsid w:val="00C32788"/>
    <w:rsid w:val="00C33A9B"/>
    <w:rsid w:val="00C348A3"/>
    <w:rsid w:val="00C3577A"/>
    <w:rsid w:val="00C35BF4"/>
    <w:rsid w:val="00C36C29"/>
    <w:rsid w:val="00C4034F"/>
    <w:rsid w:val="00C4043D"/>
    <w:rsid w:val="00C408A9"/>
    <w:rsid w:val="00C40F5A"/>
    <w:rsid w:val="00C420CA"/>
    <w:rsid w:val="00C42237"/>
    <w:rsid w:val="00C42F04"/>
    <w:rsid w:val="00C441EF"/>
    <w:rsid w:val="00C44A4C"/>
    <w:rsid w:val="00C4512C"/>
    <w:rsid w:val="00C47D28"/>
    <w:rsid w:val="00C50BB5"/>
    <w:rsid w:val="00C50E64"/>
    <w:rsid w:val="00C5154A"/>
    <w:rsid w:val="00C51AC7"/>
    <w:rsid w:val="00C51E53"/>
    <w:rsid w:val="00C52268"/>
    <w:rsid w:val="00C53140"/>
    <w:rsid w:val="00C56B60"/>
    <w:rsid w:val="00C56E25"/>
    <w:rsid w:val="00C57B99"/>
    <w:rsid w:val="00C57CD4"/>
    <w:rsid w:val="00C6049B"/>
    <w:rsid w:val="00C60526"/>
    <w:rsid w:val="00C60ADF"/>
    <w:rsid w:val="00C61FC9"/>
    <w:rsid w:val="00C62086"/>
    <w:rsid w:val="00C6275D"/>
    <w:rsid w:val="00C62867"/>
    <w:rsid w:val="00C62E2C"/>
    <w:rsid w:val="00C633FC"/>
    <w:rsid w:val="00C63988"/>
    <w:rsid w:val="00C65101"/>
    <w:rsid w:val="00C65F87"/>
    <w:rsid w:val="00C665A5"/>
    <w:rsid w:val="00C66828"/>
    <w:rsid w:val="00C66C96"/>
    <w:rsid w:val="00C70091"/>
    <w:rsid w:val="00C702BB"/>
    <w:rsid w:val="00C70746"/>
    <w:rsid w:val="00C72067"/>
    <w:rsid w:val="00C725C5"/>
    <w:rsid w:val="00C7275F"/>
    <w:rsid w:val="00C72C64"/>
    <w:rsid w:val="00C72CA4"/>
    <w:rsid w:val="00C731DC"/>
    <w:rsid w:val="00C750C3"/>
    <w:rsid w:val="00C756F9"/>
    <w:rsid w:val="00C759BC"/>
    <w:rsid w:val="00C75B44"/>
    <w:rsid w:val="00C76B81"/>
    <w:rsid w:val="00C76F31"/>
    <w:rsid w:val="00C80407"/>
    <w:rsid w:val="00C8228B"/>
    <w:rsid w:val="00C82526"/>
    <w:rsid w:val="00C86ED6"/>
    <w:rsid w:val="00C90027"/>
    <w:rsid w:val="00C91A3B"/>
    <w:rsid w:val="00C92327"/>
    <w:rsid w:val="00C93887"/>
    <w:rsid w:val="00C93AFF"/>
    <w:rsid w:val="00C941A6"/>
    <w:rsid w:val="00C94669"/>
    <w:rsid w:val="00C96D4B"/>
    <w:rsid w:val="00CA0E20"/>
    <w:rsid w:val="00CA1A1C"/>
    <w:rsid w:val="00CA1DCE"/>
    <w:rsid w:val="00CA1E2A"/>
    <w:rsid w:val="00CA2B88"/>
    <w:rsid w:val="00CA2C5B"/>
    <w:rsid w:val="00CA3079"/>
    <w:rsid w:val="00CA31DB"/>
    <w:rsid w:val="00CA32D5"/>
    <w:rsid w:val="00CA3936"/>
    <w:rsid w:val="00CA407F"/>
    <w:rsid w:val="00CA4486"/>
    <w:rsid w:val="00CA497F"/>
    <w:rsid w:val="00CA4ADC"/>
    <w:rsid w:val="00CA5124"/>
    <w:rsid w:val="00CA5AD0"/>
    <w:rsid w:val="00CA5C02"/>
    <w:rsid w:val="00CA6A49"/>
    <w:rsid w:val="00CA7FFA"/>
    <w:rsid w:val="00CB017A"/>
    <w:rsid w:val="00CB0319"/>
    <w:rsid w:val="00CB0AE0"/>
    <w:rsid w:val="00CB189E"/>
    <w:rsid w:val="00CB1BB8"/>
    <w:rsid w:val="00CB1E36"/>
    <w:rsid w:val="00CB2D72"/>
    <w:rsid w:val="00CB596F"/>
    <w:rsid w:val="00CB59E7"/>
    <w:rsid w:val="00CB627F"/>
    <w:rsid w:val="00CB65B2"/>
    <w:rsid w:val="00CB6C15"/>
    <w:rsid w:val="00CB7066"/>
    <w:rsid w:val="00CC0311"/>
    <w:rsid w:val="00CC0EC1"/>
    <w:rsid w:val="00CC2B91"/>
    <w:rsid w:val="00CC35C6"/>
    <w:rsid w:val="00CC4B26"/>
    <w:rsid w:val="00CC4ECD"/>
    <w:rsid w:val="00CC4FC6"/>
    <w:rsid w:val="00CC543E"/>
    <w:rsid w:val="00CC5C57"/>
    <w:rsid w:val="00CC602E"/>
    <w:rsid w:val="00CC7228"/>
    <w:rsid w:val="00CC78F0"/>
    <w:rsid w:val="00CD04EF"/>
    <w:rsid w:val="00CD15C8"/>
    <w:rsid w:val="00CD268B"/>
    <w:rsid w:val="00CD2695"/>
    <w:rsid w:val="00CD37EF"/>
    <w:rsid w:val="00CD460F"/>
    <w:rsid w:val="00CD48CD"/>
    <w:rsid w:val="00CD4AA9"/>
    <w:rsid w:val="00CD4B8F"/>
    <w:rsid w:val="00CD4C10"/>
    <w:rsid w:val="00CD4E06"/>
    <w:rsid w:val="00CD5455"/>
    <w:rsid w:val="00CD6011"/>
    <w:rsid w:val="00CD771D"/>
    <w:rsid w:val="00CD79B4"/>
    <w:rsid w:val="00CE1379"/>
    <w:rsid w:val="00CE3D7C"/>
    <w:rsid w:val="00CE72B1"/>
    <w:rsid w:val="00CE78DF"/>
    <w:rsid w:val="00CE7E93"/>
    <w:rsid w:val="00CF01B8"/>
    <w:rsid w:val="00CF0E67"/>
    <w:rsid w:val="00CF14DF"/>
    <w:rsid w:val="00CF20D8"/>
    <w:rsid w:val="00CF2A71"/>
    <w:rsid w:val="00CF367D"/>
    <w:rsid w:val="00CF6691"/>
    <w:rsid w:val="00CF69ED"/>
    <w:rsid w:val="00CF6A87"/>
    <w:rsid w:val="00CF6D44"/>
    <w:rsid w:val="00CF750C"/>
    <w:rsid w:val="00CF7B2C"/>
    <w:rsid w:val="00CF7E4B"/>
    <w:rsid w:val="00D0019C"/>
    <w:rsid w:val="00D01ADB"/>
    <w:rsid w:val="00D01C82"/>
    <w:rsid w:val="00D021AA"/>
    <w:rsid w:val="00D0345F"/>
    <w:rsid w:val="00D0400D"/>
    <w:rsid w:val="00D040F4"/>
    <w:rsid w:val="00D044C1"/>
    <w:rsid w:val="00D05E17"/>
    <w:rsid w:val="00D0659E"/>
    <w:rsid w:val="00D06798"/>
    <w:rsid w:val="00D101CA"/>
    <w:rsid w:val="00D10EF1"/>
    <w:rsid w:val="00D110FE"/>
    <w:rsid w:val="00D11DA5"/>
    <w:rsid w:val="00D12EE9"/>
    <w:rsid w:val="00D1322F"/>
    <w:rsid w:val="00D151A3"/>
    <w:rsid w:val="00D155B0"/>
    <w:rsid w:val="00D21086"/>
    <w:rsid w:val="00D22719"/>
    <w:rsid w:val="00D23255"/>
    <w:rsid w:val="00D24E22"/>
    <w:rsid w:val="00D257F7"/>
    <w:rsid w:val="00D2654C"/>
    <w:rsid w:val="00D27DCF"/>
    <w:rsid w:val="00D30155"/>
    <w:rsid w:val="00D302BF"/>
    <w:rsid w:val="00D31708"/>
    <w:rsid w:val="00D32065"/>
    <w:rsid w:val="00D3283C"/>
    <w:rsid w:val="00D3358F"/>
    <w:rsid w:val="00D33ACA"/>
    <w:rsid w:val="00D3422C"/>
    <w:rsid w:val="00D34BA7"/>
    <w:rsid w:val="00D3549D"/>
    <w:rsid w:val="00D3618A"/>
    <w:rsid w:val="00D36257"/>
    <w:rsid w:val="00D3721F"/>
    <w:rsid w:val="00D3747A"/>
    <w:rsid w:val="00D37657"/>
    <w:rsid w:val="00D40AD2"/>
    <w:rsid w:val="00D4123E"/>
    <w:rsid w:val="00D41F07"/>
    <w:rsid w:val="00D4228A"/>
    <w:rsid w:val="00D425CF"/>
    <w:rsid w:val="00D4266E"/>
    <w:rsid w:val="00D43CE3"/>
    <w:rsid w:val="00D45035"/>
    <w:rsid w:val="00D45967"/>
    <w:rsid w:val="00D45988"/>
    <w:rsid w:val="00D45D66"/>
    <w:rsid w:val="00D4603E"/>
    <w:rsid w:val="00D46050"/>
    <w:rsid w:val="00D46229"/>
    <w:rsid w:val="00D4663D"/>
    <w:rsid w:val="00D46AF9"/>
    <w:rsid w:val="00D50177"/>
    <w:rsid w:val="00D5036F"/>
    <w:rsid w:val="00D51C18"/>
    <w:rsid w:val="00D52132"/>
    <w:rsid w:val="00D5300B"/>
    <w:rsid w:val="00D5332F"/>
    <w:rsid w:val="00D53F97"/>
    <w:rsid w:val="00D54B21"/>
    <w:rsid w:val="00D56760"/>
    <w:rsid w:val="00D57F4A"/>
    <w:rsid w:val="00D61642"/>
    <w:rsid w:val="00D61D17"/>
    <w:rsid w:val="00D62300"/>
    <w:rsid w:val="00D63316"/>
    <w:rsid w:val="00D65A74"/>
    <w:rsid w:val="00D67330"/>
    <w:rsid w:val="00D70070"/>
    <w:rsid w:val="00D71D15"/>
    <w:rsid w:val="00D72E42"/>
    <w:rsid w:val="00D7380C"/>
    <w:rsid w:val="00D768A2"/>
    <w:rsid w:val="00D779B0"/>
    <w:rsid w:val="00D8131A"/>
    <w:rsid w:val="00D82A4E"/>
    <w:rsid w:val="00D82B88"/>
    <w:rsid w:val="00D82C66"/>
    <w:rsid w:val="00D86327"/>
    <w:rsid w:val="00D87F68"/>
    <w:rsid w:val="00D9005F"/>
    <w:rsid w:val="00D9195F"/>
    <w:rsid w:val="00D921FF"/>
    <w:rsid w:val="00D925E9"/>
    <w:rsid w:val="00D929BD"/>
    <w:rsid w:val="00D93AEA"/>
    <w:rsid w:val="00D93DFC"/>
    <w:rsid w:val="00D93E7B"/>
    <w:rsid w:val="00D9500A"/>
    <w:rsid w:val="00D95E25"/>
    <w:rsid w:val="00D966A6"/>
    <w:rsid w:val="00D969B5"/>
    <w:rsid w:val="00D97EE4"/>
    <w:rsid w:val="00DA01D9"/>
    <w:rsid w:val="00DA02B1"/>
    <w:rsid w:val="00DA03B5"/>
    <w:rsid w:val="00DA1739"/>
    <w:rsid w:val="00DA211C"/>
    <w:rsid w:val="00DA27E0"/>
    <w:rsid w:val="00DA3740"/>
    <w:rsid w:val="00DA3CB7"/>
    <w:rsid w:val="00DA4A10"/>
    <w:rsid w:val="00DA526C"/>
    <w:rsid w:val="00DA5CB7"/>
    <w:rsid w:val="00DA6B2C"/>
    <w:rsid w:val="00DA781B"/>
    <w:rsid w:val="00DB0739"/>
    <w:rsid w:val="00DB162D"/>
    <w:rsid w:val="00DB1E1D"/>
    <w:rsid w:val="00DB208F"/>
    <w:rsid w:val="00DB20B1"/>
    <w:rsid w:val="00DB21DC"/>
    <w:rsid w:val="00DB2461"/>
    <w:rsid w:val="00DB3D01"/>
    <w:rsid w:val="00DB4851"/>
    <w:rsid w:val="00DB48C6"/>
    <w:rsid w:val="00DB54D1"/>
    <w:rsid w:val="00DB5D4B"/>
    <w:rsid w:val="00DB5EF7"/>
    <w:rsid w:val="00DB5F02"/>
    <w:rsid w:val="00DB7808"/>
    <w:rsid w:val="00DB799E"/>
    <w:rsid w:val="00DC08AE"/>
    <w:rsid w:val="00DC0E7C"/>
    <w:rsid w:val="00DC113F"/>
    <w:rsid w:val="00DC486A"/>
    <w:rsid w:val="00DC4F7D"/>
    <w:rsid w:val="00DC5DB0"/>
    <w:rsid w:val="00DC62B9"/>
    <w:rsid w:val="00DC69F3"/>
    <w:rsid w:val="00DC7046"/>
    <w:rsid w:val="00DC714B"/>
    <w:rsid w:val="00DC7722"/>
    <w:rsid w:val="00DC7762"/>
    <w:rsid w:val="00DD049A"/>
    <w:rsid w:val="00DD1666"/>
    <w:rsid w:val="00DD1971"/>
    <w:rsid w:val="00DD19E7"/>
    <w:rsid w:val="00DD3888"/>
    <w:rsid w:val="00DD38CB"/>
    <w:rsid w:val="00DD4944"/>
    <w:rsid w:val="00DD50B5"/>
    <w:rsid w:val="00DD51DE"/>
    <w:rsid w:val="00DD5BA4"/>
    <w:rsid w:val="00DD5BDC"/>
    <w:rsid w:val="00DD7FE1"/>
    <w:rsid w:val="00DE01C2"/>
    <w:rsid w:val="00DE29BC"/>
    <w:rsid w:val="00DE2B7C"/>
    <w:rsid w:val="00DE3120"/>
    <w:rsid w:val="00DE33AB"/>
    <w:rsid w:val="00DE361F"/>
    <w:rsid w:val="00DE3756"/>
    <w:rsid w:val="00DE39BD"/>
    <w:rsid w:val="00DE3A0D"/>
    <w:rsid w:val="00DE44FB"/>
    <w:rsid w:val="00DE46D3"/>
    <w:rsid w:val="00DE4FEA"/>
    <w:rsid w:val="00DE6045"/>
    <w:rsid w:val="00DE6C91"/>
    <w:rsid w:val="00DE7968"/>
    <w:rsid w:val="00DF06DF"/>
    <w:rsid w:val="00DF07A3"/>
    <w:rsid w:val="00DF1722"/>
    <w:rsid w:val="00DF22E7"/>
    <w:rsid w:val="00DF3654"/>
    <w:rsid w:val="00DF39C8"/>
    <w:rsid w:val="00DF5B33"/>
    <w:rsid w:val="00E0176C"/>
    <w:rsid w:val="00E02122"/>
    <w:rsid w:val="00E022C7"/>
    <w:rsid w:val="00E0270E"/>
    <w:rsid w:val="00E03A68"/>
    <w:rsid w:val="00E03F77"/>
    <w:rsid w:val="00E04507"/>
    <w:rsid w:val="00E04811"/>
    <w:rsid w:val="00E05E34"/>
    <w:rsid w:val="00E10D8C"/>
    <w:rsid w:val="00E11EC9"/>
    <w:rsid w:val="00E11F7A"/>
    <w:rsid w:val="00E12C19"/>
    <w:rsid w:val="00E1337D"/>
    <w:rsid w:val="00E138FB"/>
    <w:rsid w:val="00E13915"/>
    <w:rsid w:val="00E13942"/>
    <w:rsid w:val="00E14128"/>
    <w:rsid w:val="00E1424E"/>
    <w:rsid w:val="00E143FB"/>
    <w:rsid w:val="00E14B86"/>
    <w:rsid w:val="00E14C67"/>
    <w:rsid w:val="00E157FA"/>
    <w:rsid w:val="00E16ADE"/>
    <w:rsid w:val="00E170B7"/>
    <w:rsid w:val="00E17418"/>
    <w:rsid w:val="00E17AA5"/>
    <w:rsid w:val="00E207FC"/>
    <w:rsid w:val="00E208B6"/>
    <w:rsid w:val="00E209F9"/>
    <w:rsid w:val="00E21453"/>
    <w:rsid w:val="00E21AD8"/>
    <w:rsid w:val="00E21B58"/>
    <w:rsid w:val="00E23AA0"/>
    <w:rsid w:val="00E240DE"/>
    <w:rsid w:val="00E24815"/>
    <w:rsid w:val="00E25BEC"/>
    <w:rsid w:val="00E2739C"/>
    <w:rsid w:val="00E301B0"/>
    <w:rsid w:val="00E30635"/>
    <w:rsid w:val="00E30BAF"/>
    <w:rsid w:val="00E3167C"/>
    <w:rsid w:val="00E31D45"/>
    <w:rsid w:val="00E327FE"/>
    <w:rsid w:val="00E32FE8"/>
    <w:rsid w:val="00E33B34"/>
    <w:rsid w:val="00E3446E"/>
    <w:rsid w:val="00E345FE"/>
    <w:rsid w:val="00E35260"/>
    <w:rsid w:val="00E377BC"/>
    <w:rsid w:val="00E377C9"/>
    <w:rsid w:val="00E4029E"/>
    <w:rsid w:val="00E4034A"/>
    <w:rsid w:val="00E4068F"/>
    <w:rsid w:val="00E40E9D"/>
    <w:rsid w:val="00E41C50"/>
    <w:rsid w:val="00E423C3"/>
    <w:rsid w:val="00E426BA"/>
    <w:rsid w:val="00E4316B"/>
    <w:rsid w:val="00E432BE"/>
    <w:rsid w:val="00E438F8"/>
    <w:rsid w:val="00E43CE9"/>
    <w:rsid w:val="00E447AA"/>
    <w:rsid w:val="00E448E0"/>
    <w:rsid w:val="00E44B1A"/>
    <w:rsid w:val="00E459B3"/>
    <w:rsid w:val="00E466F7"/>
    <w:rsid w:val="00E47389"/>
    <w:rsid w:val="00E47876"/>
    <w:rsid w:val="00E47AEB"/>
    <w:rsid w:val="00E50BAD"/>
    <w:rsid w:val="00E51532"/>
    <w:rsid w:val="00E51D79"/>
    <w:rsid w:val="00E5308E"/>
    <w:rsid w:val="00E53B2D"/>
    <w:rsid w:val="00E54B6E"/>
    <w:rsid w:val="00E563D2"/>
    <w:rsid w:val="00E56B4F"/>
    <w:rsid w:val="00E5708E"/>
    <w:rsid w:val="00E57C2B"/>
    <w:rsid w:val="00E612F8"/>
    <w:rsid w:val="00E61F94"/>
    <w:rsid w:val="00E622E1"/>
    <w:rsid w:val="00E6377D"/>
    <w:rsid w:val="00E63C3A"/>
    <w:rsid w:val="00E64269"/>
    <w:rsid w:val="00E6477D"/>
    <w:rsid w:val="00E65AA6"/>
    <w:rsid w:val="00E65BB5"/>
    <w:rsid w:val="00E65DB6"/>
    <w:rsid w:val="00E66E29"/>
    <w:rsid w:val="00E66E38"/>
    <w:rsid w:val="00E6730C"/>
    <w:rsid w:val="00E676B2"/>
    <w:rsid w:val="00E71391"/>
    <w:rsid w:val="00E71AAD"/>
    <w:rsid w:val="00E722D8"/>
    <w:rsid w:val="00E724B1"/>
    <w:rsid w:val="00E737AC"/>
    <w:rsid w:val="00E73A90"/>
    <w:rsid w:val="00E75185"/>
    <w:rsid w:val="00E75796"/>
    <w:rsid w:val="00E76465"/>
    <w:rsid w:val="00E80921"/>
    <w:rsid w:val="00E80B9B"/>
    <w:rsid w:val="00E80D46"/>
    <w:rsid w:val="00E81454"/>
    <w:rsid w:val="00E8194A"/>
    <w:rsid w:val="00E820C4"/>
    <w:rsid w:val="00E83C78"/>
    <w:rsid w:val="00E83E45"/>
    <w:rsid w:val="00E84325"/>
    <w:rsid w:val="00E84FB1"/>
    <w:rsid w:val="00E85D32"/>
    <w:rsid w:val="00E8627C"/>
    <w:rsid w:val="00E87987"/>
    <w:rsid w:val="00E87DE1"/>
    <w:rsid w:val="00E9274A"/>
    <w:rsid w:val="00E929A8"/>
    <w:rsid w:val="00E92F68"/>
    <w:rsid w:val="00E93909"/>
    <w:rsid w:val="00E93A5B"/>
    <w:rsid w:val="00E93B91"/>
    <w:rsid w:val="00E94BCC"/>
    <w:rsid w:val="00E95A7E"/>
    <w:rsid w:val="00E9658C"/>
    <w:rsid w:val="00E967B1"/>
    <w:rsid w:val="00E96856"/>
    <w:rsid w:val="00E96910"/>
    <w:rsid w:val="00EA047B"/>
    <w:rsid w:val="00EA11C1"/>
    <w:rsid w:val="00EA364B"/>
    <w:rsid w:val="00EA3AC2"/>
    <w:rsid w:val="00EA3F02"/>
    <w:rsid w:val="00EA5426"/>
    <w:rsid w:val="00EA678E"/>
    <w:rsid w:val="00EA7871"/>
    <w:rsid w:val="00EA793D"/>
    <w:rsid w:val="00EA794B"/>
    <w:rsid w:val="00EB058E"/>
    <w:rsid w:val="00EB06B0"/>
    <w:rsid w:val="00EB100A"/>
    <w:rsid w:val="00EB19F5"/>
    <w:rsid w:val="00EB2838"/>
    <w:rsid w:val="00EB2899"/>
    <w:rsid w:val="00EB3F67"/>
    <w:rsid w:val="00EB42CA"/>
    <w:rsid w:val="00EB76A6"/>
    <w:rsid w:val="00EB7AD2"/>
    <w:rsid w:val="00EC0ACE"/>
    <w:rsid w:val="00EC0CDA"/>
    <w:rsid w:val="00EC2617"/>
    <w:rsid w:val="00EC3E98"/>
    <w:rsid w:val="00EC40DF"/>
    <w:rsid w:val="00EC5FDF"/>
    <w:rsid w:val="00EC6815"/>
    <w:rsid w:val="00EC6998"/>
    <w:rsid w:val="00EC7926"/>
    <w:rsid w:val="00ED1CAF"/>
    <w:rsid w:val="00ED2840"/>
    <w:rsid w:val="00ED34DE"/>
    <w:rsid w:val="00ED3519"/>
    <w:rsid w:val="00ED3F95"/>
    <w:rsid w:val="00ED4A07"/>
    <w:rsid w:val="00ED5798"/>
    <w:rsid w:val="00ED5E30"/>
    <w:rsid w:val="00ED6556"/>
    <w:rsid w:val="00ED6A9E"/>
    <w:rsid w:val="00ED6B17"/>
    <w:rsid w:val="00ED79B8"/>
    <w:rsid w:val="00EE2B95"/>
    <w:rsid w:val="00EE2E02"/>
    <w:rsid w:val="00EE2F95"/>
    <w:rsid w:val="00EE3176"/>
    <w:rsid w:val="00EE35F1"/>
    <w:rsid w:val="00EE39AC"/>
    <w:rsid w:val="00EE49CF"/>
    <w:rsid w:val="00EE4D2C"/>
    <w:rsid w:val="00EE5A35"/>
    <w:rsid w:val="00EE68FD"/>
    <w:rsid w:val="00EF1973"/>
    <w:rsid w:val="00EF2135"/>
    <w:rsid w:val="00EF2894"/>
    <w:rsid w:val="00EF2A40"/>
    <w:rsid w:val="00EF3142"/>
    <w:rsid w:val="00EF3B45"/>
    <w:rsid w:val="00EF4FE4"/>
    <w:rsid w:val="00EF545B"/>
    <w:rsid w:val="00EF5564"/>
    <w:rsid w:val="00EF6341"/>
    <w:rsid w:val="00EF769C"/>
    <w:rsid w:val="00EF7A7B"/>
    <w:rsid w:val="00EF7B55"/>
    <w:rsid w:val="00F007FA"/>
    <w:rsid w:val="00F01169"/>
    <w:rsid w:val="00F0184B"/>
    <w:rsid w:val="00F01B23"/>
    <w:rsid w:val="00F01B60"/>
    <w:rsid w:val="00F02F5D"/>
    <w:rsid w:val="00F03454"/>
    <w:rsid w:val="00F05F6E"/>
    <w:rsid w:val="00F0600A"/>
    <w:rsid w:val="00F07122"/>
    <w:rsid w:val="00F11529"/>
    <w:rsid w:val="00F11581"/>
    <w:rsid w:val="00F117A2"/>
    <w:rsid w:val="00F11D95"/>
    <w:rsid w:val="00F12EE6"/>
    <w:rsid w:val="00F12F47"/>
    <w:rsid w:val="00F13705"/>
    <w:rsid w:val="00F14721"/>
    <w:rsid w:val="00F14BBB"/>
    <w:rsid w:val="00F16840"/>
    <w:rsid w:val="00F17010"/>
    <w:rsid w:val="00F1703D"/>
    <w:rsid w:val="00F1747A"/>
    <w:rsid w:val="00F179CD"/>
    <w:rsid w:val="00F20378"/>
    <w:rsid w:val="00F219EE"/>
    <w:rsid w:val="00F2213C"/>
    <w:rsid w:val="00F229CC"/>
    <w:rsid w:val="00F23E5A"/>
    <w:rsid w:val="00F24646"/>
    <w:rsid w:val="00F251EC"/>
    <w:rsid w:val="00F252EE"/>
    <w:rsid w:val="00F2556D"/>
    <w:rsid w:val="00F26ADA"/>
    <w:rsid w:val="00F2722C"/>
    <w:rsid w:val="00F307F2"/>
    <w:rsid w:val="00F30AF7"/>
    <w:rsid w:val="00F30CF8"/>
    <w:rsid w:val="00F320C1"/>
    <w:rsid w:val="00F33CF8"/>
    <w:rsid w:val="00F347C5"/>
    <w:rsid w:val="00F350DB"/>
    <w:rsid w:val="00F365F8"/>
    <w:rsid w:val="00F36C84"/>
    <w:rsid w:val="00F36EE3"/>
    <w:rsid w:val="00F405F3"/>
    <w:rsid w:val="00F40CA7"/>
    <w:rsid w:val="00F41E3E"/>
    <w:rsid w:val="00F41F79"/>
    <w:rsid w:val="00F429C3"/>
    <w:rsid w:val="00F43353"/>
    <w:rsid w:val="00F4393F"/>
    <w:rsid w:val="00F43DD6"/>
    <w:rsid w:val="00F44F5D"/>
    <w:rsid w:val="00F458B9"/>
    <w:rsid w:val="00F46E68"/>
    <w:rsid w:val="00F47586"/>
    <w:rsid w:val="00F50D9D"/>
    <w:rsid w:val="00F532F4"/>
    <w:rsid w:val="00F535C9"/>
    <w:rsid w:val="00F53650"/>
    <w:rsid w:val="00F54B30"/>
    <w:rsid w:val="00F54E67"/>
    <w:rsid w:val="00F550A5"/>
    <w:rsid w:val="00F55244"/>
    <w:rsid w:val="00F5535E"/>
    <w:rsid w:val="00F5541C"/>
    <w:rsid w:val="00F55E7D"/>
    <w:rsid w:val="00F56BCF"/>
    <w:rsid w:val="00F56F8F"/>
    <w:rsid w:val="00F57151"/>
    <w:rsid w:val="00F61C1D"/>
    <w:rsid w:val="00F62091"/>
    <w:rsid w:val="00F62467"/>
    <w:rsid w:val="00F6248F"/>
    <w:rsid w:val="00F62510"/>
    <w:rsid w:val="00F62691"/>
    <w:rsid w:val="00F62B38"/>
    <w:rsid w:val="00F62DA8"/>
    <w:rsid w:val="00F64E1C"/>
    <w:rsid w:val="00F65A64"/>
    <w:rsid w:val="00F65C4A"/>
    <w:rsid w:val="00F70823"/>
    <w:rsid w:val="00F70A0E"/>
    <w:rsid w:val="00F70DB2"/>
    <w:rsid w:val="00F71498"/>
    <w:rsid w:val="00F7156C"/>
    <w:rsid w:val="00F7192A"/>
    <w:rsid w:val="00F7291F"/>
    <w:rsid w:val="00F739EA"/>
    <w:rsid w:val="00F746EA"/>
    <w:rsid w:val="00F74742"/>
    <w:rsid w:val="00F7602F"/>
    <w:rsid w:val="00F7624F"/>
    <w:rsid w:val="00F77769"/>
    <w:rsid w:val="00F80E1D"/>
    <w:rsid w:val="00F820CD"/>
    <w:rsid w:val="00F83CDE"/>
    <w:rsid w:val="00F846FE"/>
    <w:rsid w:val="00F855ED"/>
    <w:rsid w:val="00F86445"/>
    <w:rsid w:val="00F8672D"/>
    <w:rsid w:val="00F8700A"/>
    <w:rsid w:val="00F91319"/>
    <w:rsid w:val="00F91BAF"/>
    <w:rsid w:val="00F91CF2"/>
    <w:rsid w:val="00F91F8A"/>
    <w:rsid w:val="00F93260"/>
    <w:rsid w:val="00F94507"/>
    <w:rsid w:val="00F94685"/>
    <w:rsid w:val="00F947A6"/>
    <w:rsid w:val="00F948EA"/>
    <w:rsid w:val="00F96545"/>
    <w:rsid w:val="00F9708C"/>
    <w:rsid w:val="00FA1766"/>
    <w:rsid w:val="00FA1AA6"/>
    <w:rsid w:val="00FA4B47"/>
    <w:rsid w:val="00FA653A"/>
    <w:rsid w:val="00FA73CA"/>
    <w:rsid w:val="00FA7CDB"/>
    <w:rsid w:val="00FB0619"/>
    <w:rsid w:val="00FB11B3"/>
    <w:rsid w:val="00FB1CA8"/>
    <w:rsid w:val="00FB1DC8"/>
    <w:rsid w:val="00FB1F1D"/>
    <w:rsid w:val="00FB2563"/>
    <w:rsid w:val="00FB43EE"/>
    <w:rsid w:val="00FB4DFA"/>
    <w:rsid w:val="00FB5AC7"/>
    <w:rsid w:val="00FB60F8"/>
    <w:rsid w:val="00FB70D4"/>
    <w:rsid w:val="00FB7F00"/>
    <w:rsid w:val="00FC1E38"/>
    <w:rsid w:val="00FC2DFD"/>
    <w:rsid w:val="00FC2E0D"/>
    <w:rsid w:val="00FC33BC"/>
    <w:rsid w:val="00FC3DC9"/>
    <w:rsid w:val="00FC420D"/>
    <w:rsid w:val="00FC4255"/>
    <w:rsid w:val="00FC4EDF"/>
    <w:rsid w:val="00FC7240"/>
    <w:rsid w:val="00FC75F3"/>
    <w:rsid w:val="00FD1BB3"/>
    <w:rsid w:val="00FD1D91"/>
    <w:rsid w:val="00FD3CB6"/>
    <w:rsid w:val="00FD49E9"/>
    <w:rsid w:val="00FD4A24"/>
    <w:rsid w:val="00FD52A7"/>
    <w:rsid w:val="00FD52D0"/>
    <w:rsid w:val="00FD5AD6"/>
    <w:rsid w:val="00FD5D9F"/>
    <w:rsid w:val="00FE091B"/>
    <w:rsid w:val="00FE0BA4"/>
    <w:rsid w:val="00FE11FB"/>
    <w:rsid w:val="00FE1DB6"/>
    <w:rsid w:val="00FE3055"/>
    <w:rsid w:val="00FE31D6"/>
    <w:rsid w:val="00FE423D"/>
    <w:rsid w:val="00FE660F"/>
    <w:rsid w:val="00FE6E4E"/>
    <w:rsid w:val="00FE7CCA"/>
    <w:rsid w:val="00FE7E77"/>
    <w:rsid w:val="00FF1391"/>
    <w:rsid w:val="00FF1FDA"/>
    <w:rsid w:val="00FF261C"/>
    <w:rsid w:val="00FF2C0B"/>
    <w:rsid w:val="00FF2F85"/>
    <w:rsid w:val="00FF35A9"/>
    <w:rsid w:val="00FF36EC"/>
    <w:rsid w:val="00FF386F"/>
    <w:rsid w:val="00FF5F89"/>
    <w:rsid w:val="00FF60E9"/>
    <w:rsid w:val="00FF618D"/>
    <w:rsid w:val="00FF71E8"/>
    <w:rsid w:val="00FF78F5"/>
    <w:rsid w:val="00FF7EC5"/>
    <w:rsid w:val="6750ED14"/>
    <w:rsid w:val="7A5694A0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B52C6E1"/>
  <w15:docId w15:val="{72FDCC2A-8B29-4296-839E-C10C9BCA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E7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253E"/>
    <w:pPr>
      <w:keepNext/>
      <w:keepLines/>
      <w:widowControl/>
      <w:wordWrap/>
      <w:autoSpaceDE/>
      <w:autoSpaceDN/>
      <w:spacing w:before="200" w:after="0" w:line="276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B4EF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Char"/>
    <w:uiPriority w:val="10"/>
    <w:qFormat/>
    <w:pPr>
      <w:widowControl/>
      <w:wordWrap/>
      <w:autoSpaceDE/>
      <w:autoSpaceDN/>
      <w:spacing w:after="0" w:line="240" w:lineRule="auto"/>
      <w:contextualSpacing/>
      <w:jc w:val="left"/>
    </w:pPr>
    <w:rPr>
      <w:rFonts w:asciiTheme="majorHAnsi" w:eastAsiaTheme="majorEastAsia" w:hAnsiTheme="majorHAnsi" w:cstheme="majorBidi"/>
      <w:sz w:val="56"/>
      <w:szCs w:val="56"/>
    </w:rPr>
  </w:style>
  <w:style w:type="paragraph" w:styleId="a4">
    <w:name w:val="List Paragraph"/>
    <w:basedOn w:val="a"/>
    <w:uiPriority w:val="34"/>
    <w:qFormat/>
    <w:pPr>
      <w:spacing w:after="200" w:line="275" w:lineRule="auto"/>
      <w:ind w:leftChars="400" w:left="800"/>
    </w:pPr>
  </w:style>
  <w:style w:type="numbering" w:customStyle="1" w:styleId="1">
    <w:name w:val="목록 없음1"/>
    <w:next w:val="a2"/>
    <w:uiPriority w:val="99"/>
    <w:semiHidden/>
    <w:unhideWhenUsed/>
  </w:style>
  <w:style w:type="paragraph" w:styleId="a5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  <w:spacing w:after="200" w:line="275" w:lineRule="auto"/>
    </w:pPr>
  </w:style>
  <w:style w:type="character" w:customStyle="1" w:styleId="Char0">
    <w:name w:val="머리글 Char"/>
    <w:basedOn w:val="a0"/>
    <w:link w:val="a5"/>
    <w:uiPriority w:val="99"/>
  </w:style>
  <w:style w:type="paragraph" w:styleId="a6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  <w:spacing w:after="200" w:line="275" w:lineRule="auto"/>
    </w:pPr>
  </w:style>
  <w:style w:type="character" w:customStyle="1" w:styleId="Char1">
    <w:name w:val="바닥글 Char"/>
    <w:basedOn w:val="a0"/>
    <w:link w:val="a6"/>
    <w:uiPriority w:val="99"/>
  </w:style>
  <w:style w:type="character" w:customStyle="1" w:styleId="Char">
    <w:name w:val="제목 Char"/>
    <w:basedOn w:val="a0"/>
    <w:link w:val="a3"/>
    <w:uiPriority w:val="1"/>
    <w:rPr>
      <w:rFonts w:asciiTheme="majorHAnsi" w:eastAsiaTheme="majorEastAsia" w:hAnsiTheme="majorHAnsi" w:cstheme="majorBidi"/>
      <w:sz w:val="56"/>
      <w:szCs w:val="56"/>
      <w:shd w:val="clear" w:color="auto" w:fill="auto"/>
    </w:rPr>
  </w:style>
  <w:style w:type="paragraph" w:styleId="HTML">
    <w:name w:val="HTML Preformatted"/>
    <w:basedOn w:val="a"/>
    <w:link w:val="HTMLChar"/>
    <w:uiPriority w:val="99"/>
    <w:unhideWhenUsed/>
    <w:pPr>
      <w:widowControl/>
      <w:wordWrap/>
      <w:autoSpaceDE/>
      <w:autoSpaceDN/>
      <w:spacing w:after="0" w:line="240" w:lineRule="auto"/>
      <w:jc w:val="left"/>
    </w:pPr>
    <w:rPr>
      <w:rFonts w:ascii="Consolas" w:hAnsi="Consolas"/>
      <w:sz w:val="22"/>
      <w:szCs w:val="22"/>
    </w:rPr>
  </w:style>
  <w:style w:type="character" w:customStyle="1" w:styleId="HTMLChar">
    <w:name w:val="미리 서식이 지정된 HTML Char"/>
    <w:basedOn w:val="a0"/>
    <w:link w:val="HTML"/>
    <w:uiPriority w:val="99"/>
    <w:rPr>
      <w:rFonts w:ascii="Consolas" w:hAnsi="Consolas"/>
      <w:sz w:val="22"/>
      <w:szCs w:val="22"/>
      <w:shd w:val="clear" w:color="auto" w:fill="auto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 w:line="275" w:lineRule="auto"/>
      <w:jc w:val="center"/>
    </w:pPr>
    <w:rPr>
      <w:rFonts w:ascii="맑은 고딕" w:eastAsia="맑은 고딕" w:hAnsi="맑은 고딕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pPr>
      <w:spacing w:after="200" w:line="240" w:lineRule="auto"/>
    </w:pPr>
    <w:rPr>
      <w:rFonts w:ascii="맑은 고딕" w:eastAsia="맑은 고딕" w:hAnsi="맑은 고딕" w:cs="Times New Roman"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  <w:shd w:val="clear" w:color="auto" w:fill="auto"/>
    </w:rPr>
  </w:style>
  <w:style w:type="paragraph" w:styleId="a8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character" w:styleId="a9">
    <w:name w:val="Hyperlink"/>
    <w:basedOn w:val="a0"/>
    <w:uiPriority w:val="99"/>
    <w:unhideWhenUsed/>
    <w:rPr>
      <w:color w:val="0563C1"/>
      <w:u w:val="single"/>
      <w:shd w:val="clear" w:color="auto" w:fill="auto"/>
    </w:rPr>
  </w:style>
  <w:style w:type="character" w:styleId="aa">
    <w:name w:val="FollowedHyperlink"/>
    <w:basedOn w:val="a0"/>
    <w:uiPriority w:val="99"/>
    <w:semiHidden/>
    <w:unhideWhenUsed/>
    <w:rPr>
      <w:color w:val="954F72"/>
      <w:u w:val="single"/>
      <w:shd w:val="clear" w:color="auto" w:fill="auto"/>
    </w:rPr>
  </w:style>
  <w:style w:type="paragraph" w:customStyle="1" w:styleId="msonormal0">
    <w:name w:val="msonormal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sz w:val="16"/>
      <w:szCs w:val="16"/>
    </w:rPr>
  </w:style>
  <w:style w:type="paragraph" w:customStyle="1" w:styleId="xl65">
    <w:name w:val="xl65"/>
    <w:basedOn w:val="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66">
    <w:name w:val="xl66"/>
    <w:basedOn w:val="a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67">
    <w:name w:val="xl67"/>
    <w:basedOn w:val="a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68">
    <w:name w:val="xl68"/>
    <w:basedOn w:val="a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69">
    <w:name w:val="xl69"/>
    <w:basedOn w:val="a"/>
    <w:pPr>
      <w:widowControl/>
      <w:pBdr>
        <w:top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70">
    <w:name w:val="xl70"/>
    <w:basedOn w:val="a"/>
    <w:pPr>
      <w:widowControl/>
      <w:pBdr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71">
    <w:name w:val="xl71"/>
    <w:basedOn w:val="a"/>
    <w:pPr>
      <w:widowControl/>
      <w:pBdr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72">
    <w:name w:val="xl72"/>
    <w:basedOn w:val="a"/>
    <w:pPr>
      <w:widowControl/>
      <w:pBdr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73">
    <w:name w:val="xl73"/>
    <w:basedOn w:val="a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74">
    <w:name w:val="xl74"/>
    <w:basedOn w:val="a"/>
    <w:pPr>
      <w:widowControl/>
      <w:pBdr>
        <w:top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75">
    <w:name w:val="xl75"/>
    <w:basedOn w:val="a"/>
    <w:pPr>
      <w:widowControl/>
      <w:pBdr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76">
    <w:name w:val="xl76"/>
    <w:basedOn w:val="a"/>
    <w:pPr>
      <w:widowControl/>
      <w:pBdr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77">
    <w:name w:val="xl77"/>
    <w:basedOn w:val="a"/>
    <w:pPr>
      <w:widowControl/>
      <w:pBdr>
        <w:top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78">
    <w:name w:val="xl78"/>
    <w:basedOn w:val="a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79">
    <w:name w:val="xl79"/>
    <w:basedOn w:val="a"/>
    <w:pPr>
      <w:widowControl/>
      <w:pBdr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80">
    <w:name w:val="xl80"/>
    <w:basedOn w:val="a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81">
    <w:name w:val="xl81"/>
    <w:basedOn w:val="a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82">
    <w:name w:val="xl82"/>
    <w:basedOn w:val="a"/>
    <w:pPr>
      <w:widowControl/>
      <w:pBdr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83">
    <w:name w:val="xl83"/>
    <w:basedOn w:val="a"/>
    <w:pPr>
      <w:widowControl/>
      <w:pBdr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sz w:val="24"/>
      <w:szCs w:val="24"/>
    </w:rPr>
  </w:style>
  <w:style w:type="paragraph" w:customStyle="1" w:styleId="xl84">
    <w:name w:val="xl84"/>
    <w:basedOn w:val="a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85">
    <w:name w:val="xl85"/>
    <w:basedOn w:val="a"/>
    <w:pPr>
      <w:widowControl/>
      <w:pBdr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sz w:val="24"/>
      <w:szCs w:val="24"/>
    </w:rPr>
  </w:style>
  <w:style w:type="paragraph" w:customStyle="1" w:styleId="xl86">
    <w:name w:val="xl86"/>
    <w:basedOn w:val="a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sz w:val="24"/>
      <w:szCs w:val="24"/>
    </w:rPr>
  </w:style>
  <w:style w:type="paragraph" w:customStyle="1" w:styleId="xl87">
    <w:name w:val="xl87"/>
    <w:basedOn w:val="a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88">
    <w:name w:val="xl88"/>
    <w:basedOn w:val="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xl89">
    <w:name w:val="xl89"/>
    <w:basedOn w:val="a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sz w:val="24"/>
      <w:szCs w:val="24"/>
    </w:rPr>
  </w:style>
  <w:style w:type="paragraph" w:customStyle="1" w:styleId="xl90">
    <w:name w:val="xl90"/>
    <w:basedOn w:val="a"/>
    <w:pPr>
      <w:widowControl/>
      <w:pBdr>
        <w:top w:val="single" w:sz="4" w:space="0" w:color="000000"/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91">
    <w:name w:val="xl91"/>
    <w:basedOn w:val="a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92">
    <w:name w:val="xl92"/>
    <w:basedOn w:val="a"/>
    <w:pPr>
      <w:widowControl/>
      <w:pBdr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4"/>
      <w:szCs w:val="24"/>
    </w:rPr>
  </w:style>
  <w:style w:type="paragraph" w:customStyle="1" w:styleId="xl93">
    <w:name w:val="xl93"/>
    <w:basedOn w:val="a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Pr>
      <w:sz w:val="18"/>
      <w:szCs w:val="18"/>
      <w:shd w:val="clear" w:color="auto" w:fill="auto"/>
    </w:rPr>
  </w:style>
  <w:style w:type="paragraph" w:styleId="ac">
    <w:name w:val="annotation text"/>
    <w:basedOn w:val="a"/>
    <w:link w:val="Char3"/>
    <w:uiPriority w:val="99"/>
    <w:unhideWhenUsed/>
    <w:rsid w:val="00C014A2"/>
    <w:pPr>
      <w:snapToGrid w:val="0"/>
      <w:jc w:val="left"/>
    </w:pPr>
    <w:rPr>
      <w:rFonts w:ascii="Times New Roman" w:hAnsi="Times New Roman"/>
    </w:rPr>
  </w:style>
  <w:style w:type="character" w:customStyle="1" w:styleId="Char3">
    <w:name w:val="메모 텍스트 Char"/>
    <w:basedOn w:val="a0"/>
    <w:link w:val="ac"/>
    <w:uiPriority w:val="99"/>
    <w:rsid w:val="00DF1722"/>
    <w:rPr>
      <w:rFonts w:ascii="Times New Roman" w:hAnsi="Times New Roman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Pr>
      <w:b/>
    </w:rPr>
  </w:style>
  <w:style w:type="character" w:customStyle="1" w:styleId="Char4">
    <w:name w:val="메모 주제 Char"/>
    <w:basedOn w:val="Char3"/>
    <w:link w:val="ad"/>
    <w:uiPriority w:val="99"/>
    <w:semiHidden/>
    <w:rPr>
      <w:rFonts w:ascii="Times New Roman" w:hAnsi="Times New Roman"/>
      <w:b/>
      <w:shd w:val="clear" w:color="auto" w:fill="auto"/>
    </w:rPr>
  </w:style>
  <w:style w:type="paragraph" w:styleId="ae">
    <w:name w:val="Revision"/>
    <w:uiPriority w:val="99"/>
    <w:semiHidden/>
    <w:pPr>
      <w:spacing w:after="0" w:line="240" w:lineRule="auto"/>
      <w:jc w:val="left"/>
    </w:p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gmpcvxdbeac">
    <w:name w:val="gmpcvxdbeac"/>
    <w:basedOn w:val="a0"/>
  </w:style>
  <w:style w:type="character" w:customStyle="1" w:styleId="20">
    <w:name w:val="확인되지 않은 멘션2"/>
    <w:basedOn w:val="a0"/>
    <w:uiPriority w:val="99"/>
    <w:semiHidden/>
    <w:unhideWhenUsed/>
    <w:rsid w:val="002B50D5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B5253E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2B4EF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3">
    <w:name w:val="확인되지 않은 멘션3"/>
    <w:basedOn w:val="a0"/>
    <w:uiPriority w:val="99"/>
    <w:semiHidden/>
    <w:unhideWhenUsed/>
    <w:rsid w:val="00637AE4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AA50D5"/>
  </w:style>
  <w:style w:type="paragraph" w:styleId="af0">
    <w:name w:val="Bibliography"/>
    <w:basedOn w:val="a"/>
    <w:next w:val="a"/>
    <w:uiPriority w:val="37"/>
    <w:unhideWhenUsed/>
    <w:rsid w:val="00864DD9"/>
    <w:pPr>
      <w:tabs>
        <w:tab w:val="left" w:pos="504"/>
      </w:tabs>
      <w:spacing w:after="240" w:line="240" w:lineRule="auto"/>
      <w:ind w:left="504" w:hanging="504"/>
    </w:pPr>
  </w:style>
  <w:style w:type="paragraph" w:styleId="af1">
    <w:name w:val="caption"/>
    <w:basedOn w:val="a"/>
    <w:next w:val="a"/>
    <w:uiPriority w:val="35"/>
    <w:unhideWhenUsed/>
    <w:qFormat/>
    <w:rsid w:val="009A6E48"/>
    <w:rPr>
      <w:b/>
      <w:bCs/>
    </w:rPr>
  </w:style>
  <w:style w:type="paragraph" w:styleId="af2">
    <w:name w:val="footnote text"/>
    <w:basedOn w:val="a"/>
    <w:link w:val="Char5"/>
    <w:uiPriority w:val="99"/>
    <w:semiHidden/>
    <w:unhideWhenUsed/>
    <w:rsid w:val="005D6625"/>
    <w:pPr>
      <w:snapToGrid w:val="0"/>
      <w:jc w:val="left"/>
    </w:pPr>
  </w:style>
  <w:style w:type="character" w:customStyle="1" w:styleId="Char5">
    <w:name w:val="각주 텍스트 Char"/>
    <w:basedOn w:val="a0"/>
    <w:link w:val="af2"/>
    <w:uiPriority w:val="99"/>
    <w:semiHidden/>
    <w:rsid w:val="005D6625"/>
  </w:style>
  <w:style w:type="character" w:styleId="af3">
    <w:name w:val="footnote reference"/>
    <w:basedOn w:val="a0"/>
    <w:uiPriority w:val="99"/>
    <w:semiHidden/>
    <w:unhideWhenUsed/>
    <w:rsid w:val="005D6625"/>
    <w:rPr>
      <w:vertAlign w:val="superscript"/>
    </w:rPr>
  </w:style>
  <w:style w:type="character" w:styleId="af4">
    <w:name w:val="Unresolved Mention"/>
    <w:basedOn w:val="a0"/>
    <w:uiPriority w:val="99"/>
    <w:semiHidden/>
    <w:unhideWhenUsed/>
    <w:rsid w:val="008708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90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4351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204891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04995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7777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549792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2519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54925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89955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63591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38726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80969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1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08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735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1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8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2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065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2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3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7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89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63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0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2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2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009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3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54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6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1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40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872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5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0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1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41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304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4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8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1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2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900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471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5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1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3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3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24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96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488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8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18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9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8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2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747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148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4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25201">
          <w:blockQuote w:val="1"/>
          <w:marLeft w:val="0"/>
          <w:marRight w:val="600"/>
          <w:marTop w:val="269"/>
          <w:marBottom w:val="269"/>
          <w:divBdr>
            <w:top w:val="none" w:sz="0" w:space="0" w:color="auto"/>
            <w:left w:val="single" w:sz="12" w:space="4" w:color="5E35B1"/>
            <w:bottom w:val="none" w:sz="0" w:space="0" w:color="auto"/>
            <w:right w:val="none" w:sz="0" w:space="0" w:color="auto"/>
          </w:divBdr>
          <w:divsChild>
            <w:div w:id="86267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7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1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3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7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266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7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8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404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7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8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7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418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03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8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5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9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217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712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9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5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9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16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772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3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65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19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722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2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2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6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4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011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877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8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7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8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665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493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7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4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3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8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7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1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28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926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2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3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5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91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0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64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0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3E8F2-8329-4D5B-AF0C-F1406597D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7</TotalTime>
  <Pages>3</Pages>
  <Words>493</Words>
  <Characters>3133</Characters>
  <Application>Microsoft Office Word</Application>
  <DocSecurity>0</DocSecurity>
  <Lines>26</Lines>
  <Paragraphs>7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Editor</dc:creator>
  <cp:keywords/>
  <dc:description/>
  <cp:lastModifiedBy>TAESEUNG LEE</cp:lastModifiedBy>
  <cp:revision>458</cp:revision>
  <cp:lastPrinted>2024-12-24T01:20:00Z</cp:lastPrinted>
  <dcterms:created xsi:type="dcterms:W3CDTF">2024-01-30T13:06:00Z</dcterms:created>
  <dcterms:modified xsi:type="dcterms:W3CDTF">2026-01-21T07:05:00Z</dcterms:modified>
  <cp:version>9.104.197.51428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e86fe718a66447ba2448768adb8f029</vt:lpwstr>
  </property>
  <property fmtid="{D5CDD505-2E9C-101B-9397-08002B2CF9AE}" pid="3" name="DotEnagoUniqueKey">
    <vt:lpwstr>|051d304c2fa598d-aff2-4f23-4e31-a1705665697001-c2790c26</vt:lpwstr>
  </property>
  <property fmtid="{D5CDD505-2E9C-101B-9397-08002B2CF9AE}" pid="4" name="ZOTERO_PREF_1">
    <vt:lpwstr>&lt;data data-version="3" zotero-version="7.0.24"&gt;&lt;session id="ukWKeHrg"/&gt;&lt;style id="http://www.zotero.org/styles/cancer-chemotherapy-and-pharmacology" hasBibliography="1" bibliographyStyleHasBeenSet="1"/&gt;&lt;prefs&gt;&lt;pref name="fieldType" value="Field"/&gt;&lt;/prefs&gt;</vt:lpwstr>
  </property>
  <property fmtid="{D5CDD505-2E9C-101B-9397-08002B2CF9AE}" pid="5" name="ZOTERO_PREF_2">
    <vt:lpwstr>&lt;/data&gt;</vt:lpwstr>
  </property>
</Properties>
</file>